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40A17" w14:textId="22B5CB80" w:rsidR="00C9660A" w:rsidRPr="00563EB7" w:rsidRDefault="00A42E07" w:rsidP="00563EB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563EB7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C66F35" w:rsidRPr="00563EB7">
        <w:rPr>
          <w:rFonts w:ascii="Times New Roman" w:hAnsi="Times New Roman" w:cs="Times New Roman"/>
          <w:b/>
          <w:sz w:val="24"/>
          <w:szCs w:val="24"/>
          <w:lang w:val="en-AU"/>
        </w:rPr>
        <w:t>UPPLEMENTARY MATERIAL</w:t>
      </w:r>
    </w:p>
    <w:p w14:paraId="7C2C5AC9" w14:textId="3E8254E2" w:rsidR="00C9660A" w:rsidRPr="00563EB7" w:rsidRDefault="00C9660A" w:rsidP="00C9660A">
      <w:pPr>
        <w:spacing w:line="240" w:lineRule="auto"/>
        <w:rPr>
          <w:rFonts w:ascii="Times New Roman" w:hAnsi="Times New Roman" w:cs="Times New Roman"/>
        </w:rPr>
      </w:pPr>
      <w:bookmarkStart w:id="0" w:name="_Hlk26609474"/>
      <w:r w:rsidRPr="001920D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1920DC">
        <w:rPr>
          <w:rFonts w:ascii="Times New Roman" w:hAnsi="Times New Roman" w:cs="Times New Roman"/>
        </w:rPr>
        <w:t xml:space="preserve"> Classification of countries of highest priority for rail </w:t>
      </w:r>
      <w:r w:rsidRPr="00DB429F">
        <w:rPr>
          <w:rFonts w:ascii="Times New Roman" w:hAnsi="Times New Roman" w:cs="Times New Roman"/>
        </w:rPr>
        <w:t xml:space="preserve">conservation, excluding the </w:t>
      </w:r>
      <w:proofErr w:type="spellStart"/>
      <w:r w:rsidRPr="00DB429F">
        <w:rPr>
          <w:rFonts w:ascii="Times New Roman" w:hAnsi="Times New Roman" w:cs="Times New Roman"/>
        </w:rPr>
        <w:t>rallid</w:t>
      </w:r>
      <w:proofErr w:type="spellEnd"/>
      <w:r w:rsidRPr="00DB429F">
        <w:rPr>
          <w:rFonts w:ascii="Times New Roman" w:hAnsi="Times New Roman" w:cs="Times New Roman"/>
        </w:rPr>
        <w:t xml:space="preserve"> sub-family of </w:t>
      </w:r>
      <w:proofErr w:type="spellStart"/>
      <w:r w:rsidRPr="00DB429F">
        <w:rPr>
          <w:rFonts w:ascii="Times New Roman" w:hAnsi="Times New Roman" w:cs="Times New Roman"/>
        </w:rPr>
        <w:t>Sarothruridae</w:t>
      </w:r>
      <w:proofErr w:type="spellEnd"/>
      <w:r w:rsidRPr="00DB429F">
        <w:rPr>
          <w:rFonts w:ascii="Times New Roman" w:hAnsi="Times New Roman" w:cs="Times New Roman"/>
        </w:rPr>
        <w:t>, ordered and ranked by total numbers of: i) thr</w:t>
      </w:r>
      <w:r w:rsidRPr="001920DC">
        <w:rPr>
          <w:rFonts w:ascii="Times New Roman" w:hAnsi="Times New Roman" w:cs="Times New Roman"/>
        </w:rPr>
        <w:t xml:space="preserve">eatened, and ii) species with a declined conservation status (Threat rank), iii) flightless, iv) island endemic, and v) country endemic species (Heritage rank). </w:t>
      </w:r>
      <w:r w:rsidRPr="001920DC">
        <w:rPr>
          <w:rFonts w:ascii="Times New Roman" w:hAnsi="Times New Roman" w:cs="Times New Roman"/>
          <w:i/>
          <w:iCs/>
        </w:rPr>
        <w:t xml:space="preserve">Ex </w:t>
      </w:r>
      <w:proofErr w:type="spellStart"/>
      <w:r w:rsidRPr="001920DC">
        <w:rPr>
          <w:rFonts w:ascii="Times New Roman" w:hAnsi="Times New Roman" w:cs="Times New Roman"/>
          <w:i/>
          <w:iCs/>
        </w:rPr>
        <w:t>aequo</w:t>
      </w:r>
      <w:proofErr w:type="spellEnd"/>
      <w:r w:rsidRPr="001920DC">
        <w:rPr>
          <w:rFonts w:ascii="Times New Roman" w:hAnsi="Times New Roman" w:cs="Times New Roman"/>
        </w:rPr>
        <w:t xml:space="preserve"> countries (</w:t>
      </w:r>
      <w:r w:rsidRPr="001920DC">
        <w:rPr>
          <w:rFonts w:ascii="Times New Roman" w:hAnsi="Times New Roman" w:cs="Times New Roman"/>
          <w:bCs/>
        </w:rPr>
        <w:t xml:space="preserve">equal rank) </w:t>
      </w:r>
      <w:r w:rsidRPr="001920DC">
        <w:rPr>
          <w:rFonts w:ascii="Times New Roman" w:hAnsi="Times New Roman" w:cs="Times New Roman"/>
        </w:rPr>
        <w:t xml:space="preserve">were split using their total number of species (higher rank for </w:t>
      </w:r>
      <w:r w:rsidRPr="001920DC">
        <w:rPr>
          <w:rFonts w:ascii="Times New Roman" w:hAnsi="Times New Roman" w:cs="Times New Roman"/>
          <w:bCs/>
        </w:rPr>
        <w:t>higher richness</w:t>
      </w:r>
      <w:r w:rsidRPr="001920DC">
        <w:rPr>
          <w:rFonts w:ascii="Times New Roman" w:hAnsi="Times New Roman" w:cs="Times New Roman"/>
        </w:rPr>
        <w:t>). Lower values in ranks indicate a higher conservation priority, with rank one representing the highest rank. Overseas territories are included for each country when relevant. Countries in bold are common between the two ranks.</w:t>
      </w:r>
      <w:r w:rsidRPr="00563EB7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8"/>
        <w:gridCol w:w="2267"/>
        <w:gridCol w:w="2800"/>
        <w:gridCol w:w="1691"/>
      </w:tblGrid>
      <w:tr w:rsidR="00C9660A" w:rsidRPr="00563EB7" w14:paraId="173B954D" w14:textId="77777777" w:rsidTr="00C9660A">
        <w:trPr>
          <w:trHeight w:val="315"/>
        </w:trPr>
        <w:tc>
          <w:tcPr>
            <w:tcW w:w="12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3DA40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 xml:space="preserve">Country </w:t>
            </w:r>
            <w:r w:rsidRPr="00563EB7">
              <w:rPr>
                <w:rFonts w:ascii="Times New Roman" w:hAnsi="Times New Roman" w:cs="Times New Roman"/>
              </w:rPr>
              <w:t>(#species)</w:t>
            </w:r>
          </w:p>
        </w:tc>
        <w:tc>
          <w:tcPr>
            <w:tcW w:w="12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A9D5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Threat rank</w:t>
            </w:r>
          </w:p>
        </w:tc>
        <w:tc>
          <w:tcPr>
            <w:tcW w:w="15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82F64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 xml:space="preserve">Country </w:t>
            </w:r>
            <w:r w:rsidRPr="00563EB7">
              <w:rPr>
                <w:rFonts w:ascii="Times New Roman" w:hAnsi="Times New Roman" w:cs="Times New Roman"/>
              </w:rPr>
              <w:t>(#species)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CF17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Heritage rank</w:t>
            </w:r>
          </w:p>
        </w:tc>
      </w:tr>
      <w:tr w:rsidR="00C9660A" w:rsidRPr="00563EB7" w14:paraId="31F1164E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6CD5" w14:textId="5DFE2B22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donesia (</w:t>
            </w:r>
            <w:r w:rsidR="00615AD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8</w:t>
            </w: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1A9E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072D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Solomon Islands (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12DA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C9660A" w:rsidRPr="00563EB7" w14:paraId="106ED644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7167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.S.A. (26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1F56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F272" w14:textId="5F7F239F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donesia (</w:t>
            </w:r>
            <w:r w:rsidR="00615AD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8</w:t>
            </w: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CED7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C9660A" w:rsidRPr="00563EB7" w14:paraId="6094BA1F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9F1C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Argentina (26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B5B0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E379" w14:textId="2E97051B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Papua New Guinea (1</w:t>
            </w:r>
            <w:r w:rsidR="00615ADB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7E30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C9660A" w:rsidRPr="00563EB7" w14:paraId="72A7F583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2A6D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ew Zealand (8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7867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FB55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nited Kingdom (45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C5B8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C9660A" w:rsidRPr="00563EB7" w14:paraId="6CE2276A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A258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razil (31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D845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A1CA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ew Zealand (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8A3D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C9660A" w:rsidRPr="00563EB7" w14:paraId="7D0BC4F1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04DF" w14:textId="483C4A24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nited Kingdom (45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A020" w14:textId="77777777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20DC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BF8B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Australia (16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221E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C9660A" w:rsidRPr="00563EB7" w14:paraId="7B88BB2E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4F0E" w14:textId="17109CA1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Chile (13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AF84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3638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.S.A. (26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BEF7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</w:tr>
      <w:tr w:rsidR="00C9660A" w:rsidRPr="00563EB7" w14:paraId="156F4CCE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CF6B" w14:textId="35FD8BA8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uba (11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1183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C008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Philippines (16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CCE4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</w:tr>
      <w:tr w:rsidR="00C9660A" w:rsidRPr="00563EB7" w14:paraId="03BCB736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259E" w14:textId="648B1994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eru (27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13BD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FE5F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uba (1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4BA5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</w:tr>
      <w:tr w:rsidR="00C9660A" w:rsidRPr="00563EB7" w14:paraId="652C347B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43EB" w14:textId="78953E4C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cuador (23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7C24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4EF7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Japan (1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2410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</w:tr>
      <w:tr w:rsidR="00C9660A" w:rsidRPr="00563EB7" w14:paraId="1F729B4B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3523" w14:textId="5EF7CB75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20D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dagascar (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</w:t>
            </w:r>
            <w:r w:rsidRPr="001920D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737A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0196" w14:textId="5544C45E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dagascar (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</w:t>
            </w: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B17B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</w:tr>
      <w:tr w:rsidR="00C9660A" w:rsidRPr="00563EB7" w14:paraId="0E17C9CE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5D66" w14:textId="638C3EDC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lombia (27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BAAA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F6D4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cuador (2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1295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</w:tr>
      <w:tr w:rsidR="00C9660A" w:rsidRPr="00563EB7" w14:paraId="260D9968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97FC" w14:textId="3FB722FB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Venezuela (21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8893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23B3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India (16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81FE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</w:tr>
      <w:tr w:rsidR="00C9660A" w:rsidRPr="00563EB7" w14:paraId="53A793F7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0418" w14:textId="14B3F08D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20D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Japan (10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FA57" w14:textId="77777777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20DC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AB8D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Seychelles (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3929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</w:tr>
      <w:tr w:rsidR="00C9660A" w:rsidRPr="00563EB7" w14:paraId="740499CB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3BCD" w14:textId="47315EDB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20DC">
              <w:rPr>
                <w:rFonts w:ascii="Times New Roman" w:eastAsia="Times New Roman" w:hAnsi="Times New Roman" w:cs="Times New Roman"/>
                <w:lang w:eastAsia="en-GB"/>
              </w:rPr>
              <w:t>Bolivia (26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15D7" w14:textId="7F683AC4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20DC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C84C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Venezuela (2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FABA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</w:tr>
      <w:tr w:rsidR="00C9660A" w:rsidRPr="00563EB7" w14:paraId="47E159B2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F3FC" w14:textId="3E62D68F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20D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xico (17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F27A" w14:textId="073F3D91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20DC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E365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razil (3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98EB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</w:tr>
      <w:tr w:rsidR="00C9660A" w:rsidRPr="00563EB7" w14:paraId="11E6BAC9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D1EA" w14:textId="489310A8" w:rsidR="00C9660A" w:rsidRPr="00C9660A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20DC">
              <w:rPr>
                <w:rFonts w:ascii="Times New Roman" w:eastAsia="Times New Roman" w:hAnsi="Times New Roman" w:cs="Times New Roman"/>
                <w:lang w:eastAsia="en-GB"/>
              </w:rPr>
              <w:t>Costa Rica (15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C618" w14:textId="684E76BD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3027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lombia (2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332A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</w:tr>
      <w:tr w:rsidR="00C9660A" w:rsidRPr="00563EB7" w14:paraId="1D35CC30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8737B" w14:textId="252F1AE7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660A">
              <w:rPr>
                <w:rFonts w:ascii="Times New Roman" w:eastAsia="Times New Roman" w:hAnsi="Times New Roman" w:cs="Times New Roman"/>
                <w:lang w:eastAsia="en-GB"/>
              </w:rPr>
              <w:t>Panama (14)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9313F3" w14:textId="18FF33A5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F1B8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eru (2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12A4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</w:tr>
      <w:tr w:rsidR="00C9660A" w:rsidRPr="00563EB7" w14:paraId="3141CA0C" w14:textId="77777777" w:rsidTr="00C9660A">
        <w:trPr>
          <w:trHeight w:val="301"/>
        </w:trPr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7002A" w14:textId="734CCF5F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660A">
              <w:rPr>
                <w:rFonts w:ascii="Times New Roman" w:eastAsia="Times New Roman" w:hAnsi="Times New Roman" w:cs="Times New Roman"/>
                <w:lang w:eastAsia="en-GB"/>
              </w:rPr>
              <w:t>Belize (13)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E23F9" w14:textId="05723484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E3B2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xico (1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EE24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</w:tr>
      <w:tr w:rsidR="00C9660A" w:rsidRPr="00563EB7" w14:paraId="1B6CBA2F" w14:textId="77777777" w:rsidTr="00C9660A">
        <w:trPr>
          <w:trHeight w:val="315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10893" w14:textId="548F8084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660A">
              <w:rPr>
                <w:rFonts w:ascii="Times New Roman" w:eastAsia="Times New Roman" w:hAnsi="Times New Roman" w:cs="Times New Roman"/>
                <w:lang w:eastAsia="en-GB"/>
              </w:rPr>
              <w:t>Honduras (11)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2BD8E" w14:textId="351BF059" w:rsidR="00C9660A" w:rsidRPr="001920DC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EB55E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France (39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CD9D" w14:textId="77777777" w:rsidR="00C9660A" w:rsidRPr="00563EB7" w:rsidRDefault="00C9660A" w:rsidP="00E608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</w:tr>
    </w:tbl>
    <w:p w14:paraId="609FB70B" w14:textId="71B7EA7E" w:rsidR="00C9660A" w:rsidRDefault="00C9660A" w:rsidP="00563EB7">
      <w:pPr>
        <w:rPr>
          <w:rFonts w:ascii="Times New Roman" w:hAnsi="Times New Roman" w:cs="Times New Roman"/>
          <w:b/>
        </w:rPr>
      </w:pPr>
    </w:p>
    <w:p w14:paraId="37ABE314" w14:textId="77777777" w:rsidR="00DB429F" w:rsidRDefault="00DB429F" w:rsidP="00563EB7">
      <w:pPr>
        <w:rPr>
          <w:rFonts w:ascii="Times New Roman" w:hAnsi="Times New Roman" w:cs="Times New Roman"/>
          <w:b/>
        </w:rPr>
      </w:pPr>
    </w:p>
    <w:p w14:paraId="7EEA4C84" w14:textId="5B8A3853" w:rsidR="004B1806" w:rsidRPr="00563EB7" w:rsidRDefault="004B1806" w:rsidP="00563EB7">
      <w:pPr>
        <w:rPr>
          <w:rFonts w:ascii="Times New Roman" w:hAnsi="Times New Roman" w:cs="Times New Roman"/>
        </w:rPr>
      </w:pPr>
      <w:r w:rsidRPr="00563EB7">
        <w:rPr>
          <w:rFonts w:ascii="Times New Roman" w:hAnsi="Times New Roman" w:cs="Times New Roman"/>
          <w:b/>
        </w:rPr>
        <w:t>Table S</w:t>
      </w:r>
      <w:r w:rsidR="00C9660A">
        <w:rPr>
          <w:rFonts w:ascii="Times New Roman" w:hAnsi="Times New Roman" w:cs="Times New Roman"/>
          <w:b/>
        </w:rPr>
        <w:t>2</w:t>
      </w:r>
      <w:r w:rsidRPr="00563EB7">
        <w:rPr>
          <w:rFonts w:ascii="Times New Roman" w:hAnsi="Times New Roman" w:cs="Times New Roman"/>
          <w:b/>
        </w:rPr>
        <w:t>.</w:t>
      </w:r>
      <w:r w:rsidRPr="00563EB7">
        <w:rPr>
          <w:rFonts w:ascii="Times New Roman" w:hAnsi="Times New Roman" w:cs="Times New Roman"/>
        </w:rPr>
        <w:t xml:space="preserve"> List of rail species excluded from the analyses</w:t>
      </w:r>
      <w:r w:rsidR="002B42F5" w:rsidRPr="00563EB7">
        <w:rPr>
          <w:rFonts w:ascii="Times New Roman" w:hAnsi="Times New Roman" w:cs="Times New Roman"/>
        </w:rPr>
        <w:t xml:space="preserve"> on extant </w:t>
      </w:r>
      <w:r w:rsidR="00EE5539" w:rsidRPr="00563EB7">
        <w:rPr>
          <w:rFonts w:ascii="Times New Roman" w:hAnsi="Times New Roman" w:cs="Times New Roman"/>
        </w:rPr>
        <w:t>species</w:t>
      </w:r>
      <w:r w:rsidR="00A260C9" w:rsidRPr="00563EB7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4"/>
        <w:gridCol w:w="3119"/>
        <w:gridCol w:w="3213"/>
      </w:tblGrid>
      <w:tr w:rsidR="0088088F" w:rsidRPr="00563EB7" w14:paraId="3C9B049D" w14:textId="691CD295" w:rsidTr="005D432F">
        <w:trPr>
          <w:trHeight w:val="458"/>
        </w:trPr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D86505F" w14:textId="77777777" w:rsidR="0088088F" w:rsidRPr="00563EB7" w:rsidRDefault="0088088F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Common name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466C" w14:textId="77777777" w:rsidR="0088088F" w:rsidRPr="00563EB7" w:rsidRDefault="0088088F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Latin name</w:t>
            </w:r>
          </w:p>
        </w:tc>
        <w:tc>
          <w:tcPr>
            <w:tcW w:w="1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6517" w14:textId="77777777" w:rsidR="0088088F" w:rsidRPr="00563EB7" w:rsidRDefault="0088088F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IUCN</w:t>
            </w:r>
          </w:p>
        </w:tc>
      </w:tr>
      <w:tr w:rsidR="0088088F" w:rsidRPr="00563EB7" w14:paraId="762F6C0C" w14:textId="2FC78EEF" w:rsidTr="0088088F">
        <w:trPr>
          <w:trHeight w:val="458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CC09" w14:textId="77777777" w:rsidR="0088088F" w:rsidRPr="00563EB7" w:rsidRDefault="0088088F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Brown-banded Rail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364E" w14:textId="77777777" w:rsidR="0088088F" w:rsidRPr="00563EB7" w:rsidRDefault="0088088F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proofErr w:type="spellStart"/>
            <w:r w:rsidRPr="00563EB7">
              <w:rPr>
                <w:rFonts w:ascii="Times New Roman" w:eastAsia="Times New Roman" w:hAnsi="Times New Roman" w:cs="Times New Roman"/>
                <w:i/>
                <w:lang w:eastAsia="en-GB"/>
              </w:rPr>
              <w:t>Lewinia</w:t>
            </w:r>
            <w:proofErr w:type="spellEnd"/>
            <w:r w:rsidRPr="00563EB7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563EB7">
              <w:rPr>
                <w:rFonts w:ascii="Times New Roman" w:eastAsia="Times New Roman" w:hAnsi="Times New Roman" w:cs="Times New Roman"/>
                <w:i/>
                <w:lang w:eastAsia="en-GB"/>
              </w:rPr>
              <w:t>mirifica</w:t>
            </w:r>
            <w:proofErr w:type="spellEnd"/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41A6" w14:textId="3D3E5E70" w:rsidR="0088088F" w:rsidRPr="00563EB7" w:rsidRDefault="0088088F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Data Deficient</w:t>
            </w:r>
          </w:p>
        </w:tc>
      </w:tr>
      <w:tr w:rsidR="0088088F" w:rsidRPr="00563EB7" w14:paraId="3FBB78BF" w14:textId="7E04D1E4" w:rsidTr="0088088F">
        <w:trPr>
          <w:trHeight w:val="458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F409" w14:textId="77777777" w:rsidR="0088088F" w:rsidRPr="00563EB7" w:rsidRDefault="0088088F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Colombian Crake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B180" w14:textId="77777777" w:rsidR="0088088F" w:rsidRPr="00563EB7" w:rsidRDefault="0088088F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proofErr w:type="spellStart"/>
            <w:r w:rsidRPr="00563EB7">
              <w:rPr>
                <w:rFonts w:ascii="Times New Roman" w:eastAsia="Times New Roman" w:hAnsi="Times New Roman" w:cs="Times New Roman"/>
                <w:i/>
                <w:lang w:eastAsia="en-GB"/>
              </w:rPr>
              <w:t>Neocrex</w:t>
            </w:r>
            <w:proofErr w:type="spellEnd"/>
            <w:r w:rsidRPr="00563EB7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563EB7">
              <w:rPr>
                <w:rFonts w:ascii="Times New Roman" w:eastAsia="Times New Roman" w:hAnsi="Times New Roman" w:cs="Times New Roman"/>
                <w:i/>
                <w:lang w:eastAsia="en-GB"/>
              </w:rPr>
              <w:t>colombiana</w:t>
            </w:r>
            <w:proofErr w:type="spellEnd"/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1FC4" w14:textId="3899D896" w:rsidR="0088088F" w:rsidRPr="00563EB7" w:rsidRDefault="0088088F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Data Deficient</w:t>
            </w:r>
          </w:p>
        </w:tc>
      </w:tr>
      <w:tr w:rsidR="0088088F" w:rsidRPr="00563EB7" w14:paraId="431D535D" w14:textId="6CB8A4DB" w:rsidTr="0088088F">
        <w:trPr>
          <w:trHeight w:val="458"/>
        </w:trPr>
        <w:tc>
          <w:tcPr>
            <w:tcW w:w="1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D16C3" w14:textId="77777777" w:rsidR="0088088F" w:rsidRPr="00563EB7" w:rsidRDefault="0088088F" w:rsidP="00563EB7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63EB7">
              <w:rPr>
                <w:rFonts w:asciiTheme="majorBidi" w:hAnsiTheme="majorBidi" w:cstheme="majorBidi"/>
              </w:rPr>
              <w:t>New Caledonian rail</w:t>
            </w:r>
          </w:p>
        </w:tc>
        <w:tc>
          <w:tcPr>
            <w:tcW w:w="1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F0B4A" w14:textId="77777777" w:rsidR="0088088F" w:rsidRPr="00563EB7" w:rsidRDefault="0088088F" w:rsidP="00563EB7">
            <w:pPr>
              <w:rPr>
                <w:rFonts w:asciiTheme="majorBidi" w:hAnsiTheme="majorBidi" w:cstheme="majorBidi"/>
              </w:rPr>
            </w:pPr>
            <w:proofErr w:type="spellStart"/>
            <w:r w:rsidRPr="00563EB7">
              <w:rPr>
                <w:rFonts w:asciiTheme="majorBidi" w:hAnsiTheme="majorBidi" w:cstheme="majorBidi"/>
                <w:i/>
              </w:rPr>
              <w:t>Gallirallus</w:t>
            </w:r>
            <w:proofErr w:type="spellEnd"/>
            <w:r w:rsidRPr="00563EB7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563EB7">
              <w:rPr>
                <w:rFonts w:asciiTheme="majorBidi" w:hAnsiTheme="majorBidi" w:cstheme="majorBidi"/>
                <w:i/>
              </w:rPr>
              <w:t>lafresnayanus</w:t>
            </w:r>
            <w:proofErr w:type="spellEnd"/>
          </w:p>
        </w:tc>
        <w:tc>
          <w:tcPr>
            <w:tcW w:w="1780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0D0BE31" w14:textId="348E8BE2" w:rsidR="0088088F" w:rsidRPr="00563EB7" w:rsidRDefault="0088088F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Critically endangered*</w:t>
            </w:r>
          </w:p>
        </w:tc>
      </w:tr>
      <w:tr w:rsidR="0088088F" w:rsidRPr="00563EB7" w14:paraId="6788FE1D" w14:textId="4E75031B" w:rsidTr="0088088F">
        <w:trPr>
          <w:trHeight w:val="458"/>
        </w:trPr>
        <w:tc>
          <w:tcPr>
            <w:tcW w:w="14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3F066" w14:textId="77777777" w:rsidR="0088088F" w:rsidRPr="00563EB7" w:rsidRDefault="0088088F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Theme="majorBidi" w:eastAsia="Times New Roman" w:hAnsiTheme="majorBidi" w:cstheme="majorBidi"/>
                <w:lang w:eastAsia="en-AU"/>
              </w:rPr>
              <w:t>Samoan moorhen</w:t>
            </w: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A5C30" w14:textId="77777777" w:rsidR="0088088F" w:rsidRPr="00563EB7" w:rsidRDefault="0088088F" w:rsidP="00563EB7">
            <w:pPr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proofErr w:type="spellStart"/>
            <w:r w:rsidRPr="00563EB7">
              <w:rPr>
                <w:rFonts w:asciiTheme="majorBidi" w:eastAsia="Times New Roman" w:hAnsiTheme="majorBidi" w:cstheme="majorBidi"/>
                <w:i/>
                <w:lang w:eastAsia="en-AU"/>
              </w:rPr>
              <w:t>Pareudiastes</w:t>
            </w:r>
            <w:proofErr w:type="spellEnd"/>
            <w:r w:rsidRPr="00563EB7">
              <w:rPr>
                <w:rFonts w:asciiTheme="majorBidi" w:eastAsia="Times New Roman" w:hAnsiTheme="majorBidi" w:cstheme="majorBidi"/>
                <w:i/>
                <w:lang w:eastAsia="en-AU"/>
              </w:rPr>
              <w:t xml:space="preserve"> </w:t>
            </w:r>
            <w:proofErr w:type="spellStart"/>
            <w:r w:rsidRPr="00563EB7">
              <w:rPr>
                <w:rFonts w:asciiTheme="majorBidi" w:eastAsia="Times New Roman" w:hAnsiTheme="majorBidi" w:cstheme="majorBidi"/>
                <w:i/>
                <w:lang w:eastAsia="en-AU"/>
              </w:rPr>
              <w:t>pacificus</w:t>
            </w:r>
            <w:proofErr w:type="spellEnd"/>
          </w:p>
        </w:tc>
        <w:tc>
          <w:tcPr>
            <w:tcW w:w="178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AF5CD4" w14:textId="75063090" w:rsidR="0088088F" w:rsidRPr="00563EB7" w:rsidRDefault="0088088F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Critically endangered*</w:t>
            </w:r>
          </w:p>
        </w:tc>
      </w:tr>
    </w:tbl>
    <w:p w14:paraId="7A34733D" w14:textId="77777777" w:rsidR="00733876" w:rsidRDefault="009A671A" w:rsidP="00563EB7">
      <w:pPr>
        <w:spacing w:after="0"/>
        <w:rPr>
          <w:rFonts w:asciiTheme="majorBidi" w:hAnsiTheme="majorBidi" w:cstheme="majorBidi"/>
        </w:rPr>
      </w:pPr>
      <w:r w:rsidRPr="00563EB7">
        <w:rPr>
          <w:rFonts w:ascii="Times New Roman" w:hAnsi="Times New Roman" w:cs="Times New Roman"/>
          <w:b/>
        </w:rPr>
        <w:t>*</w:t>
      </w:r>
      <w:bookmarkStart w:id="1" w:name="_Hlk26609792"/>
      <w:r w:rsidRPr="00563EB7">
        <w:rPr>
          <w:rFonts w:asciiTheme="majorBidi" w:hAnsiTheme="majorBidi" w:cstheme="majorBidi"/>
        </w:rPr>
        <w:t>have not been seen with certainty since the 19</w:t>
      </w:r>
      <w:r w:rsidRPr="00563EB7">
        <w:rPr>
          <w:rFonts w:asciiTheme="majorBidi" w:hAnsiTheme="majorBidi" w:cstheme="majorBidi"/>
          <w:vertAlign w:val="superscript"/>
        </w:rPr>
        <w:t>th</w:t>
      </w:r>
      <w:r w:rsidRPr="00563EB7">
        <w:rPr>
          <w:rFonts w:asciiTheme="majorBidi" w:hAnsiTheme="majorBidi" w:cstheme="majorBidi"/>
        </w:rPr>
        <w:t xml:space="preserve"> century and are suspected to be extinct</w:t>
      </w:r>
      <w:r w:rsidR="0088088F" w:rsidRPr="00563EB7">
        <w:rPr>
          <w:rFonts w:asciiTheme="majorBidi" w:hAnsiTheme="majorBidi" w:cstheme="majorBidi"/>
        </w:rPr>
        <w:t>.</w:t>
      </w:r>
      <w:r w:rsidRPr="00563EB7">
        <w:rPr>
          <w:rFonts w:asciiTheme="majorBidi" w:hAnsiTheme="majorBidi" w:cstheme="majorBidi"/>
        </w:rPr>
        <w:t xml:space="preserve"> </w:t>
      </w:r>
    </w:p>
    <w:p w14:paraId="245B0EC0" w14:textId="17FABC9B" w:rsidR="00733876" w:rsidRDefault="00733876" w:rsidP="00563EB7">
      <w:pPr>
        <w:spacing w:after="0"/>
        <w:rPr>
          <w:rFonts w:asciiTheme="majorBidi" w:hAnsiTheme="majorBidi" w:cstheme="majorBidi"/>
        </w:rPr>
      </w:pPr>
    </w:p>
    <w:p w14:paraId="09223631" w14:textId="0965910A" w:rsidR="00733876" w:rsidRDefault="00733876" w:rsidP="00563EB7">
      <w:pPr>
        <w:spacing w:after="0"/>
        <w:rPr>
          <w:rFonts w:asciiTheme="majorBidi" w:hAnsiTheme="majorBidi" w:cstheme="majorBidi"/>
        </w:rPr>
      </w:pPr>
    </w:p>
    <w:p w14:paraId="1879D2D9" w14:textId="107A403D" w:rsidR="00733876" w:rsidRDefault="00733876" w:rsidP="00563EB7">
      <w:pPr>
        <w:spacing w:after="0"/>
        <w:rPr>
          <w:rFonts w:asciiTheme="majorBidi" w:hAnsiTheme="majorBidi" w:cstheme="majorBidi"/>
        </w:rPr>
      </w:pPr>
    </w:p>
    <w:p w14:paraId="36CBDA43" w14:textId="08A01836" w:rsidR="00733876" w:rsidRPr="00563EB7" w:rsidRDefault="00733876" w:rsidP="00733876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563EB7">
        <w:rPr>
          <w:b/>
          <w:bCs/>
          <w:noProof/>
          <w:sz w:val="21"/>
          <w:szCs w:val="21"/>
        </w:rPr>
        <w:lastRenderedPageBreak/>
        <w:drawing>
          <wp:anchor distT="0" distB="0" distL="114300" distR="114300" simplePos="0" relativeHeight="251673600" behindDoc="0" locked="0" layoutInCell="1" allowOverlap="1" wp14:anchorId="4580FA3B" wp14:editId="000C84A0">
            <wp:simplePos x="0" y="0"/>
            <wp:positionH relativeFrom="column">
              <wp:posOffset>-76200</wp:posOffset>
            </wp:positionH>
            <wp:positionV relativeFrom="paragraph">
              <wp:posOffset>915108</wp:posOffset>
            </wp:positionV>
            <wp:extent cx="5731510" cy="2088515"/>
            <wp:effectExtent l="0" t="0" r="2540" b="698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63EB7">
        <w:rPr>
          <w:rFonts w:ascii="Times New Roman" w:eastAsia="Times New Roman" w:hAnsi="Times New Roman" w:cs="Times New Roman"/>
          <w:b/>
          <w:bCs/>
          <w:lang w:eastAsia="zh-CN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lang w:eastAsia="zh-CN"/>
        </w:rPr>
        <w:t>S1</w:t>
      </w:r>
      <w:r w:rsidRPr="00563EB7">
        <w:rPr>
          <w:rFonts w:ascii="Times New Roman" w:eastAsia="Times New Roman" w:hAnsi="Times New Roman" w:cs="Times New Roman"/>
          <w:b/>
          <w:bCs/>
          <w:lang w:eastAsia="zh-CN"/>
        </w:rPr>
        <w:t>.</w:t>
      </w:r>
      <w:r w:rsidRPr="00563EB7">
        <w:rPr>
          <w:rFonts w:ascii="Times New Roman" w:eastAsia="Times New Roman" w:hAnsi="Times New Roman" w:cs="Times New Roman"/>
          <w:lang w:eastAsia="zh-CN"/>
        </w:rPr>
        <w:t xml:space="preserve"> IUCN’s </w:t>
      </w:r>
      <w:r w:rsidRPr="00563EB7">
        <w:rPr>
          <w:rFonts w:ascii="Times New Roman" w:eastAsia="Times New Roman" w:hAnsi="Times New Roman" w:cs="Times New Roman"/>
          <w:i/>
          <w:iCs/>
          <w:lang w:eastAsia="zh-CN"/>
        </w:rPr>
        <w:t>Threat impact scoring system</w:t>
      </w:r>
      <w:r w:rsidRPr="00563EB7">
        <w:rPr>
          <w:rFonts w:ascii="Times New Roman" w:eastAsia="Times New Roman" w:hAnsi="Times New Roman" w:cs="Times New Roman"/>
          <w:lang w:eastAsia="zh-CN"/>
        </w:rPr>
        <w:t xml:space="preserve"> (based on additive scores and defined thresholds). Version 1.0. Accessible at </w:t>
      </w:r>
      <w:hyperlink r:id="rId7" w:history="1">
        <w:r w:rsidRPr="00563EB7">
          <w:rPr>
            <w:rStyle w:val="Hyperlink"/>
            <w:rFonts w:ascii="Times New Roman" w:eastAsia="Times New Roman" w:hAnsi="Times New Roman" w:cs="Times New Roman"/>
            <w:color w:val="auto"/>
            <w:lang w:eastAsia="zh-CN"/>
          </w:rPr>
          <w:t>https://nc.iucnredlist.org/redlist/content/attachment_files/Dec_2012_Guidance_on_Threat_Impact_Scoring_Revised.pdf</w:t>
        </w:r>
      </w:hyperlink>
      <w:r w:rsidRPr="00563EB7">
        <w:rPr>
          <w:rFonts w:ascii="Times New Roman" w:eastAsia="Times New Roman" w:hAnsi="Times New Roman" w:cs="Times New Roman"/>
          <w:lang w:eastAsia="zh-CN"/>
        </w:rPr>
        <w:t xml:space="preserve"> </w:t>
      </w:r>
    </w:p>
    <w:p w14:paraId="73147068" w14:textId="03F68BBA" w:rsidR="00D84571" w:rsidRPr="00563EB7" w:rsidRDefault="00D84571" w:rsidP="00563EB7">
      <w:pPr>
        <w:spacing w:after="0"/>
        <w:rPr>
          <w:rFonts w:ascii="Times New Roman" w:hAnsi="Times New Roman" w:cs="Times New Roman"/>
          <w:b/>
          <w:iCs/>
        </w:rPr>
      </w:pPr>
      <w:r w:rsidRPr="00563EB7">
        <w:rPr>
          <w:rFonts w:ascii="Times New Roman" w:hAnsi="Times New Roman" w:cs="Times New Roman"/>
          <w:b/>
          <w:iCs/>
        </w:rPr>
        <w:br w:type="page"/>
      </w:r>
    </w:p>
    <w:p w14:paraId="528A0887" w14:textId="70CD10D3" w:rsidR="00D6342A" w:rsidRPr="00563EB7" w:rsidRDefault="00D84571" w:rsidP="00563EB7">
      <w:pPr>
        <w:spacing w:line="240" w:lineRule="auto"/>
        <w:rPr>
          <w:rFonts w:ascii="Times New Roman" w:hAnsi="Times New Roman" w:cs="Times New Roman"/>
          <w:i/>
          <w:iCs/>
        </w:rPr>
      </w:pPr>
      <w:r w:rsidRPr="00563EB7">
        <w:rPr>
          <w:rFonts w:ascii="Times New Roman" w:hAnsi="Times New Roman" w:cs="Times New Roman"/>
          <w:b/>
          <w:iCs/>
        </w:rPr>
        <w:lastRenderedPageBreak/>
        <w:t>Table S</w:t>
      </w:r>
      <w:r w:rsidR="00C9660A">
        <w:rPr>
          <w:rFonts w:ascii="Times New Roman" w:hAnsi="Times New Roman" w:cs="Times New Roman"/>
          <w:b/>
          <w:iCs/>
        </w:rPr>
        <w:t>3</w:t>
      </w:r>
      <w:r w:rsidRPr="00563EB7">
        <w:rPr>
          <w:rFonts w:ascii="Times New Roman" w:hAnsi="Times New Roman" w:cs="Times New Roman"/>
          <w:iCs/>
        </w:rPr>
        <w:t xml:space="preserve"> </w:t>
      </w:r>
      <w:r w:rsidR="003211DE" w:rsidRPr="00563EB7">
        <w:rPr>
          <w:rFonts w:ascii="Times New Roman" w:hAnsi="Times New Roman" w:cs="Times New Roman"/>
          <w:iCs/>
        </w:rPr>
        <w:t xml:space="preserve">Number of conservation gaps identified </w:t>
      </w:r>
      <w:bookmarkEnd w:id="1"/>
      <w:r w:rsidRPr="00563EB7">
        <w:rPr>
          <w:rFonts w:ascii="Times New Roman" w:hAnsi="Times New Roman" w:cs="Times New Roman"/>
          <w:iCs/>
        </w:rPr>
        <w:t>by the IUCN Red List (201</w:t>
      </w:r>
      <w:r w:rsidR="00387D91" w:rsidRPr="00563EB7">
        <w:rPr>
          <w:rFonts w:ascii="Times New Roman" w:hAnsi="Times New Roman" w:cs="Times New Roman"/>
          <w:iCs/>
        </w:rPr>
        <w:t>9</w:t>
      </w:r>
      <w:r w:rsidRPr="00563EB7">
        <w:rPr>
          <w:rFonts w:ascii="Times New Roman" w:hAnsi="Times New Roman" w:cs="Times New Roman"/>
          <w:iCs/>
        </w:rPr>
        <w:t>) per country</w:t>
      </w:r>
      <w:r w:rsidR="003211DE" w:rsidRPr="00563EB7">
        <w:rPr>
          <w:rFonts w:ascii="Times New Roman" w:hAnsi="Times New Roman" w:cs="Times New Roman"/>
          <w:iCs/>
        </w:rPr>
        <w:t xml:space="preserve"> </w:t>
      </w:r>
      <w:r w:rsidR="003211DE" w:rsidRPr="00563EB7">
        <w:rPr>
          <w:rFonts w:ascii="Times New Roman" w:hAnsi="Times New Roman" w:cs="Times New Roman"/>
          <w:szCs w:val="24"/>
        </w:rPr>
        <w:t>(including their overseas territories).</w:t>
      </w:r>
      <w:r w:rsidR="00021895" w:rsidRPr="00563EB7">
        <w:rPr>
          <w:rFonts w:ascii="Times New Roman" w:hAnsi="Times New Roman" w:cs="Times New Roman"/>
          <w:iCs/>
        </w:rPr>
        <w:t xml:space="preserve"> </w:t>
      </w:r>
      <w:r w:rsidR="00061B4E" w:rsidRPr="00563EB7">
        <w:rPr>
          <w:rFonts w:ascii="Times New Roman" w:hAnsi="Times New Roman" w:cs="Times New Roman"/>
          <w:iCs/>
        </w:rPr>
        <w:t>Only</w:t>
      </w:r>
      <w:r w:rsidR="00021895" w:rsidRPr="00563EB7">
        <w:rPr>
          <w:rFonts w:ascii="Times New Roman" w:hAnsi="Times New Roman" w:cs="Times New Roman"/>
          <w:iCs/>
        </w:rPr>
        <w:t xml:space="preserve"> countries</w:t>
      </w:r>
      <w:r w:rsidR="0023493B" w:rsidRPr="00563EB7">
        <w:rPr>
          <w:rFonts w:ascii="Times New Roman" w:hAnsi="Times New Roman" w:cs="Times New Roman"/>
          <w:iCs/>
        </w:rPr>
        <w:t xml:space="preserve"> </w:t>
      </w:r>
      <w:r w:rsidR="00387D91" w:rsidRPr="00563EB7">
        <w:rPr>
          <w:rFonts w:ascii="Times New Roman" w:hAnsi="Times New Roman" w:cs="Times New Roman"/>
          <w:iCs/>
        </w:rPr>
        <w:t>with</w:t>
      </w:r>
      <w:r w:rsidR="00021895" w:rsidRPr="00563EB7">
        <w:rPr>
          <w:rFonts w:ascii="Times New Roman" w:hAnsi="Times New Roman" w:cs="Times New Roman"/>
          <w:iCs/>
        </w:rPr>
        <w:t xml:space="preserve"> over five</w:t>
      </w:r>
      <w:r w:rsidR="00387D91" w:rsidRPr="00563EB7">
        <w:rPr>
          <w:rFonts w:ascii="Times New Roman" w:hAnsi="Times New Roman" w:cs="Times New Roman"/>
          <w:iCs/>
        </w:rPr>
        <w:t xml:space="preserve"> conservation </w:t>
      </w:r>
      <w:r w:rsidR="00A078D5" w:rsidRPr="00563EB7">
        <w:rPr>
          <w:rFonts w:ascii="Times New Roman" w:hAnsi="Times New Roman" w:cs="Times New Roman"/>
          <w:iCs/>
        </w:rPr>
        <w:t>gaps</w:t>
      </w:r>
      <w:r w:rsidR="00061B4E" w:rsidRPr="00563EB7">
        <w:rPr>
          <w:rFonts w:ascii="Times New Roman" w:hAnsi="Times New Roman" w:cs="Times New Roman"/>
          <w:iCs/>
        </w:rPr>
        <w:t xml:space="preserve"> are presented</w:t>
      </w:r>
      <w:r w:rsidR="00266627" w:rsidRPr="00563EB7">
        <w:rPr>
          <w:rFonts w:ascii="Times New Roman" w:hAnsi="Times New Roman" w:cs="Times New Roman"/>
          <w:iCs/>
        </w:rPr>
        <w:t xml:space="preserve"> (</w:t>
      </w:r>
      <w:r w:rsidR="00A078D5" w:rsidRPr="00563EB7">
        <w:rPr>
          <w:rFonts w:ascii="Times New Roman" w:hAnsi="Times New Roman" w:cs="Times New Roman"/>
          <w:iCs/>
        </w:rPr>
        <w:t>100</w:t>
      </w:r>
      <w:r w:rsidR="00266627" w:rsidRPr="00563EB7">
        <w:rPr>
          <w:rFonts w:ascii="Times New Roman" w:hAnsi="Times New Roman" w:cs="Times New Roman"/>
          <w:iCs/>
        </w:rPr>
        <w:t xml:space="preserve"> countries </w:t>
      </w:r>
      <w:r w:rsidR="00A078D5" w:rsidRPr="00563EB7">
        <w:rPr>
          <w:rFonts w:ascii="Times New Roman" w:hAnsi="Times New Roman" w:cs="Times New Roman"/>
          <w:iCs/>
        </w:rPr>
        <w:t>have five or less gaps, and 84 countries where rails are present have no gap</w:t>
      </w:r>
      <w:r w:rsidR="00F9554D" w:rsidRPr="00563EB7">
        <w:rPr>
          <w:rFonts w:ascii="Times New Roman" w:hAnsi="Times New Roman" w:cs="Times New Roman"/>
          <w:iCs/>
        </w:rPr>
        <w:t xml:space="preserve"> identified</w:t>
      </w:r>
      <w:r w:rsidR="00266627" w:rsidRPr="00563EB7">
        <w:rPr>
          <w:rFonts w:ascii="Times New Roman" w:hAnsi="Times New Roman" w:cs="Times New Roman"/>
          <w:iCs/>
        </w:rPr>
        <w:t>)</w:t>
      </w:r>
      <w:r w:rsidRPr="00563EB7">
        <w:rPr>
          <w:rFonts w:ascii="Times New Roman" w:hAnsi="Times New Roman" w:cs="Times New Roman"/>
          <w:iCs/>
        </w:rPr>
        <w:t xml:space="preserve">. </w:t>
      </w:r>
      <w:r w:rsidR="00387D91" w:rsidRPr="00563EB7">
        <w:rPr>
          <w:rFonts w:ascii="Times New Roman" w:hAnsi="Times New Roman" w:cs="Times New Roman"/>
        </w:rPr>
        <w:t xml:space="preserve">Values between brackets </w:t>
      </w:r>
      <w:r w:rsidR="00166FBC" w:rsidRPr="00563EB7">
        <w:rPr>
          <w:rFonts w:ascii="Times New Roman" w:hAnsi="Times New Roman" w:cs="Times New Roman"/>
        </w:rPr>
        <w:t>are the subset of rail species with conservation gaps that are threatened species</w:t>
      </w:r>
      <w:r w:rsidR="00387D91" w:rsidRPr="00563EB7">
        <w:rPr>
          <w:rFonts w:ascii="Times New Roman" w:hAnsi="Times New Roman" w:cs="Times New Roman"/>
        </w:rPr>
        <w:t>.</w:t>
      </w:r>
      <w:bookmarkStart w:id="2" w:name="_Hlk26609731"/>
      <w:r w:rsidR="009F5B51" w:rsidRPr="00563EB7">
        <w:rPr>
          <w:rFonts w:ascii="Times New Roman" w:hAnsi="Times New Roman" w:cs="Times New Roman"/>
        </w:rPr>
        <w:t xml:space="preserve"> </w:t>
      </w:r>
      <w:r w:rsidR="00945955" w:rsidRPr="00563EB7">
        <w:rPr>
          <w:rFonts w:ascii="Times New Roman" w:hAnsi="Times New Roman" w:cs="Times New Roman"/>
        </w:rPr>
        <w:t xml:space="preserve">Countries </w:t>
      </w:r>
      <w:r w:rsidR="00945955" w:rsidRPr="00563EB7">
        <w:rPr>
          <w:rFonts w:ascii="Times New Roman" w:hAnsi="Times New Roman" w:cs="Times New Roman"/>
          <w:szCs w:val="24"/>
        </w:rPr>
        <w:t>include their overseas territories.</w:t>
      </w:r>
      <w:r w:rsidR="003211DE" w:rsidRPr="00563EB7">
        <w:rPr>
          <w:rFonts w:ascii="Times New Roman" w:hAnsi="Times New Roman" w:cs="Times New Roman"/>
        </w:rPr>
        <w:t xml:space="preserve">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012"/>
        <w:gridCol w:w="1336"/>
        <w:gridCol w:w="1334"/>
        <w:gridCol w:w="1359"/>
        <w:gridCol w:w="1339"/>
        <w:gridCol w:w="967"/>
        <w:gridCol w:w="679"/>
      </w:tblGrid>
      <w:tr w:rsidR="00563EB7" w:rsidRPr="00563EB7" w14:paraId="7156CC46" w14:textId="3490A38E" w:rsidTr="001920DC">
        <w:trPr>
          <w:trHeight w:val="901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E9EB1" w14:textId="330A71AF" w:rsidR="005675A0" w:rsidRPr="00563EB7" w:rsidRDefault="005675A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 xml:space="preserve">Country </w:t>
            </w:r>
            <w:r w:rsidR="003626DC" w:rsidRPr="00563EB7">
              <w:rPr>
                <w:rFonts w:ascii="Times New Roman" w:eastAsia="Times New Roman" w:hAnsi="Times New Roman" w:cs="Times New Roman"/>
                <w:lang w:eastAsia="en-GB"/>
              </w:rPr>
              <w:t>(# species)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2C44D" w14:textId="77777777" w:rsidR="005675A0" w:rsidRPr="00563EB7" w:rsidRDefault="005675A0" w:rsidP="00563EB7">
            <w:pPr>
              <w:spacing w:after="0" w:line="240" w:lineRule="auto"/>
              <w:ind w:right="-75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Research &amp; Monitoring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C5D2" w14:textId="77777777" w:rsidR="005675A0" w:rsidRPr="00563EB7" w:rsidRDefault="005675A0" w:rsidP="00563EB7">
            <w:pPr>
              <w:spacing w:after="0" w:line="240" w:lineRule="auto"/>
              <w:ind w:right="-96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Ecosystem protection &amp; management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EC8E7" w14:textId="77777777" w:rsidR="005675A0" w:rsidRPr="00563EB7" w:rsidRDefault="005675A0" w:rsidP="00563EB7">
            <w:pPr>
              <w:spacing w:after="0" w:line="240" w:lineRule="auto"/>
              <w:ind w:right="-62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Species Management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27ED" w14:textId="24926218" w:rsidR="005675A0" w:rsidRPr="00563EB7" w:rsidRDefault="005675A0" w:rsidP="00563EB7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Education</w:t>
            </w:r>
            <w:r w:rsidR="00A6233F" w:rsidRPr="00563EB7">
              <w:rPr>
                <w:rFonts w:ascii="Times New Roman" w:eastAsia="Times New Roman" w:hAnsi="Times New Roman" w:cs="Times New Roman"/>
                <w:lang w:eastAsia="en-GB"/>
              </w:rPr>
              <w:t xml:space="preserve"> &amp; Awareness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E790E" w14:textId="0AA71D6B" w:rsidR="005675A0" w:rsidRPr="00563EB7" w:rsidRDefault="005675A0" w:rsidP="00563EB7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Law</w:t>
            </w:r>
            <w:r w:rsidR="00C16137" w:rsidRPr="00563EB7">
              <w:rPr>
                <w:rFonts w:ascii="Times New Roman" w:eastAsia="Times New Roman" w:hAnsi="Times New Roman" w:cs="Times New Roman"/>
                <w:lang w:eastAsia="en-GB"/>
              </w:rPr>
              <w:t xml:space="preserve"> &amp; Policy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DF5F2C" w14:textId="7571EB77" w:rsidR="005675A0" w:rsidRPr="00563EB7" w:rsidRDefault="005675A0" w:rsidP="00563EB7">
            <w:pPr>
              <w:spacing w:after="0" w:line="240" w:lineRule="auto"/>
              <w:ind w:right="-18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Total</w:t>
            </w:r>
            <w:r w:rsidR="003211DE" w:rsidRPr="00563EB7">
              <w:rPr>
                <w:rFonts w:ascii="Times New Roman" w:eastAsia="Times New Roman" w:hAnsi="Times New Roman" w:cs="Times New Roman"/>
                <w:lang w:eastAsia="en-GB"/>
              </w:rPr>
              <w:t xml:space="preserve"> gaps</w:t>
            </w:r>
          </w:p>
        </w:tc>
      </w:tr>
      <w:tr w:rsidR="00563EB7" w:rsidRPr="00563EB7" w14:paraId="3E416D6F" w14:textId="3352D3A2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907E" w14:textId="661E5AC7" w:rsidR="005675A0" w:rsidRPr="00563EB7" w:rsidRDefault="005675A0" w:rsidP="00563EB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Indonesia (3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3047" w14:textId="0F5AA23F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9 (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FCEB" w14:textId="11078A0C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5 (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9738" w14:textId="7CE1975C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FCA2" w14:textId="2D42830D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C304" w14:textId="7F398555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B8DAD9E" w14:textId="5CBCFB33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0</w:t>
            </w:r>
          </w:p>
        </w:tc>
      </w:tr>
      <w:tr w:rsidR="00563EB7" w:rsidRPr="00563EB7" w14:paraId="47DA4A96" w14:textId="554A4FFA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1443" w14:textId="1707BFCA" w:rsidR="005675A0" w:rsidRPr="00563EB7" w:rsidRDefault="005675A0" w:rsidP="00563EB7">
            <w:pPr>
              <w:spacing w:after="0" w:line="360" w:lineRule="auto"/>
              <w:ind w:right="-218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United Kingdom (4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3650" w14:textId="296F900F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72BA" w14:textId="029C9449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3756" w14:textId="04BCCF82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E26B" w14:textId="4AC6A7AD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E63B" w14:textId="2FF9B4BA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EEB11E6" w14:textId="199704C3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3</w:t>
            </w:r>
          </w:p>
        </w:tc>
      </w:tr>
      <w:tr w:rsidR="00563EB7" w:rsidRPr="00563EB7" w14:paraId="2272024A" w14:textId="3B1A637F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3E93" w14:textId="440A134A" w:rsidR="005675A0" w:rsidRPr="00563EB7" w:rsidRDefault="005675A0" w:rsidP="00563EB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U.S.A. (2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7696" w14:textId="0673C806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29A4" w14:textId="395C44AF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478E" w14:textId="280287FA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D74C" w14:textId="70E3A2E1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47BD" w14:textId="78EFA492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E67C8CA" w14:textId="1C8976F8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3</w:t>
            </w:r>
          </w:p>
        </w:tc>
      </w:tr>
      <w:tr w:rsidR="00563EB7" w:rsidRPr="00563EB7" w14:paraId="004CAED1" w14:textId="6E8EDC6D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A88D" w14:textId="50EBA3C8" w:rsidR="005675A0" w:rsidRPr="00563EB7" w:rsidRDefault="00567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Mexico (1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2E4C" w14:textId="7084F234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0356" w14:textId="1561A4BE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B908" w14:textId="54B63981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49FC" w14:textId="4E13AABA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3FD5" w14:textId="2D643067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9AB22ED" w14:textId="77A1ACD1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1</w:t>
            </w:r>
          </w:p>
        </w:tc>
      </w:tr>
      <w:tr w:rsidR="00563EB7" w:rsidRPr="00563EB7" w14:paraId="2BDD60BF" w14:textId="3567DC81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32A3" w14:textId="2A2A11D9" w:rsidR="005675A0" w:rsidRPr="00563EB7" w:rsidRDefault="00567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Argentina (2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E4E8" w14:textId="09DA7455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641B" w14:textId="48F9260D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591D" w14:textId="38C4F47E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B0A9" w14:textId="32B635E3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1870" w14:textId="5229BAA9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C8304D2" w14:textId="25EACE5F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0</w:t>
            </w:r>
          </w:p>
        </w:tc>
      </w:tr>
      <w:tr w:rsidR="00563EB7" w:rsidRPr="00563EB7" w14:paraId="00B01C8D" w14:textId="795CE2D3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53FB" w14:textId="47A78CE6" w:rsidR="005675A0" w:rsidRPr="00602CF8" w:rsidRDefault="005675A0" w:rsidP="00563EB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2CF8">
              <w:rPr>
                <w:rFonts w:ascii="Times New Roman" w:hAnsi="Times New Roman" w:cs="Times New Roman"/>
              </w:rPr>
              <w:t>China (1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7912" w14:textId="68558338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5B8A" w14:textId="63AC2B4E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9938" w14:textId="0FA1F8C2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DC40" w14:textId="0E782FF9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5418" w14:textId="1008EA12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B76A046" w14:textId="4108659E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0</w:t>
            </w:r>
          </w:p>
        </w:tc>
      </w:tr>
      <w:tr w:rsidR="00563EB7" w:rsidRPr="00563EB7" w14:paraId="47B408AA" w14:textId="10EFA5BA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FC33" w14:textId="2E08D511" w:rsidR="005675A0" w:rsidRPr="00602CF8" w:rsidRDefault="005675A0" w:rsidP="00563EB7">
            <w:pPr>
              <w:spacing w:after="0" w:line="360" w:lineRule="auto"/>
              <w:ind w:right="-250"/>
              <w:rPr>
                <w:rFonts w:ascii="Times New Roman" w:eastAsia="Times New Roman" w:hAnsi="Times New Roman" w:cs="Times New Roman"/>
                <w:lang w:eastAsia="en-GB"/>
              </w:rPr>
            </w:pPr>
            <w:r w:rsidRPr="00602CF8">
              <w:rPr>
                <w:rFonts w:ascii="Times New Roman" w:hAnsi="Times New Roman" w:cs="Times New Roman"/>
              </w:rPr>
              <w:t>P</w:t>
            </w:r>
            <w:r w:rsidR="00E14382" w:rsidRPr="00602CF8">
              <w:rPr>
                <w:rFonts w:ascii="Times New Roman" w:hAnsi="Times New Roman" w:cs="Times New Roman"/>
              </w:rPr>
              <w:t>NG</w:t>
            </w:r>
            <w:r w:rsidRPr="00602CF8">
              <w:rPr>
                <w:rFonts w:ascii="Times New Roman" w:hAnsi="Times New Roman" w:cs="Times New Roman"/>
              </w:rPr>
              <w:t xml:space="preserve"> (1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7A85" w14:textId="2872CA08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4 (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F717" w14:textId="3718A311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FEBA" w14:textId="47813F3F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0972" w14:textId="53887B3D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5F7E" w14:textId="56BDC7C1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4B593A1" w14:textId="49A5105A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0</w:t>
            </w:r>
          </w:p>
        </w:tc>
      </w:tr>
      <w:tr w:rsidR="00563EB7" w:rsidRPr="00563EB7" w14:paraId="776BBE24" w14:textId="54ED7721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3BD3" w14:textId="7DCBB153" w:rsidR="005675A0" w:rsidRPr="00602CF8" w:rsidRDefault="00567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2CF8">
              <w:rPr>
                <w:rFonts w:ascii="Times New Roman" w:hAnsi="Times New Roman" w:cs="Times New Roman"/>
              </w:rPr>
              <w:t>Russia (1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02F9" w14:textId="6D6296F2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DAA2" w14:textId="60D5EEFC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39F6" w14:textId="0FA4D326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8CA7" w14:textId="144211CF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A6EE" w14:textId="571AD49E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5001F8E" w14:textId="3B5BA3F7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0</w:t>
            </w:r>
          </w:p>
        </w:tc>
      </w:tr>
      <w:tr w:rsidR="00563EB7" w:rsidRPr="00563EB7" w14:paraId="1BF34A0A" w14:textId="60C75A02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686E" w14:textId="40C868B0" w:rsidR="005675A0" w:rsidRPr="00602CF8" w:rsidRDefault="005675A0" w:rsidP="00563EB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2CF8">
              <w:rPr>
                <w:rFonts w:ascii="Times New Roman" w:hAnsi="Times New Roman" w:cs="Times New Roman"/>
              </w:rPr>
              <w:t>Ethiopia (1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1881" w14:textId="348C2645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F611" w14:textId="7455E42C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9E8C" w14:textId="3310E705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5FCA" w14:textId="5B55C3FA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96D5" w14:textId="781EB5A0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AD4ED3F" w14:textId="4D2AAC44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9</w:t>
            </w:r>
          </w:p>
        </w:tc>
      </w:tr>
      <w:tr w:rsidR="00563EB7" w:rsidRPr="00563EB7" w14:paraId="00836424" w14:textId="359E60A8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213F" w14:textId="4B17418B" w:rsidR="005675A0" w:rsidRPr="00602CF8" w:rsidRDefault="00567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2CF8">
              <w:rPr>
                <w:rFonts w:ascii="Times New Roman" w:hAnsi="Times New Roman" w:cs="Times New Roman"/>
              </w:rPr>
              <w:t>Madagascar (1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CE26" w14:textId="186B5142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45FE" w14:textId="23F1DAA0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1857" w14:textId="5628E68C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66D8" w14:textId="6F60ECDA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50DF" w14:textId="529C3D27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7EECD8C" w14:textId="4EE2E0B3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9</w:t>
            </w:r>
          </w:p>
        </w:tc>
      </w:tr>
      <w:tr w:rsidR="00563EB7" w:rsidRPr="00563EB7" w14:paraId="703CB9C2" w14:textId="3F503665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668F" w14:textId="6F086B22" w:rsidR="005675A0" w:rsidRPr="00602CF8" w:rsidRDefault="005675A0" w:rsidP="00563EB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2CF8">
              <w:rPr>
                <w:rFonts w:ascii="Times New Roman" w:hAnsi="Times New Roman" w:cs="Times New Roman"/>
              </w:rPr>
              <w:t>New Zealand (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9294" w14:textId="56A9B952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065E" w14:textId="0DB1D147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0C60" w14:textId="5FCD8397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C2FA" w14:textId="6E27BE12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AD4B" w14:textId="57424B1E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343A5EC" w14:textId="2548B20A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9</w:t>
            </w:r>
          </w:p>
        </w:tc>
      </w:tr>
      <w:tr w:rsidR="00563EB7" w:rsidRPr="00563EB7" w14:paraId="0C9446FE" w14:textId="5541116B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4B6C" w14:textId="4D6868E4" w:rsidR="005675A0" w:rsidRPr="00602CF8" w:rsidRDefault="00567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2CF8">
              <w:rPr>
                <w:rFonts w:ascii="Times New Roman" w:hAnsi="Times New Roman" w:cs="Times New Roman"/>
              </w:rPr>
              <w:t>Chile (1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D8E5" w14:textId="6A4C8584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A608" w14:textId="7DD7DFEA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3668" w14:textId="2BCDBD67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01C8" w14:textId="70576166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32DE" w14:textId="3D90C1F8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C46290A" w14:textId="756E1145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8</w:t>
            </w:r>
          </w:p>
        </w:tc>
      </w:tr>
      <w:tr w:rsidR="00563EB7" w:rsidRPr="00563EB7" w14:paraId="63A8DF14" w14:textId="6AA13614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37AB" w14:textId="0D716875" w:rsidR="005675A0" w:rsidRPr="00602CF8" w:rsidRDefault="005675A0" w:rsidP="00563EB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2CF8">
              <w:rPr>
                <w:rFonts w:ascii="Times New Roman" w:hAnsi="Times New Roman" w:cs="Times New Roman"/>
              </w:rPr>
              <w:t>Solomon Islands (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09FC" w14:textId="50D3F097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F45F" w14:textId="393166AC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A299" w14:textId="2F6E2703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A95E" w14:textId="11B73596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3034" w14:textId="63E645AE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5A4881D" w14:textId="140C126F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8</w:t>
            </w:r>
          </w:p>
        </w:tc>
      </w:tr>
      <w:tr w:rsidR="00563EB7" w:rsidRPr="00563EB7" w14:paraId="516A91F2" w14:textId="54069B1F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F833" w14:textId="65522057" w:rsidR="005675A0" w:rsidRPr="00602CF8" w:rsidRDefault="00567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2CF8">
              <w:rPr>
                <w:rFonts w:ascii="Times New Roman" w:hAnsi="Times New Roman" w:cs="Times New Roman"/>
              </w:rPr>
              <w:t>Mongolia (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6A13" w14:textId="5C5AC6AD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1C29" w14:textId="7E369186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591D" w14:textId="7029AB9B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9B74" w14:textId="40FB66FD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9CE4" w14:textId="4037992C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C79E542" w14:textId="2FFBF91D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8</w:t>
            </w:r>
          </w:p>
        </w:tc>
      </w:tr>
      <w:tr w:rsidR="00563EB7" w:rsidRPr="00563EB7" w14:paraId="052D0D0F" w14:textId="0B5CC529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D6D2" w14:textId="75D6FD8C" w:rsidR="005675A0" w:rsidRPr="00602CF8" w:rsidRDefault="00567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2CF8">
              <w:rPr>
                <w:rFonts w:ascii="Times New Roman" w:hAnsi="Times New Roman" w:cs="Times New Roman"/>
              </w:rPr>
              <w:t>Brazil (3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D3CF" w14:textId="02C09141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7584" w14:textId="49A3D0E2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2BD3" w14:textId="5E1FA799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F7CC" w14:textId="27C80882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2527" w14:textId="21042DA6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1046182" w14:textId="3857F506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7</w:t>
            </w:r>
          </w:p>
        </w:tc>
      </w:tr>
      <w:tr w:rsidR="00563EB7" w:rsidRPr="00563EB7" w14:paraId="3A9CDFCF" w14:textId="201D60C4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9B4B" w14:textId="70269DE0" w:rsidR="005675A0" w:rsidRPr="00602CF8" w:rsidRDefault="00567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2CF8">
              <w:rPr>
                <w:rFonts w:ascii="Times New Roman" w:hAnsi="Times New Roman" w:cs="Times New Roman"/>
              </w:rPr>
              <w:t>Zimbabwe (1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AF3A" w14:textId="167DA0B9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3236" w14:textId="402B0C8C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4245" w14:textId="1BD6BA94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2643" w14:textId="4EBB500E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9FF9" w14:textId="733049D1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215FCF3" w14:textId="1E8CD8EE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7</w:t>
            </w:r>
          </w:p>
        </w:tc>
      </w:tr>
      <w:tr w:rsidR="00563EB7" w:rsidRPr="00563EB7" w14:paraId="450E8D9D" w14:textId="4095A8AB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E590" w14:textId="4DE83875" w:rsidR="005675A0" w:rsidRPr="00563EB7" w:rsidRDefault="00567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Philippines (1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D996" w14:textId="5C1696BE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2F53" w14:textId="03181A75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6935" w14:textId="101CD2B9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D8DE" w14:textId="180CE0C5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827C" w14:textId="4370947C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87474A9" w14:textId="50FD2F10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7</w:t>
            </w:r>
          </w:p>
        </w:tc>
      </w:tr>
      <w:tr w:rsidR="00563EB7" w:rsidRPr="00563EB7" w14:paraId="4A96C4C7" w14:textId="36AC52F5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8D36" w14:textId="4988FFAE" w:rsidR="005675A0" w:rsidRPr="00563EB7" w:rsidRDefault="005675A0" w:rsidP="00563EB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South Africa (1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D63A" w14:textId="62594734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4AB5" w14:textId="1CB2288A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E137" w14:textId="53A0857F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BE30" w14:textId="1857E7A2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3505" w14:textId="4FFFDB84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BF7597F" w14:textId="25952DCC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7</w:t>
            </w:r>
          </w:p>
        </w:tc>
      </w:tr>
      <w:tr w:rsidR="00563EB7" w:rsidRPr="00563EB7" w14:paraId="35263B51" w14:textId="2B312478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D678" w14:textId="20722FA3" w:rsidR="005675A0" w:rsidRPr="00563EB7" w:rsidRDefault="005675A0" w:rsidP="008F00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Cuba (11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45AC" w14:textId="53812AAB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C21C" w14:textId="7142B5E4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71EE" w14:textId="2F18D42E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956C" w14:textId="59A716DA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2189" w14:textId="674210BD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750E670" w14:textId="6C891779" w:rsidR="005675A0" w:rsidRPr="00563EB7" w:rsidRDefault="00567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7</w:t>
            </w:r>
          </w:p>
        </w:tc>
      </w:tr>
      <w:tr w:rsidR="00563EB7" w:rsidRPr="00563EB7" w14:paraId="3056D980" w14:textId="15A51E2C" w:rsidTr="001920DC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E7542" w14:textId="2652362A" w:rsidR="005675A0" w:rsidRPr="00563EB7" w:rsidRDefault="005675A0" w:rsidP="00FF088D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Japan (1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6526" w14:textId="587DA3D1" w:rsidR="005675A0" w:rsidRPr="00563EB7" w:rsidRDefault="005675A0" w:rsidP="00FF0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C1144" w14:textId="634B9716" w:rsidR="005675A0" w:rsidRPr="00563EB7" w:rsidRDefault="005675A0" w:rsidP="00FF0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F027D" w14:textId="468A3874" w:rsidR="005675A0" w:rsidRPr="00563EB7" w:rsidRDefault="005675A0" w:rsidP="00FF0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7CBC" w14:textId="256F5125" w:rsidR="005675A0" w:rsidRPr="00563EB7" w:rsidRDefault="005675A0" w:rsidP="00FF0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0ED92" w14:textId="2BFB1CB8" w:rsidR="005675A0" w:rsidRPr="00563EB7" w:rsidRDefault="005675A0" w:rsidP="00FF0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833C65" w14:textId="5B8998C2" w:rsidR="005675A0" w:rsidRPr="00563EB7" w:rsidRDefault="005675A0" w:rsidP="00FF0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hAnsi="Times New Roman" w:cs="Times New Roman"/>
              </w:rPr>
              <w:t>7</w:t>
            </w:r>
          </w:p>
        </w:tc>
      </w:tr>
    </w:tbl>
    <w:p w14:paraId="74CFE149" w14:textId="268D9D25" w:rsidR="001920DC" w:rsidRPr="004D7E2F" w:rsidRDefault="001920DC" w:rsidP="001920DC">
      <w:pPr>
        <w:rPr>
          <w:rFonts w:ascii="Times New Roman" w:hAnsi="Times New Roman" w:cs="Times New Roman"/>
          <w:sz w:val="20"/>
          <w:szCs w:val="20"/>
        </w:rPr>
      </w:pPr>
      <w:r w:rsidRPr="004D7E2F">
        <w:rPr>
          <w:rFonts w:ascii="Times New Roman" w:hAnsi="Times New Roman" w:cs="Times New Roman"/>
          <w:sz w:val="20"/>
          <w:szCs w:val="20"/>
          <w:u w:val="single"/>
        </w:rPr>
        <w:t>Note</w:t>
      </w:r>
      <w:r w:rsidRPr="004D7E2F">
        <w:rPr>
          <w:rFonts w:ascii="Times New Roman" w:hAnsi="Times New Roman" w:cs="Times New Roman"/>
          <w:sz w:val="20"/>
          <w:szCs w:val="20"/>
        </w:rPr>
        <w:t xml:space="preserve">: When excluding the family of </w:t>
      </w:r>
      <w:proofErr w:type="spellStart"/>
      <w:r w:rsidRPr="004D7E2F">
        <w:rPr>
          <w:rFonts w:ascii="Times New Roman" w:hAnsi="Times New Roman" w:cs="Times New Roman"/>
          <w:sz w:val="20"/>
          <w:szCs w:val="20"/>
        </w:rPr>
        <w:t>Sarothruridae</w:t>
      </w:r>
      <w:proofErr w:type="spellEnd"/>
      <w:r w:rsidRPr="004D7E2F">
        <w:rPr>
          <w:rFonts w:ascii="Times New Roman" w:hAnsi="Times New Roman" w:cs="Times New Roman"/>
          <w:sz w:val="20"/>
          <w:szCs w:val="20"/>
        </w:rPr>
        <w:t>, Madagasca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D7E2F">
        <w:rPr>
          <w:rFonts w:ascii="Times New Roman" w:hAnsi="Times New Roman" w:cs="Times New Roman"/>
          <w:sz w:val="20"/>
          <w:szCs w:val="20"/>
        </w:rPr>
        <w:t xml:space="preserve">Ethiopia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4D7E2F">
        <w:rPr>
          <w:rFonts w:ascii="Times New Roman" w:hAnsi="Times New Roman" w:cs="Times New Roman"/>
          <w:sz w:val="20"/>
          <w:szCs w:val="20"/>
        </w:rPr>
        <w:t xml:space="preserve">Zimbabwe </w:t>
      </w:r>
      <w:r>
        <w:rPr>
          <w:rFonts w:ascii="Times New Roman" w:hAnsi="Times New Roman" w:cs="Times New Roman"/>
          <w:sz w:val="20"/>
          <w:szCs w:val="20"/>
        </w:rPr>
        <w:t>were excluded from the rank.</w:t>
      </w:r>
    </w:p>
    <w:p w14:paraId="2665FE65" w14:textId="77777777" w:rsidR="00602CF8" w:rsidRDefault="00602C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ED4A6D" w14:textId="0F6579AC" w:rsidR="008D41CB" w:rsidRPr="00563EB7" w:rsidRDefault="002364D6" w:rsidP="00563EB7">
      <w:pPr>
        <w:rPr>
          <w:rFonts w:ascii="Times New Roman" w:hAnsi="Times New Roman" w:cs="Times New Roman"/>
        </w:rPr>
      </w:pPr>
      <w:r w:rsidRPr="00563EB7">
        <w:rPr>
          <w:rFonts w:ascii="Times New Roman" w:hAnsi="Times New Roman" w:cs="Times New Roman"/>
          <w:b/>
        </w:rPr>
        <w:lastRenderedPageBreak/>
        <w:t>Table S</w:t>
      </w:r>
      <w:r w:rsidR="00C9660A">
        <w:rPr>
          <w:rFonts w:ascii="Times New Roman" w:hAnsi="Times New Roman" w:cs="Times New Roman"/>
          <w:b/>
        </w:rPr>
        <w:t>4</w:t>
      </w:r>
      <w:r w:rsidR="00A95832" w:rsidRPr="00563EB7">
        <w:rPr>
          <w:rFonts w:ascii="Times New Roman" w:hAnsi="Times New Roman" w:cs="Times New Roman"/>
          <w:b/>
        </w:rPr>
        <w:t>.</w:t>
      </w:r>
      <w:r w:rsidRPr="00563EB7">
        <w:rPr>
          <w:rFonts w:ascii="Times New Roman" w:hAnsi="Times New Roman" w:cs="Times New Roman"/>
          <w:b/>
        </w:rPr>
        <w:t xml:space="preserve"> </w:t>
      </w:r>
      <w:r w:rsidR="007D52D8" w:rsidRPr="00563EB7">
        <w:rPr>
          <w:rFonts w:ascii="Times New Roman" w:hAnsi="Times New Roman" w:cs="Times New Roman"/>
        </w:rPr>
        <w:t>Rails species that have worsened or improved their latest IUCN conservation statu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24"/>
        <w:gridCol w:w="889"/>
        <w:gridCol w:w="1942"/>
        <w:gridCol w:w="1561"/>
        <w:gridCol w:w="975"/>
        <w:gridCol w:w="1235"/>
      </w:tblGrid>
      <w:tr w:rsidR="008D41CB" w:rsidRPr="00563EB7" w14:paraId="1C5D97F0" w14:textId="77777777" w:rsidTr="00B01600">
        <w:trPr>
          <w:trHeight w:val="603"/>
        </w:trPr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07D54" w14:textId="77777777" w:rsidR="008D41CB" w:rsidRPr="00563EB7" w:rsidRDefault="008D41CB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eastAsia="Times New Roman" w:hAnsi="Times New Roman" w:cs="Times New Roman"/>
                <w:lang w:eastAsia="zh-CN"/>
              </w:rPr>
              <w:t>Latin name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4B3F7" w14:textId="7401E964" w:rsidR="008D41CB" w:rsidRPr="00563EB7" w:rsidRDefault="00E14EBE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="008D41CB" w:rsidRPr="00563EB7">
              <w:rPr>
                <w:rFonts w:ascii="Times New Roman" w:eastAsia="Times New Roman" w:hAnsi="Times New Roman" w:cs="Times New Roman"/>
                <w:lang w:eastAsia="zh-CN"/>
              </w:rPr>
              <w:t>urrent status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8EA44" w14:textId="278A6BAE" w:rsidR="008D41CB" w:rsidRPr="00563EB7" w:rsidRDefault="00E14EBE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eastAsia="Times New Roman" w:hAnsi="Times New Roman" w:cs="Times New Roman"/>
                <w:lang w:eastAsia="zh-CN"/>
              </w:rPr>
              <w:t>P</w:t>
            </w:r>
            <w:r w:rsidR="008D41CB" w:rsidRPr="00563EB7">
              <w:rPr>
                <w:rFonts w:ascii="Times New Roman" w:eastAsia="Times New Roman" w:hAnsi="Times New Roman" w:cs="Times New Roman"/>
                <w:lang w:eastAsia="zh-CN"/>
              </w:rPr>
              <w:t>revious statu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FFCE2" w14:textId="7032613B" w:rsidR="008D41CB" w:rsidRPr="00563EB7" w:rsidRDefault="00E14EBE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eastAsia="Times New Roman" w:hAnsi="Times New Roman" w:cs="Times New Roman"/>
                <w:lang w:eastAsia="zh-CN"/>
              </w:rPr>
              <w:t>D</w:t>
            </w:r>
            <w:r w:rsidR="008D41CB" w:rsidRPr="00563EB7">
              <w:rPr>
                <w:rFonts w:ascii="Times New Roman" w:eastAsia="Times New Roman" w:hAnsi="Times New Roman" w:cs="Times New Roman"/>
                <w:lang w:eastAsia="zh-CN"/>
              </w:rPr>
              <w:t>irection of chang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53D33" w14:textId="0A824876" w:rsidR="008D41CB" w:rsidRPr="00563EB7" w:rsidRDefault="00E14EBE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eastAsia="Times New Roman" w:hAnsi="Times New Roman" w:cs="Times New Roman"/>
                <w:lang w:eastAsia="zh-CN"/>
              </w:rPr>
              <w:t>D</w:t>
            </w:r>
            <w:r w:rsidR="008D41CB" w:rsidRPr="00563EB7">
              <w:rPr>
                <w:rFonts w:ascii="Times New Roman" w:eastAsia="Times New Roman" w:hAnsi="Times New Roman" w:cs="Times New Roman"/>
                <w:lang w:eastAsia="zh-CN"/>
              </w:rPr>
              <w:t>ate of change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991DC" w14:textId="45576B79" w:rsidR="008D41CB" w:rsidRPr="00563EB7" w:rsidRDefault="00E14EBE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eastAsia="Times New Roman" w:hAnsi="Times New Roman" w:cs="Times New Roman"/>
                <w:lang w:eastAsia="zh-CN"/>
              </w:rPr>
              <w:t>F</w:t>
            </w:r>
            <w:r w:rsidR="008D41CB" w:rsidRPr="00563EB7">
              <w:rPr>
                <w:rFonts w:ascii="Times New Roman" w:eastAsia="Times New Roman" w:hAnsi="Times New Roman" w:cs="Times New Roman"/>
                <w:lang w:eastAsia="zh-CN"/>
              </w:rPr>
              <w:t>lightless</w:t>
            </w:r>
            <w:r w:rsidRPr="00563EB7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="008D41CB" w:rsidRPr="00563EB7">
              <w:rPr>
                <w:rFonts w:ascii="Times New Roman" w:eastAsia="Times New Roman" w:hAnsi="Times New Roman" w:cs="Times New Roman"/>
                <w:lang w:eastAsia="zh-CN"/>
              </w:rPr>
              <w:t>-ness</w:t>
            </w:r>
          </w:p>
        </w:tc>
      </w:tr>
      <w:tr w:rsidR="00511A41" w:rsidRPr="00563EB7" w14:paraId="28CCB6A4" w14:textId="77777777" w:rsidTr="00B01600">
        <w:trPr>
          <w:trHeight w:val="340"/>
        </w:trPr>
        <w:tc>
          <w:tcPr>
            <w:tcW w:w="13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A50F" w14:textId="2C7C123B" w:rsidR="00511A41" w:rsidRPr="00563EB7" w:rsidRDefault="00511A41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Cyanolimnas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cerverai</w:t>
            </w:r>
            <w:proofErr w:type="spellEnd"/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BB063E" w14:textId="1BEAA106" w:rsidR="00511A41" w:rsidRPr="00563EB7" w:rsidRDefault="00511A41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EB5189" w14:textId="36D67D39" w:rsidR="00511A41" w:rsidRPr="00563EB7" w:rsidRDefault="00511A41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A3ECE2" w14:textId="1FE7F90C" w:rsidR="00511A41" w:rsidRPr="00563EB7" w:rsidRDefault="00B01600" w:rsidP="00563EB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63EB7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C35418" w14:textId="5E1B42E9" w:rsidR="00511A41" w:rsidRPr="00563EB7" w:rsidRDefault="00511A41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7E0D30" w14:textId="266E5EA8" w:rsidR="00511A41" w:rsidRPr="00563EB7" w:rsidRDefault="00511A41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ightless</w:t>
            </w:r>
          </w:p>
        </w:tc>
      </w:tr>
      <w:tr w:rsidR="00B01600" w:rsidRPr="00563EB7" w14:paraId="0F47A073" w14:textId="77777777" w:rsidTr="00B01600">
        <w:trPr>
          <w:trHeight w:val="34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50878100" w14:textId="706E9335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Fulica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alai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796CCB84" w14:textId="23D85241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076" w:type="pct"/>
            <w:shd w:val="clear" w:color="auto" w:fill="auto"/>
            <w:vAlign w:val="center"/>
            <w:hideMark/>
          </w:tcPr>
          <w:p w14:paraId="5DC88415" w14:textId="4F59C7C6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Unknown (LR/LC)</w:t>
            </w:r>
          </w:p>
        </w:tc>
        <w:tc>
          <w:tcPr>
            <w:tcW w:w="865" w:type="pct"/>
            <w:shd w:val="clear" w:color="auto" w:fill="auto"/>
            <w:hideMark/>
          </w:tcPr>
          <w:p w14:paraId="708000A7" w14:textId="750A2778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79A5FD80" w14:textId="18524A29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6FFB1AFF" w14:textId="06E8A827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ying</w:t>
            </w:r>
          </w:p>
        </w:tc>
      </w:tr>
      <w:tr w:rsidR="00B01600" w:rsidRPr="00563EB7" w14:paraId="36A478CF" w14:textId="77777777" w:rsidTr="00B01600">
        <w:trPr>
          <w:trHeight w:val="34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49E32056" w14:textId="70B85444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Gallirallus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australis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295C64CD" w14:textId="22B70548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076" w:type="pct"/>
            <w:shd w:val="clear" w:color="auto" w:fill="auto"/>
            <w:vAlign w:val="center"/>
            <w:hideMark/>
          </w:tcPr>
          <w:p w14:paraId="5893D2FB" w14:textId="0A7A1035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Unknown (LR/LC)</w:t>
            </w:r>
          </w:p>
        </w:tc>
        <w:tc>
          <w:tcPr>
            <w:tcW w:w="865" w:type="pct"/>
            <w:shd w:val="clear" w:color="auto" w:fill="auto"/>
            <w:hideMark/>
          </w:tcPr>
          <w:p w14:paraId="3A11BE1A" w14:textId="0A3E9F9F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55B6B9E5" w14:textId="3C385333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5E0666D9" w14:textId="05C4B32D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ightless</w:t>
            </w:r>
          </w:p>
        </w:tc>
      </w:tr>
      <w:tr w:rsidR="00B01600" w:rsidRPr="00563EB7" w14:paraId="74E1990E" w14:textId="77777777" w:rsidTr="00B01600">
        <w:trPr>
          <w:trHeight w:val="34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5EBB7F34" w14:textId="67BC8407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Hypotaenidia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rovianae</w:t>
            </w:r>
            <w:proofErr w:type="spellEnd"/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5A0BDE35" w14:textId="2091FBED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076" w:type="pct"/>
            <w:shd w:val="clear" w:color="auto" w:fill="auto"/>
            <w:vAlign w:val="center"/>
            <w:hideMark/>
          </w:tcPr>
          <w:p w14:paraId="14587BD0" w14:textId="41CF264C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Unknown (LR/LC)</w:t>
            </w:r>
          </w:p>
        </w:tc>
        <w:tc>
          <w:tcPr>
            <w:tcW w:w="865" w:type="pct"/>
            <w:shd w:val="clear" w:color="auto" w:fill="auto"/>
            <w:hideMark/>
          </w:tcPr>
          <w:p w14:paraId="219284E6" w14:textId="4DB8D7E3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0D013716" w14:textId="6E507088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02AAFE12" w14:textId="219F9C8F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ightless</w:t>
            </w:r>
          </w:p>
        </w:tc>
      </w:tr>
      <w:tr w:rsidR="00B01600" w:rsidRPr="00563EB7" w14:paraId="5EACDC77" w14:textId="77777777" w:rsidTr="00B01600">
        <w:trPr>
          <w:trHeight w:val="34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0DB9A7DA" w14:textId="7F927F7C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Laterallus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266900AE" w14:textId="35378673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076" w:type="pct"/>
            <w:shd w:val="clear" w:color="auto" w:fill="auto"/>
            <w:vAlign w:val="center"/>
            <w:hideMark/>
          </w:tcPr>
          <w:p w14:paraId="254BECAD" w14:textId="293E1E09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865" w:type="pct"/>
            <w:shd w:val="clear" w:color="auto" w:fill="auto"/>
            <w:hideMark/>
          </w:tcPr>
          <w:p w14:paraId="6CC37E0A" w14:textId="588CB8E0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22C733A1" w14:textId="69575430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4F1473D7" w14:textId="4213DA23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ying</w:t>
            </w:r>
          </w:p>
        </w:tc>
      </w:tr>
      <w:tr w:rsidR="00B01600" w:rsidRPr="00563EB7" w14:paraId="54811A4B" w14:textId="77777777" w:rsidTr="00B01600">
        <w:trPr>
          <w:trHeight w:val="34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2892A782" w14:textId="6A98D9EC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Laterallus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spilonota</w:t>
            </w:r>
            <w:proofErr w:type="spellEnd"/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1D30FDBF" w14:textId="15CE8C27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076" w:type="pct"/>
            <w:shd w:val="clear" w:color="auto" w:fill="auto"/>
            <w:vAlign w:val="center"/>
            <w:hideMark/>
          </w:tcPr>
          <w:p w14:paraId="7B8341DA" w14:textId="455BF076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865" w:type="pct"/>
            <w:shd w:val="clear" w:color="auto" w:fill="auto"/>
            <w:hideMark/>
          </w:tcPr>
          <w:p w14:paraId="7582549C" w14:textId="10EC095F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23F4CDCC" w14:textId="78000E07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0187DEF5" w14:textId="4F823E9F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ying</w:t>
            </w:r>
          </w:p>
        </w:tc>
      </w:tr>
      <w:tr w:rsidR="00B01600" w:rsidRPr="00563EB7" w14:paraId="41E0CD7A" w14:textId="77777777" w:rsidTr="00B01600">
        <w:trPr>
          <w:trHeight w:val="34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77DA9F69" w14:textId="0B7E354A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Lewinia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muelleri</w:t>
            </w:r>
            <w:proofErr w:type="spellEnd"/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19228797" w14:textId="394CB616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076" w:type="pct"/>
            <w:shd w:val="clear" w:color="auto" w:fill="auto"/>
            <w:vAlign w:val="center"/>
            <w:hideMark/>
          </w:tcPr>
          <w:p w14:paraId="5CB87CDA" w14:textId="3D2A0AAF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Unknown (LR/LC)</w:t>
            </w:r>
          </w:p>
        </w:tc>
        <w:tc>
          <w:tcPr>
            <w:tcW w:w="865" w:type="pct"/>
            <w:shd w:val="clear" w:color="auto" w:fill="auto"/>
            <w:hideMark/>
          </w:tcPr>
          <w:p w14:paraId="2C9A9E99" w14:textId="37D4EF6B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42C32089" w14:textId="0F537092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684" w:type="pct"/>
            <w:shd w:val="clear" w:color="auto" w:fill="auto"/>
            <w:hideMark/>
          </w:tcPr>
          <w:p w14:paraId="52C3F026" w14:textId="66D72B1F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ying</w:t>
            </w:r>
          </w:p>
        </w:tc>
      </w:tr>
      <w:tr w:rsidR="00B01600" w:rsidRPr="00563EB7" w14:paraId="235A40A4" w14:textId="77777777" w:rsidTr="00B01600">
        <w:trPr>
          <w:trHeight w:val="34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68379BD5" w14:textId="4656247C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Rallicula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leucospila</w:t>
            </w:r>
            <w:proofErr w:type="spellEnd"/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38622467" w14:textId="4BEDC99D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076" w:type="pct"/>
            <w:shd w:val="clear" w:color="auto" w:fill="auto"/>
            <w:vAlign w:val="center"/>
            <w:hideMark/>
          </w:tcPr>
          <w:p w14:paraId="281B5E15" w14:textId="009D49F7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865" w:type="pct"/>
            <w:shd w:val="clear" w:color="auto" w:fill="auto"/>
            <w:hideMark/>
          </w:tcPr>
          <w:p w14:paraId="3CF51D3A" w14:textId="174E15E4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226F0C7E" w14:textId="08D86459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84" w:type="pct"/>
            <w:shd w:val="clear" w:color="auto" w:fill="auto"/>
            <w:hideMark/>
          </w:tcPr>
          <w:p w14:paraId="193F101F" w14:textId="3B4876D6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ying</w:t>
            </w:r>
          </w:p>
        </w:tc>
      </w:tr>
      <w:tr w:rsidR="00B01600" w:rsidRPr="00563EB7" w14:paraId="4262CAAD" w14:textId="77777777" w:rsidTr="00B01600">
        <w:trPr>
          <w:trHeight w:val="34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586EA313" w14:textId="4C96A132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Rallus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madagascariensis</w:t>
            </w:r>
            <w:proofErr w:type="spellEnd"/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27730564" w14:textId="6D1B139A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076" w:type="pct"/>
            <w:shd w:val="clear" w:color="auto" w:fill="auto"/>
            <w:vAlign w:val="center"/>
            <w:hideMark/>
          </w:tcPr>
          <w:p w14:paraId="02A29FFA" w14:textId="236C5536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Unknown (LR/LC)</w:t>
            </w:r>
          </w:p>
        </w:tc>
        <w:tc>
          <w:tcPr>
            <w:tcW w:w="865" w:type="pct"/>
            <w:shd w:val="clear" w:color="auto" w:fill="auto"/>
            <w:hideMark/>
          </w:tcPr>
          <w:p w14:paraId="33DFFAB6" w14:textId="0DCE5A68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32A1D723" w14:textId="160A2BA1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84" w:type="pct"/>
            <w:shd w:val="clear" w:color="auto" w:fill="auto"/>
            <w:hideMark/>
          </w:tcPr>
          <w:p w14:paraId="05C71AFB" w14:textId="3B72DE21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ying</w:t>
            </w:r>
          </w:p>
        </w:tc>
      </w:tr>
      <w:tr w:rsidR="00B01600" w:rsidRPr="00563EB7" w14:paraId="0E75E33F" w14:textId="77777777" w:rsidTr="00B01600">
        <w:trPr>
          <w:trHeight w:val="340"/>
        </w:trPr>
        <w:tc>
          <w:tcPr>
            <w:tcW w:w="1342" w:type="pct"/>
            <w:shd w:val="clear" w:color="auto" w:fill="auto"/>
            <w:vAlign w:val="center"/>
            <w:hideMark/>
          </w:tcPr>
          <w:p w14:paraId="6306313A" w14:textId="143B5C9F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Rougetius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rougetii</w:t>
            </w:r>
            <w:proofErr w:type="spellEnd"/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7F9B6ADD" w14:textId="3E92C9D2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076" w:type="pct"/>
            <w:shd w:val="clear" w:color="auto" w:fill="auto"/>
            <w:vAlign w:val="center"/>
            <w:hideMark/>
          </w:tcPr>
          <w:p w14:paraId="085F969A" w14:textId="061EB19A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Unknown (LR/LC)</w:t>
            </w:r>
          </w:p>
        </w:tc>
        <w:tc>
          <w:tcPr>
            <w:tcW w:w="865" w:type="pct"/>
            <w:shd w:val="clear" w:color="auto" w:fill="auto"/>
            <w:hideMark/>
          </w:tcPr>
          <w:p w14:paraId="56213E3A" w14:textId="7DB258BF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545D1E52" w14:textId="2220401C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84" w:type="pct"/>
            <w:shd w:val="clear" w:color="auto" w:fill="auto"/>
            <w:hideMark/>
          </w:tcPr>
          <w:p w14:paraId="1361152C" w14:textId="2EC24762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ying</w:t>
            </w:r>
          </w:p>
        </w:tc>
      </w:tr>
      <w:tr w:rsidR="00B01600" w:rsidRPr="00563EB7" w14:paraId="015937C0" w14:textId="77777777" w:rsidTr="00B01600">
        <w:trPr>
          <w:trHeight w:val="340"/>
        </w:trPr>
        <w:tc>
          <w:tcPr>
            <w:tcW w:w="13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AC72" w14:textId="396823CE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Sarothrura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ayresi</w:t>
            </w:r>
            <w:proofErr w:type="spellEnd"/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372F8" w14:textId="0A32232B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E80F8" w14:textId="6B19385B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B365ABA" w14:textId="2B76869F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340A0" w14:textId="038260DD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21316AA" w14:textId="26529CC7" w:rsidR="00B01600" w:rsidRPr="00563EB7" w:rsidRDefault="00B0160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ying</w:t>
            </w:r>
          </w:p>
        </w:tc>
      </w:tr>
      <w:tr w:rsidR="00511A41" w:rsidRPr="00563EB7" w14:paraId="21F2C2F2" w14:textId="77777777" w:rsidTr="00B01600">
        <w:trPr>
          <w:trHeight w:val="340"/>
        </w:trPr>
        <w:tc>
          <w:tcPr>
            <w:tcW w:w="13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78DF" w14:textId="0C608D34" w:rsidR="00511A41" w:rsidRPr="00563EB7" w:rsidRDefault="00511A41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Fulica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cornuta</w:t>
            </w:r>
            <w:proofErr w:type="spellEnd"/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75DEBA" w14:textId="3222208D" w:rsidR="00511A41" w:rsidRPr="00563EB7" w:rsidRDefault="00511A41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EE511A" w14:textId="6D57260A" w:rsidR="00511A41" w:rsidRPr="00563EB7" w:rsidRDefault="00511A41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Unknown (LR/NT)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AA0985" w14:textId="61514624" w:rsidR="00511A41" w:rsidRPr="00563EB7" w:rsidRDefault="00773C85" w:rsidP="00563EB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63EB7">
              <w:rPr>
                <w:rFonts w:ascii="Times New Roman" w:hAnsi="Times New Roman" w:cs="Times New Roman"/>
              </w:rPr>
              <w:t>I</w:t>
            </w:r>
            <w:r w:rsidR="00511A41" w:rsidRPr="00563EB7">
              <w:rPr>
                <w:rFonts w:ascii="Times New Roman" w:hAnsi="Times New Roman" w:cs="Times New Roman"/>
              </w:rPr>
              <w:t>mproved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3BFA33" w14:textId="5134E789" w:rsidR="00511A41" w:rsidRPr="00563EB7" w:rsidRDefault="00511A41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9FA49EC" w14:textId="46F4E418" w:rsidR="00511A41" w:rsidRPr="00563EB7" w:rsidRDefault="00511A41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ying</w:t>
            </w:r>
          </w:p>
        </w:tc>
      </w:tr>
      <w:tr w:rsidR="00773C85" w:rsidRPr="00563EB7" w14:paraId="59011BAA" w14:textId="77777777" w:rsidTr="00B01600">
        <w:trPr>
          <w:trHeight w:val="34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792D7A14" w14:textId="026F4784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Hypotaenidia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owstoni</w:t>
            </w:r>
            <w:proofErr w:type="spellEnd"/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60B14BFF" w14:textId="54402140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076" w:type="pct"/>
            <w:shd w:val="clear" w:color="auto" w:fill="auto"/>
            <w:vAlign w:val="center"/>
            <w:hideMark/>
          </w:tcPr>
          <w:p w14:paraId="0CBD63DC" w14:textId="6893BF67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EW</w:t>
            </w:r>
          </w:p>
        </w:tc>
        <w:tc>
          <w:tcPr>
            <w:tcW w:w="865" w:type="pct"/>
            <w:shd w:val="clear" w:color="auto" w:fill="auto"/>
            <w:vAlign w:val="center"/>
            <w:hideMark/>
          </w:tcPr>
          <w:p w14:paraId="58ACA9D0" w14:textId="58A137FA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72FB87EC" w14:textId="46F06275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369A5023" w14:textId="291FF22D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ightless</w:t>
            </w:r>
          </w:p>
        </w:tc>
      </w:tr>
      <w:tr w:rsidR="00773C85" w:rsidRPr="00563EB7" w14:paraId="57780095" w14:textId="77777777" w:rsidTr="00B01600">
        <w:trPr>
          <w:trHeight w:val="34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1A8F3781" w14:textId="717E260E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Laterallus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levraudi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351152D" w14:textId="41AC5E5D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58A6137F" w14:textId="5ED3DCEE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865" w:type="pct"/>
            <w:shd w:val="clear" w:color="auto" w:fill="auto"/>
            <w:vAlign w:val="center"/>
            <w:hideMark/>
          </w:tcPr>
          <w:p w14:paraId="7646D929" w14:textId="1A7678D1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705EB90" w14:textId="331C726E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92ABBEB" w14:textId="5DCF560D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ying</w:t>
            </w:r>
          </w:p>
        </w:tc>
      </w:tr>
      <w:tr w:rsidR="00773C85" w:rsidRPr="00563EB7" w14:paraId="4A738CA7" w14:textId="77777777" w:rsidTr="00B01600">
        <w:trPr>
          <w:trHeight w:val="34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31BB48A5" w14:textId="48C08646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Megacrex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inepta</w:t>
            </w:r>
            <w:proofErr w:type="spellEnd"/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78DEA6B9" w14:textId="260E942E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076" w:type="pct"/>
            <w:shd w:val="clear" w:color="auto" w:fill="auto"/>
            <w:vAlign w:val="center"/>
            <w:hideMark/>
          </w:tcPr>
          <w:p w14:paraId="10AEFDAC" w14:textId="6C97B6AA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865" w:type="pct"/>
            <w:shd w:val="clear" w:color="auto" w:fill="auto"/>
            <w:vAlign w:val="center"/>
            <w:hideMark/>
          </w:tcPr>
          <w:p w14:paraId="244669B5" w14:textId="4C25FF8B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3C51FD66" w14:textId="369BC68B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3073182F" w14:textId="435CA3D5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ightless</w:t>
            </w:r>
          </w:p>
        </w:tc>
      </w:tr>
      <w:tr w:rsidR="00773C85" w:rsidRPr="00563EB7" w14:paraId="718EAE49" w14:textId="77777777" w:rsidTr="00B01600">
        <w:trPr>
          <w:trHeight w:val="34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4DE7CABE" w14:textId="29024E47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Rallina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canningi</w:t>
            </w:r>
            <w:proofErr w:type="spellEnd"/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5059C053" w14:textId="03DDCADA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076" w:type="pct"/>
            <w:shd w:val="clear" w:color="auto" w:fill="auto"/>
            <w:vAlign w:val="center"/>
            <w:hideMark/>
          </w:tcPr>
          <w:p w14:paraId="1E34202C" w14:textId="33B5F9D7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865" w:type="pct"/>
            <w:shd w:val="clear" w:color="auto" w:fill="auto"/>
            <w:vAlign w:val="center"/>
            <w:hideMark/>
          </w:tcPr>
          <w:p w14:paraId="50C300AA" w14:textId="0C39D953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63FD5AF0" w14:textId="39AE8EA9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84" w:type="pct"/>
            <w:shd w:val="clear" w:color="auto" w:fill="auto"/>
            <w:hideMark/>
          </w:tcPr>
          <w:p w14:paraId="09969995" w14:textId="27B19A79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ying</w:t>
            </w:r>
          </w:p>
        </w:tc>
      </w:tr>
      <w:tr w:rsidR="00773C85" w:rsidRPr="00563EB7" w14:paraId="10B6CACA" w14:textId="77777777" w:rsidTr="00B01600">
        <w:trPr>
          <w:trHeight w:val="34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09C11977" w14:textId="477BD367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Rallus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antarcticus</w:t>
            </w:r>
            <w:proofErr w:type="spellEnd"/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4FFA8FEB" w14:textId="20131B90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076" w:type="pct"/>
            <w:shd w:val="clear" w:color="auto" w:fill="auto"/>
            <w:vAlign w:val="center"/>
            <w:hideMark/>
          </w:tcPr>
          <w:p w14:paraId="5A701238" w14:textId="7F98ECB4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865" w:type="pct"/>
            <w:shd w:val="clear" w:color="auto" w:fill="auto"/>
            <w:vAlign w:val="center"/>
            <w:hideMark/>
          </w:tcPr>
          <w:p w14:paraId="1877E51C" w14:textId="66944D94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4A9D12D3" w14:textId="17D25AB7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684" w:type="pct"/>
            <w:shd w:val="clear" w:color="auto" w:fill="auto"/>
            <w:hideMark/>
          </w:tcPr>
          <w:p w14:paraId="06E81693" w14:textId="386BDAFD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ying</w:t>
            </w:r>
          </w:p>
        </w:tc>
      </w:tr>
      <w:tr w:rsidR="00773C85" w:rsidRPr="00563EB7" w14:paraId="05AA0B45" w14:textId="77777777" w:rsidTr="00B01600">
        <w:trPr>
          <w:trHeight w:val="340"/>
        </w:trPr>
        <w:tc>
          <w:tcPr>
            <w:tcW w:w="13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6280" w14:textId="311939AA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Zapornia</w:t>
            </w:r>
            <w:proofErr w:type="spellEnd"/>
            <w:r w:rsidRPr="00563EB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3EB7">
              <w:rPr>
                <w:rFonts w:ascii="Times New Roman" w:hAnsi="Times New Roman" w:cs="Times New Roman"/>
                <w:i/>
                <w:iCs/>
              </w:rPr>
              <w:t>olivieri</w:t>
            </w:r>
            <w:proofErr w:type="spellEnd"/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5AE68" w14:textId="57F1CD88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08074" w14:textId="6DA13291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CD695" w14:textId="259E1B8F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B0D018" w14:textId="537C919C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52C0AE1" w14:textId="16358F0F" w:rsidR="00773C85" w:rsidRPr="00563EB7" w:rsidRDefault="00773C85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63EB7">
              <w:rPr>
                <w:rFonts w:ascii="Times New Roman" w:hAnsi="Times New Roman" w:cs="Times New Roman"/>
              </w:rPr>
              <w:t>Flying</w:t>
            </w:r>
          </w:p>
        </w:tc>
      </w:tr>
    </w:tbl>
    <w:p w14:paraId="4D39A58A" w14:textId="267DA0B6" w:rsidR="008D41CB" w:rsidRPr="00563EB7" w:rsidRDefault="008D41CB" w:rsidP="00563EB7">
      <w:pPr>
        <w:rPr>
          <w:rFonts w:ascii="Times New Roman" w:hAnsi="Times New Roman" w:cs="Times New Roman"/>
          <w:b/>
        </w:rPr>
      </w:pPr>
    </w:p>
    <w:p w14:paraId="3C8B382A" w14:textId="788AF431" w:rsidR="007D52D8" w:rsidRPr="00563EB7" w:rsidRDefault="007D52D8" w:rsidP="00563EB7">
      <w:pPr>
        <w:rPr>
          <w:rFonts w:ascii="Times New Roman" w:hAnsi="Times New Roman" w:cs="Times New Roman"/>
          <w:b/>
        </w:rPr>
      </w:pPr>
    </w:p>
    <w:p w14:paraId="05C6F8DC" w14:textId="77777777" w:rsidR="007D52D8" w:rsidRPr="00563EB7" w:rsidRDefault="007D52D8" w:rsidP="00563EB7">
      <w:pPr>
        <w:rPr>
          <w:rFonts w:ascii="Times New Roman" w:hAnsi="Times New Roman" w:cs="Times New Roman"/>
          <w:b/>
        </w:rPr>
      </w:pPr>
    </w:p>
    <w:p w14:paraId="363BA545" w14:textId="5897780A" w:rsidR="002A50F2" w:rsidRPr="00563EB7" w:rsidRDefault="007F7A02" w:rsidP="00563EB7">
      <w:pPr>
        <w:rPr>
          <w:rFonts w:ascii="Times New Roman" w:hAnsi="Times New Roman" w:cs="Times New Roman"/>
        </w:rPr>
      </w:pPr>
      <w:r w:rsidRPr="00563EB7">
        <w:rPr>
          <w:rFonts w:ascii="Times New Roman" w:hAnsi="Times New Roman" w:cs="Times New Roman"/>
          <w:b/>
        </w:rPr>
        <w:t>Table S</w:t>
      </w:r>
      <w:r w:rsidR="00C9660A">
        <w:rPr>
          <w:rFonts w:ascii="Times New Roman" w:hAnsi="Times New Roman" w:cs="Times New Roman"/>
          <w:b/>
        </w:rPr>
        <w:t>5</w:t>
      </w:r>
      <w:r w:rsidRPr="00563EB7">
        <w:rPr>
          <w:rFonts w:ascii="Times New Roman" w:hAnsi="Times New Roman" w:cs="Times New Roman"/>
        </w:rPr>
        <w:t xml:space="preserve">. </w:t>
      </w:r>
      <w:bookmarkEnd w:id="2"/>
      <w:r w:rsidR="00E13478" w:rsidRPr="00563EB7">
        <w:rPr>
          <w:rFonts w:ascii="Times New Roman" w:hAnsi="Times New Roman" w:cs="Times New Roman"/>
        </w:rPr>
        <w:t xml:space="preserve">Classification of bioregions of highest priority for rail conservation, ordered and ranked by total numbers of rail: </w:t>
      </w:r>
      <w:r w:rsidR="00117502" w:rsidRPr="00563EB7">
        <w:rPr>
          <w:rFonts w:ascii="Times New Roman" w:hAnsi="Times New Roman" w:cs="Times New Roman"/>
        </w:rPr>
        <w:t>i) threatened, and ii) species with a</w:t>
      </w:r>
      <w:r w:rsidR="00BF6BC2" w:rsidRPr="00563EB7">
        <w:rPr>
          <w:rFonts w:ascii="Times New Roman" w:hAnsi="Times New Roman" w:cs="Times New Roman"/>
        </w:rPr>
        <w:t xml:space="preserve"> declined </w:t>
      </w:r>
      <w:r w:rsidR="00117502" w:rsidRPr="00563EB7">
        <w:rPr>
          <w:rFonts w:ascii="Times New Roman" w:hAnsi="Times New Roman" w:cs="Times New Roman"/>
        </w:rPr>
        <w:t>conservation status (Threat rank), ii</w:t>
      </w:r>
      <w:r w:rsidR="00E13478" w:rsidRPr="00563EB7">
        <w:rPr>
          <w:rFonts w:ascii="Times New Roman" w:hAnsi="Times New Roman" w:cs="Times New Roman"/>
        </w:rPr>
        <w:t>i) flightless, i</w:t>
      </w:r>
      <w:r w:rsidR="00117502" w:rsidRPr="00563EB7">
        <w:rPr>
          <w:rFonts w:ascii="Times New Roman" w:hAnsi="Times New Roman" w:cs="Times New Roman"/>
        </w:rPr>
        <w:t>v</w:t>
      </w:r>
      <w:r w:rsidR="00E13478" w:rsidRPr="00563EB7">
        <w:rPr>
          <w:rFonts w:ascii="Times New Roman" w:hAnsi="Times New Roman" w:cs="Times New Roman"/>
        </w:rPr>
        <w:t>) island</w:t>
      </w:r>
      <w:r w:rsidR="00117502" w:rsidRPr="00563EB7">
        <w:rPr>
          <w:rFonts w:ascii="Times New Roman" w:hAnsi="Times New Roman" w:cs="Times New Roman"/>
        </w:rPr>
        <w:t xml:space="preserve"> </w:t>
      </w:r>
      <w:r w:rsidR="00E13478" w:rsidRPr="00563EB7">
        <w:rPr>
          <w:rFonts w:ascii="Times New Roman" w:hAnsi="Times New Roman" w:cs="Times New Roman"/>
        </w:rPr>
        <w:t xml:space="preserve">endemic, and </w:t>
      </w:r>
      <w:r w:rsidR="00117502" w:rsidRPr="00563EB7">
        <w:rPr>
          <w:rFonts w:ascii="Times New Roman" w:hAnsi="Times New Roman" w:cs="Times New Roman"/>
        </w:rPr>
        <w:t>v</w:t>
      </w:r>
      <w:r w:rsidR="00E13478" w:rsidRPr="00563EB7">
        <w:rPr>
          <w:rFonts w:ascii="Times New Roman" w:hAnsi="Times New Roman" w:cs="Times New Roman"/>
        </w:rPr>
        <w:t>) country</w:t>
      </w:r>
      <w:r w:rsidR="00117502" w:rsidRPr="00563EB7">
        <w:rPr>
          <w:rFonts w:ascii="Times New Roman" w:hAnsi="Times New Roman" w:cs="Times New Roman"/>
        </w:rPr>
        <w:t xml:space="preserve"> </w:t>
      </w:r>
      <w:r w:rsidR="00E13478" w:rsidRPr="00563EB7">
        <w:rPr>
          <w:rFonts w:ascii="Times New Roman" w:hAnsi="Times New Roman" w:cs="Times New Roman"/>
        </w:rPr>
        <w:t xml:space="preserve">endemic species (Heritage rank). </w:t>
      </w:r>
      <w:r w:rsidR="00E13478" w:rsidRPr="00563EB7">
        <w:rPr>
          <w:rFonts w:ascii="Times New Roman" w:hAnsi="Times New Roman" w:cs="Times New Roman"/>
          <w:i/>
          <w:iCs/>
        </w:rPr>
        <w:t xml:space="preserve">Ex </w:t>
      </w:r>
      <w:proofErr w:type="spellStart"/>
      <w:r w:rsidR="00E13478" w:rsidRPr="00563EB7">
        <w:rPr>
          <w:rFonts w:ascii="Times New Roman" w:hAnsi="Times New Roman" w:cs="Times New Roman"/>
          <w:i/>
          <w:iCs/>
        </w:rPr>
        <w:t>aequo</w:t>
      </w:r>
      <w:proofErr w:type="spellEnd"/>
      <w:r w:rsidR="00E13478" w:rsidRPr="00563EB7">
        <w:rPr>
          <w:rFonts w:ascii="Times New Roman" w:hAnsi="Times New Roman" w:cs="Times New Roman"/>
        </w:rPr>
        <w:t xml:space="preserve"> </w:t>
      </w:r>
      <w:r w:rsidR="00787AB0" w:rsidRPr="00563EB7">
        <w:rPr>
          <w:rFonts w:ascii="Times New Roman" w:hAnsi="Times New Roman" w:cs="Times New Roman"/>
        </w:rPr>
        <w:t>bioregions</w:t>
      </w:r>
      <w:r w:rsidR="00E13478" w:rsidRPr="00563EB7">
        <w:rPr>
          <w:rFonts w:ascii="Times New Roman" w:hAnsi="Times New Roman" w:cs="Times New Roman"/>
        </w:rPr>
        <w:t xml:space="preserve"> </w:t>
      </w:r>
      <w:r w:rsidR="00E72EAA" w:rsidRPr="00563EB7">
        <w:rPr>
          <w:rFonts w:ascii="Times New Roman" w:hAnsi="Times New Roman" w:cs="Times New Roman"/>
        </w:rPr>
        <w:t xml:space="preserve">(equal rank) </w:t>
      </w:r>
      <w:r w:rsidR="00E13478" w:rsidRPr="00563EB7">
        <w:rPr>
          <w:rFonts w:ascii="Times New Roman" w:hAnsi="Times New Roman" w:cs="Times New Roman"/>
        </w:rPr>
        <w:t xml:space="preserve">were split using their total number of species </w:t>
      </w:r>
      <w:r w:rsidR="005D432F" w:rsidRPr="00563EB7">
        <w:rPr>
          <w:rFonts w:ascii="Times New Roman" w:hAnsi="Times New Roman" w:cs="Times New Roman"/>
        </w:rPr>
        <w:t xml:space="preserve">(higher rank for </w:t>
      </w:r>
      <w:r w:rsidR="005D432F" w:rsidRPr="00563EB7">
        <w:rPr>
          <w:rFonts w:ascii="Times New Roman" w:hAnsi="Times New Roman" w:cs="Times New Roman"/>
          <w:bCs/>
        </w:rPr>
        <w:t>higher richness)</w:t>
      </w:r>
      <w:r w:rsidR="005D432F" w:rsidRPr="00563EB7">
        <w:rPr>
          <w:rFonts w:ascii="Times New Roman" w:hAnsi="Times New Roman" w:cs="Times New Roman"/>
        </w:rPr>
        <w:t xml:space="preserve">. </w:t>
      </w:r>
      <w:r w:rsidR="009F51C3" w:rsidRPr="00563EB7">
        <w:rPr>
          <w:rFonts w:ascii="Times New Roman" w:hAnsi="Times New Roman" w:cs="Times New Roman"/>
        </w:rPr>
        <w:t>Lower</w:t>
      </w:r>
      <w:r w:rsidR="00E13478" w:rsidRPr="00563EB7">
        <w:rPr>
          <w:rFonts w:ascii="Times New Roman" w:hAnsi="Times New Roman" w:cs="Times New Roman"/>
        </w:rPr>
        <w:t xml:space="preserve"> values in ranks indicate a higher priority</w:t>
      </w:r>
      <w:r w:rsidR="0007187A" w:rsidRPr="00563EB7">
        <w:rPr>
          <w:rFonts w:ascii="Times New Roman" w:hAnsi="Times New Roman" w:cs="Times New Roman"/>
        </w:rPr>
        <w:t>, with rank one representing the highest rank</w:t>
      </w:r>
      <w:r w:rsidR="00E13478" w:rsidRPr="00563EB7">
        <w:rPr>
          <w:rFonts w:ascii="Times New Roman" w:hAnsi="Times New Roman" w:cs="Times New Roman"/>
        </w:rPr>
        <w:t>. Bioregion ‘Other’ indicates Inaccessible, Gough, and Henderson islands and was not included in the classification.</w:t>
      </w:r>
      <w:bookmarkStart w:id="3" w:name="_Hlk26609741"/>
      <w:r w:rsidR="000D2E28">
        <w:rPr>
          <w:rFonts w:ascii="Times New Roman" w:hAnsi="Times New Roman" w:cs="Times New Roman"/>
        </w:rPr>
        <w:t xml:space="preserve">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329"/>
        <w:gridCol w:w="864"/>
        <w:gridCol w:w="1072"/>
        <w:gridCol w:w="961"/>
        <w:gridCol w:w="961"/>
        <w:gridCol w:w="962"/>
        <w:gridCol w:w="962"/>
        <w:gridCol w:w="915"/>
      </w:tblGrid>
      <w:tr w:rsidR="002A50F2" w:rsidRPr="00563EB7" w14:paraId="30DFC1F8" w14:textId="77777777" w:rsidTr="005D432F">
        <w:trPr>
          <w:trHeight w:val="570"/>
        </w:trPr>
        <w:tc>
          <w:tcPr>
            <w:tcW w:w="2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13F33" w14:textId="4A5219EC" w:rsidR="002A50F2" w:rsidRPr="00563EB7" w:rsidRDefault="002A50F2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Bioregion</w:t>
            </w:r>
            <w:r w:rsidR="00117502" w:rsidRPr="00563EB7">
              <w:rPr>
                <w:rFonts w:ascii="Times New Roman" w:eastAsia="Times New Roman" w:hAnsi="Times New Roman" w:cs="Times New Roman"/>
                <w:lang w:eastAsia="en-GB"/>
              </w:rPr>
              <w:t xml:space="preserve"> (# species)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26A95" w14:textId="77777777" w:rsidR="002A50F2" w:rsidRPr="00563EB7" w:rsidRDefault="002A50F2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Threat-</w:t>
            </w:r>
            <w:proofErr w:type="spellStart"/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ened</w:t>
            </w:r>
            <w:proofErr w:type="spellEnd"/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B510" w14:textId="77777777" w:rsidR="002A50F2" w:rsidRPr="00563EB7" w:rsidRDefault="002A50F2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Degraded status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9205F8" w14:textId="77777777" w:rsidR="002A50F2" w:rsidRPr="00563EB7" w:rsidRDefault="002A50F2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Threat rank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BEF28" w14:textId="77777777" w:rsidR="002A50F2" w:rsidRPr="00563EB7" w:rsidRDefault="002A50F2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Flight-less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2B93C" w14:textId="77777777" w:rsidR="002A50F2" w:rsidRPr="00563EB7" w:rsidRDefault="002A50F2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Island endemic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F543" w14:textId="77777777" w:rsidR="002A50F2" w:rsidRPr="00563EB7" w:rsidRDefault="002A50F2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Country endemic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C5C33D" w14:textId="77777777" w:rsidR="002A50F2" w:rsidRPr="00563EB7" w:rsidRDefault="002A50F2" w:rsidP="00563EB7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Heritage rank</w:t>
            </w:r>
          </w:p>
        </w:tc>
      </w:tr>
      <w:tr w:rsidR="002A50F2" w:rsidRPr="00563EB7" w14:paraId="38C6A5E3" w14:textId="77777777" w:rsidTr="00EF22EA">
        <w:trPr>
          <w:trHeight w:val="301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1386" w14:textId="77777777" w:rsidR="002A50F2" w:rsidRPr="00563EB7" w:rsidRDefault="002A50F2" w:rsidP="00563EB7">
            <w:pPr>
              <w:spacing w:after="0" w:line="360" w:lineRule="auto"/>
              <w:ind w:right="-339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Australasia/Oceania (4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B9A4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D118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2E8420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8395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E1AB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1E62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EF7774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2A50F2" w:rsidRPr="00563EB7" w14:paraId="44D7ACEB" w14:textId="77777777" w:rsidTr="00EF22EA">
        <w:trPr>
          <w:trHeight w:val="301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BBF9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Neotropics (5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1660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2F53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B563CF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E22D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BA6F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DEE1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26489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2A50F2" w:rsidRPr="00563EB7" w14:paraId="6F399BCD" w14:textId="77777777" w:rsidTr="00EF22EA">
        <w:trPr>
          <w:trHeight w:val="301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871B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Afrotropics (3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0E18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8F28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589C3D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BE88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303C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5CEB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D4652A" w14:textId="77777777" w:rsidR="002A50F2" w:rsidRPr="00563EB7" w:rsidRDefault="002A50F2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EF22EA" w:rsidRPr="00563EB7" w14:paraId="4BBADACF" w14:textId="77777777" w:rsidTr="00EF22EA">
        <w:trPr>
          <w:trHeight w:val="301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32ED" w14:textId="71BE4898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Palearctic (1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8A1C" w14:textId="2BF3D353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301D" w14:textId="43FEE467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2547724" w14:textId="248D27AD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792C" w14:textId="5637CCAC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3F55" w14:textId="35B3BE7F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A27A" w14:textId="4B9FEA13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03C133C" w14:textId="50E3AFDF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EF22EA" w:rsidRPr="00563EB7" w14:paraId="58C0532C" w14:textId="77777777" w:rsidTr="00EF22EA">
        <w:trPr>
          <w:trHeight w:val="301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F360" w14:textId="49DED71A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Nearctic (1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581A" w14:textId="04EED92A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E06B" w14:textId="5A0DD621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CDD5632" w14:textId="5FDCA0D4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702B" w14:textId="2E12D3FC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D759" w14:textId="235B44C3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2DE0" w14:textId="7F69BAFD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3E9BB3A" w14:textId="1637670F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EF22EA" w:rsidRPr="00563EB7" w14:paraId="36C18491" w14:textId="77777777" w:rsidTr="00EF22EA">
        <w:trPr>
          <w:trHeight w:val="301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942D" w14:textId="46999C2A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Indomalaya (2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7057" w14:textId="0E08D9B8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AC52" w14:textId="04950EE3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D51A33A" w14:textId="6568BFED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AEF4" w14:textId="7E97E067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9A0A" w14:textId="2388D28B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2B7A" w14:textId="5301F38A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1F9C9DB" w14:textId="0CE8D532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EF22EA" w:rsidRPr="00563EB7" w14:paraId="600E676B" w14:textId="77777777" w:rsidTr="00EF22EA">
        <w:trPr>
          <w:trHeight w:val="315"/>
        </w:trPr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7662" w14:textId="77777777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Other (3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60EB" w14:textId="77777777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416F9" w14:textId="77777777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A2352E" w14:textId="77777777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/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F270A" w14:textId="77777777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71E3" w14:textId="77777777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07B4" w14:textId="77777777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0B5025" w14:textId="77777777" w:rsidR="00EF22EA" w:rsidRPr="00563EB7" w:rsidRDefault="00EF22EA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/</w:t>
            </w:r>
          </w:p>
        </w:tc>
      </w:tr>
    </w:tbl>
    <w:p w14:paraId="361D2E8E" w14:textId="1A58F621" w:rsidR="00EB65A0" w:rsidRPr="00563EB7" w:rsidRDefault="007F7A02" w:rsidP="00563EB7">
      <w:pPr>
        <w:spacing w:line="240" w:lineRule="auto"/>
        <w:rPr>
          <w:rFonts w:ascii="Times New Roman" w:hAnsi="Times New Roman" w:cs="Times New Roman"/>
        </w:rPr>
      </w:pPr>
      <w:r w:rsidRPr="00563EB7">
        <w:rPr>
          <w:rFonts w:ascii="Times New Roman" w:hAnsi="Times New Roman" w:cs="Times New Roman"/>
          <w:b/>
        </w:rPr>
        <w:lastRenderedPageBreak/>
        <w:t xml:space="preserve">Table </w:t>
      </w:r>
      <w:r w:rsidR="00FA3570" w:rsidRPr="00563EB7">
        <w:rPr>
          <w:rFonts w:ascii="Times New Roman" w:hAnsi="Times New Roman" w:cs="Times New Roman"/>
          <w:b/>
        </w:rPr>
        <w:t>S</w:t>
      </w:r>
      <w:r w:rsidR="00C9660A">
        <w:rPr>
          <w:rFonts w:ascii="Times New Roman" w:hAnsi="Times New Roman" w:cs="Times New Roman"/>
          <w:b/>
        </w:rPr>
        <w:t>6</w:t>
      </w:r>
      <w:r w:rsidRPr="00563EB7">
        <w:rPr>
          <w:rFonts w:ascii="Times New Roman" w:hAnsi="Times New Roman" w:cs="Times New Roman"/>
        </w:rPr>
        <w:t>. Classification of countries of highest priority for rail conservation, ordered and ranked by total numbers of rail</w:t>
      </w:r>
      <w:bookmarkEnd w:id="3"/>
      <w:r w:rsidRPr="00563EB7">
        <w:rPr>
          <w:rFonts w:ascii="Times New Roman" w:hAnsi="Times New Roman" w:cs="Times New Roman"/>
        </w:rPr>
        <w:t xml:space="preserve">: </w:t>
      </w:r>
      <w:r w:rsidR="00C53E14" w:rsidRPr="00563EB7">
        <w:rPr>
          <w:rFonts w:ascii="Times New Roman" w:hAnsi="Times New Roman" w:cs="Times New Roman"/>
        </w:rPr>
        <w:t xml:space="preserve">i) threatened, </w:t>
      </w:r>
      <w:r w:rsidR="00225D62" w:rsidRPr="00563EB7">
        <w:rPr>
          <w:rFonts w:ascii="Times New Roman" w:hAnsi="Times New Roman" w:cs="Times New Roman"/>
        </w:rPr>
        <w:t xml:space="preserve">and </w:t>
      </w:r>
      <w:r w:rsidR="00C53E14" w:rsidRPr="00563EB7">
        <w:rPr>
          <w:rFonts w:ascii="Times New Roman" w:hAnsi="Times New Roman" w:cs="Times New Roman"/>
        </w:rPr>
        <w:t xml:space="preserve">ii) with a declined conservation status (Threat rank), </w:t>
      </w:r>
      <w:r w:rsidRPr="00563EB7">
        <w:rPr>
          <w:rFonts w:ascii="Times New Roman" w:hAnsi="Times New Roman" w:cs="Times New Roman"/>
        </w:rPr>
        <w:t>i</w:t>
      </w:r>
      <w:r w:rsidR="00C53E14" w:rsidRPr="00563EB7">
        <w:rPr>
          <w:rFonts w:ascii="Times New Roman" w:hAnsi="Times New Roman" w:cs="Times New Roman"/>
        </w:rPr>
        <w:t>ii</w:t>
      </w:r>
      <w:r w:rsidRPr="00563EB7">
        <w:rPr>
          <w:rFonts w:ascii="Times New Roman" w:hAnsi="Times New Roman" w:cs="Times New Roman"/>
        </w:rPr>
        <w:t>) flightless, i</w:t>
      </w:r>
      <w:r w:rsidR="00C53E14" w:rsidRPr="00563EB7">
        <w:rPr>
          <w:rFonts w:ascii="Times New Roman" w:hAnsi="Times New Roman" w:cs="Times New Roman"/>
        </w:rPr>
        <w:t>v</w:t>
      </w:r>
      <w:r w:rsidRPr="00563EB7">
        <w:rPr>
          <w:rFonts w:ascii="Times New Roman" w:hAnsi="Times New Roman" w:cs="Times New Roman"/>
        </w:rPr>
        <w:t>) island</w:t>
      </w:r>
      <w:r w:rsidR="00713976" w:rsidRPr="00563EB7">
        <w:rPr>
          <w:rFonts w:ascii="Times New Roman" w:hAnsi="Times New Roman" w:cs="Times New Roman"/>
        </w:rPr>
        <w:t xml:space="preserve"> </w:t>
      </w:r>
      <w:r w:rsidRPr="00563EB7">
        <w:rPr>
          <w:rFonts w:ascii="Times New Roman" w:hAnsi="Times New Roman" w:cs="Times New Roman"/>
        </w:rPr>
        <w:t xml:space="preserve">endemic, and </w:t>
      </w:r>
      <w:r w:rsidR="00C53E14" w:rsidRPr="00563EB7">
        <w:rPr>
          <w:rFonts w:ascii="Times New Roman" w:hAnsi="Times New Roman" w:cs="Times New Roman"/>
        </w:rPr>
        <w:t>v</w:t>
      </w:r>
      <w:r w:rsidRPr="00563EB7">
        <w:rPr>
          <w:rFonts w:ascii="Times New Roman" w:hAnsi="Times New Roman" w:cs="Times New Roman"/>
        </w:rPr>
        <w:t>) country</w:t>
      </w:r>
      <w:r w:rsidR="00713976" w:rsidRPr="00563EB7">
        <w:rPr>
          <w:rFonts w:ascii="Times New Roman" w:hAnsi="Times New Roman" w:cs="Times New Roman"/>
        </w:rPr>
        <w:t xml:space="preserve"> </w:t>
      </w:r>
      <w:r w:rsidRPr="00563EB7">
        <w:rPr>
          <w:rFonts w:ascii="Times New Roman" w:hAnsi="Times New Roman" w:cs="Times New Roman"/>
        </w:rPr>
        <w:t>endemic species (Heritage rank</w:t>
      </w:r>
      <w:r w:rsidR="00C53E14" w:rsidRPr="00563EB7">
        <w:rPr>
          <w:rFonts w:ascii="Times New Roman" w:hAnsi="Times New Roman" w:cs="Times New Roman"/>
        </w:rPr>
        <w:t>)</w:t>
      </w:r>
      <w:r w:rsidRPr="00563EB7">
        <w:rPr>
          <w:rFonts w:ascii="Times New Roman" w:hAnsi="Times New Roman" w:cs="Times New Roman"/>
        </w:rPr>
        <w:t>.</w:t>
      </w:r>
      <w:r w:rsidR="00DE3BAD" w:rsidRPr="00563EB7">
        <w:rPr>
          <w:rFonts w:ascii="Times New Roman" w:hAnsi="Times New Roman" w:cs="Times New Roman"/>
        </w:rPr>
        <w:t xml:space="preserve"> </w:t>
      </w:r>
      <w:r w:rsidR="003E02A0" w:rsidRPr="00563EB7">
        <w:rPr>
          <w:rFonts w:ascii="Times New Roman" w:hAnsi="Times New Roman" w:cs="Times New Roman"/>
          <w:i/>
          <w:iCs/>
        </w:rPr>
        <w:t xml:space="preserve">Ex </w:t>
      </w:r>
      <w:proofErr w:type="spellStart"/>
      <w:r w:rsidR="003E02A0" w:rsidRPr="00563EB7">
        <w:rPr>
          <w:rFonts w:ascii="Times New Roman" w:hAnsi="Times New Roman" w:cs="Times New Roman"/>
          <w:i/>
          <w:iCs/>
        </w:rPr>
        <w:t>aequo</w:t>
      </w:r>
      <w:proofErr w:type="spellEnd"/>
      <w:r w:rsidR="003E02A0" w:rsidRPr="00563EB7">
        <w:rPr>
          <w:rFonts w:ascii="Times New Roman" w:hAnsi="Times New Roman" w:cs="Times New Roman"/>
        </w:rPr>
        <w:t xml:space="preserve"> countries </w:t>
      </w:r>
      <w:r w:rsidR="00F97EA3" w:rsidRPr="00563EB7">
        <w:rPr>
          <w:rFonts w:ascii="Times New Roman" w:hAnsi="Times New Roman" w:cs="Times New Roman"/>
        </w:rPr>
        <w:t xml:space="preserve">(equal rank) </w:t>
      </w:r>
      <w:r w:rsidR="003E02A0" w:rsidRPr="00563EB7">
        <w:rPr>
          <w:rFonts w:ascii="Times New Roman" w:hAnsi="Times New Roman" w:cs="Times New Roman"/>
        </w:rPr>
        <w:t>were split using their total number of species (</w:t>
      </w:r>
      <w:r w:rsidR="00713976" w:rsidRPr="00563EB7">
        <w:rPr>
          <w:rFonts w:ascii="Times New Roman" w:hAnsi="Times New Roman" w:cs="Times New Roman"/>
        </w:rPr>
        <w:t xml:space="preserve">higher rank for </w:t>
      </w:r>
      <w:r w:rsidR="00713976" w:rsidRPr="00563EB7">
        <w:rPr>
          <w:rFonts w:ascii="Times New Roman" w:hAnsi="Times New Roman" w:cs="Times New Roman"/>
          <w:bCs/>
        </w:rPr>
        <w:t>higher richness</w:t>
      </w:r>
      <w:r w:rsidR="003E02A0" w:rsidRPr="00563EB7">
        <w:rPr>
          <w:rFonts w:ascii="Times New Roman" w:hAnsi="Times New Roman" w:cs="Times New Roman"/>
        </w:rPr>
        <w:t xml:space="preserve">). </w:t>
      </w:r>
      <w:r w:rsidR="009F51C3" w:rsidRPr="00563EB7">
        <w:rPr>
          <w:rFonts w:ascii="Times New Roman" w:hAnsi="Times New Roman" w:cs="Times New Roman"/>
        </w:rPr>
        <w:t>Lower</w:t>
      </w:r>
      <w:r w:rsidR="00DE3BAD" w:rsidRPr="00563EB7">
        <w:rPr>
          <w:rFonts w:ascii="Times New Roman" w:hAnsi="Times New Roman" w:cs="Times New Roman"/>
        </w:rPr>
        <w:t xml:space="preserve"> values in ranks indicate a higher priority</w:t>
      </w:r>
      <w:r w:rsidR="0007187A" w:rsidRPr="00563EB7">
        <w:rPr>
          <w:rFonts w:ascii="Times New Roman" w:hAnsi="Times New Roman" w:cs="Times New Roman"/>
        </w:rPr>
        <w:t xml:space="preserve">, with rank one representing the highest rank. </w:t>
      </w:r>
      <w:r w:rsidR="003211DE" w:rsidRPr="00563EB7">
        <w:rPr>
          <w:rFonts w:ascii="Times New Roman" w:hAnsi="Times New Roman" w:cs="Times New Roman"/>
        </w:rPr>
        <w:t xml:space="preserve">Countries </w:t>
      </w:r>
      <w:r w:rsidR="003211DE" w:rsidRPr="00563EB7">
        <w:rPr>
          <w:rFonts w:ascii="Times New Roman" w:hAnsi="Times New Roman" w:cs="Times New Roman"/>
          <w:szCs w:val="24"/>
        </w:rPr>
        <w:t>include their overseas territori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995"/>
        <w:gridCol w:w="1135"/>
        <w:gridCol w:w="993"/>
        <w:gridCol w:w="850"/>
        <w:gridCol w:w="1134"/>
        <w:gridCol w:w="1144"/>
        <w:gridCol w:w="1074"/>
      </w:tblGrid>
      <w:tr w:rsidR="00EB65A0" w:rsidRPr="00563EB7" w14:paraId="2A465377" w14:textId="77777777" w:rsidTr="00713976">
        <w:trPr>
          <w:trHeight w:val="691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C91F1" w14:textId="4292488F" w:rsidR="00EB65A0" w:rsidRPr="00563EB7" w:rsidRDefault="00EB65A0" w:rsidP="00563EB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Country</w:t>
            </w:r>
            <w:r w:rsidR="00225D62" w:rsidRPr="00563EB7">
              <w:rPr>
                <w:rFonts w:ascii="Times New Roman" w:eastAsia="Times New Roman" w:hAnsi="Times New Roman" w:cs="Times New Roman"/>
                <w:lang w:eastAsia="en-GB"/>
              </w:rPr>
              <w:t xml:space="preserve"> (#species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ECF3" w14:textId="77777777" w:rsidR="00EB65A0" w:rsidRPr="00563EB7" w:rsidRDefault="00EB65A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Threat</w:t>
            </w:r>
          </w:p>
          <w:p w14:paraId="03979AF4" w14:textId="74655319" w:rsidR="00EB65A0" w:rsidRPr="00563EB7" w:rsidRDefault="00EB65A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proofErr w:type="spellStart"/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ened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0324B" w14:textId="77777777" w:rsidR="00EB65A0" w:rsidRPr="00563EB7" w:rsidRDefault="00EB65A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Degraded statu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36552A" w14:textId="77777777" w:rsidR="00EB65A0" w:rsidRPr="00563EB7" w:rsidRDefault="00EB65A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Threat rank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E1801" w14:textId="5DF2BFDC" w:rsidR="00EB65A0" w:rsidRPr="00563EB7" w:rsidRDefault="00EB65A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Flight-less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BBFFE" w14:textId="77777777" w:rsidR="00EB65A0" w:rsidRPr="00563EB7" w:rsidRDefault="00EB65A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Island endemic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16731" w14:textId="77777777" w:rsidR="00EB65A0" w:rsidRPr="00563EB7" w:rsidRDefault="00EB65A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Country endemi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807647" w14:textId="77777777" w:rsidR="00EB65A0" w:rsidRPr="00563EB7" w:rsidRDefault="00EB65A0" w:rsidP="00563E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Heritage rank</w:t>
            </w:r>
          </w:p>
        </w:tc>
      </w:tr>
      <w:tr w:rsidR="00EB65A0" w:rsidRPr="00563EB7" w14:paraId="0FC132F6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D59E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Indonesia (3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02F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6FA9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6798BD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452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CA3B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0F13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5F3D57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EB65A0" w:rsidRPr="00563EB7" w14:paraId="297AC6C7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C0B1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U.S.A. (2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F80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FBF2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6E28A3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D820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EE1D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81A3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D1F6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</w:tr>
      <w:tr w:rsidR="00EB65A0" w:rsidRPr="00563EB7" w14:paraId="05ED2F98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8CA5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Argentina (2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8A4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AF8C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316634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924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D99B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D60B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B22975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</w:tr>
      <w:tr w:rsidR="00EB65A0" w:rsidRPr="00563EB7" w14:paraId="38F237F1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95A2" w14:textId="77777777" w:rsidR="00EB65A0" w:rsidRPr="00563EB7" w:rsidRDefault="00EB65A0" w:rsidP="00563EB7">
            <w:pPr>
              <w:spacing w:after="0" w:line="360" w:lineRule="auto"/>
              <w:ind w:right="-106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New Zealand (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69A1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100B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954593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C822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8EE0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0F00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0654DC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EB65A0" w:rsidRPr="00563EB7" w14:paraId="12E7EF0D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DEFC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Brazil (3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397F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8FB4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7EF30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89D8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FAB0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F5E6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7948B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</w:tr>
      <w:tr w:rsidR="00EB65A0" w:rsidRPr="00563EB7" w14:paraId="33C70B2D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7347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Madagascar (1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556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AF8D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4DB1B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0FEC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CB65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A281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E10D45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</w:tr>
      <w:tr w:rsidR="00EB65A0" w:rsidRPr="00563EB7" w14:paraId="73D55425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819B" w14:textId="7E1EE46C" w:rsidR="00EB65A0" w:rsidRPr="00563EB7" w:rsidRDefault="00EB65A0" w:rsidP="00563EB7">
            <w:pPr>
              <w:spacing w:after="0" w:line="360" w:lineRule="auto"/>
              <w:ind w:right="-248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U.K. (4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035B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9134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1D34E1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9666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87CC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4E30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22604D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EB65A0" w:rsidRPr="00563EB7" w14:paraId="7CA010E0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F80A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Chile (1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875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5AD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B0C1F5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762C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493C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2EB4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CD9A2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49</w:t>
            </w:r>
          </w:p>
        </w:tc>
      </w:tr>
      <w:tr w:rsidR="00EB65A0" w:rsidRPr="00563EB7" w14:paraId="29438C97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567D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Cuba (1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CFA7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1620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12CF5F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5231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041B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65A2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29F25D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</w:tr>
      <w:tr w:rsidR="00EB65A0" w:rsidRPr="00563EB7" w14:paraId="64C72904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362E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Peru (2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3476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8415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890526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75BF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EC49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ACCC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5EE6C0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</w:tr>
      <w:tr w:rsidR="00EB65A0" w:rsidRPr="00563EB7" w14:paraId="6440A2BA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736B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Ecuador (2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981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FB2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54F678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1C82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6293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4F7D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222DB7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</w:tr>
      <w:tr w:rsidR="00EB65A0" w:rsidRPr="00563EB7" w14:paraId="5256B0C1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A894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Colombia (2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003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397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E370FD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680F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F298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A7A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969ECB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</w:tr>
      <w:tr w:rsidR="00EB65A0" w:rsidRPr="00563EB7" w14:paraId="4E4D244E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C23D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Venezuela (2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8E1B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6386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9CA9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FF6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82EF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0DB9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5858A2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</w:tr>
      <w:tr w:rsidR="00EB65A0" w:rsidRPr="00563EB7" w14:paraId="59B41112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9C15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Japan (1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79A4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6245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CFC045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CA52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688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F557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4D7B6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</w:tr>
      <w:tr w:rsidR="00EB65A0" w:rsidRPr="00563EB7" w14:paraId="74A078BA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C2F7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Ethiopia (1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7F5B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A930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207C31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30E7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E43B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B53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424D68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6</w:t>
            </w:r>
          </w:p>
        </w:tc>
      </w:tr>
      <w:tr w:rsidR="00EB65A0" w:rsidRPr="00563EB7" w14:paraId="434D6F16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71C7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Bolivia (2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C306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8DF4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B59C23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C407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2E29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D134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B5B0D3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</w:tr>
      <w:tr w:rsidR="00EB65A0" w:rsidRPr="00563EB7" w14:paraId="2CB3DDED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7011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Mexico (1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042F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47E7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9B580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396B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AA25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130C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A3A9C0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</w:tr>
      <w:tr w:rsidR="00EB65A0" w:rsidRPr="00563EB7" w14:paraId="4EBC5EDB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A943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Zimbabwe (1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32D9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A1ED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52B493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3D12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DB4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9A8C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3BFA8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</w:tr>
      <w:tr w:rsidR="00EB65A0" w:rsidRPr="00563EB7" w14:paraId="05EB14A0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D4B2" w14:textId="77777777" w:rsidR="00EB65A0" w:rsidRPr="00563EB7" w:rsidRDefault="00EB65A0" w:rsidP="00563EB7">
            <w:pPr>
              <w:spacing w:after="0" w:line="360" w:lineRule="auto"/>
              <w:ind w:right="-106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South Africa (1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209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7726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C3CB83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136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3864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41E1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52F76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3</w:t>
            </w:r>
          </w:p>
        </w:tc>
      </w:tr>
      <w:tr w:rsidR="00EB65A0" w:rsidRPr="00563EB7" w14:paraId="589B5B4D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FF0D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Costa Rica (1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6B68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3029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6C8001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861F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3259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4711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141CA3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5</w:t>
            </w:r>
          </w:p>
        </w:tc>
      </w:tr>
      <w:tr w:rsidR="00EB65A0" w:rsidRPr="00563EB7" w14:paraId="3BB0D692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7AC1" w14:textId="0224CB0B" w:rsidR="00EB65A0" w:rsidRPr="00563EB7" w:rsidRDefault="00EB65A0" w:rsidP="00563EB7">
            <w:pPr>
              <w:spacing w:after="0" w:line="360" w:lineRule="auto"/>
              <w:ind w:right="-106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Solomon Is. (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3088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92E4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8E2B97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15F3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D9C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751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E621EF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EB65A0" w:rsidRPr="00563EB7" w14:paraId="4C920A17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658D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Australia (1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82C7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DABF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DD8BA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7831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AB71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FE5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EF40B4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EB65A0" w:rsidRPr="00563EB7" w14:paraId="1F872601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DFE3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Philippines (1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BE8A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7B03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8C1BD9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341E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2609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F784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AC7167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</w:tr>
      <w:tr w:rsidR="00EB65A0" w:rsidRPr="00563EB7" w14:paraId="51D240BD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C6F0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France (3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9F1C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B850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287EF3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F85C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B138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9C58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2F9E22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</w:tr>
      <w:tr w:rsidR="00EB65A0" w:rsidRPr="00563EB7" w14:paraId="06515BAC" w14:textId="77777777" w:rsidTr="0077630A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69F5" w14:textId="77777777" w:rsidR="00EB65A0" w:rsidRPr="00563EB7" w:rsidRDefault="00EB65A0" w:rsidP="00563EB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Papua New Guinea (1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8092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2D18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82B335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C8A6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84AF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1B7F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319C99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EB65A0" w:rsidRPr="00563EB7" w14:paraId="4BE39DB4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90E6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India (1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C955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8C6F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994DE7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4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46A6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1CD5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D8A5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2AED70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</w:tr>
      <w:tr w:rsidR="00EB65A0" w:rsidRPr="00563EB7" w14:paraId="5BE16B34" w14:textId="77777777" w:rsidTr="00EB65A0">
        <w:trPr>
          <w:trHeight w:val="301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5EF2F" w14:textId="77777777" w:rsidR="00EB65A0" w:rsidRPr="00563EB7" w:rsidRDefault="00EB65A0" w:rsidP="00563EB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Seychelles (2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5D463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1AC9B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07C3EC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8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41A42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05AE6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C0C62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803FBD8" w14:textId="77777777" w:rsidR="00EB65A0" w:rsidRPr="00563EB7" w:rsidRDefault="00EB65A0" w:rsidP="007423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3EB7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</w:tr>
    </w:tbl>
    <w:p w14:paraId="47EC1C44" w14:textId="4CFC202B" w:rsidR="00905923" w:rsidRPr="00563EB7" w:rsidRDefault="00AD3946" w:rsidP="00563EB7">
      <w:pPr>
        <w:rPr>
          <w:rFonts w:ascii="Times New Roman" w:hAnsi="Times New Roman" w:cs="Times New Roman"/>
          <w:sz w:val="24"/>
          <w:szCs w:val="24"/>
        </w:rPr>
      </w:pPr>
      <w:r w:rsidRPr="00563EB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05923" w:rsidRPr="00563EB7" w:rsidSect="00B9299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3DCE2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4" type="#_x0000_t75" style="width:15.6pt;height:18pt;visibility:visible;mso-wrap-style:square" o:bullet="t">
        <v:imagedata r:id="rId1" o:title=""/>
      </v:shape>
    </w:pict>
  </w:numPicBullet>
  <w:abstractNum w:abstractNumId="0" w15:restartNumberingAfterBreak="0">
    <w:nsid w:val="0409782F"/>
    <w:multiLevelType w:val="hybridMultilevel"/>
    <w:tmpl w:val="60E49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D72F1"/>
    <w:multiLevelType w:val="multilevel"/>
    <w:tmpl w:val="9AC05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8B1AFC"/>
    <w:multiLevelType w:val="hybridMultilevel"/>
    <w:tmpl w:val="82E85F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02B17"/>
    <w:multiLevelType w:val="hybridMultilevel"/>
    <w:tmpl w:val="8DFC8E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B6A9D"/>
    <w:multiLevelType w:val="hybridMultilevel"/>
    <w:tmpl w:val="E4CE75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131770"/>
    <w:multiLevelType w:val="hybridMultilevel"/>
    <w:tmpl w:val="244CE9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9408BC"/>
    <w:multiLevelType w:val="multilevel"/>
    <w:tmpl w:val="E4CE7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EA194A"/>
    <w:multiLevelType w:val="hybridMultilevel"/>
    <w:tmpl w:val="E4CE75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703B9D"/>
    <w:multiLevelType w:val="hybridMultilevel"/>
    <w:tmpl w:val="6B7853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6654F"/>
    <w:multiLevelType w:val="hybridMultilevel"/>
    <w:tmpl w:val="49FEEE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10199E"/>
    <w:multiLevelType w:val="hybridMultilevel"/>
    <w:tmpl w:val="7EB4540E"/>
    <w:lvl w:ilvl="0" w:tplc="DDE4F8D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CF2326"/>
    <w:multiLevelType w:val="multilevel"/>
    <w:tmpl w:val="366C3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06F6DFB"/>
    <w:multiLevelType w:val="hybridMultilevel"/>
    <w:tmpl w:val="E4CE75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C280B"/>
    <w:multiLevelType w:val="hybridMultilevel"/>
    <w:tmpl w:val="1E90CF48"/>
    <w:lvl w:ilvl="0" w:tplc="839EC74A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41572F"/>
    <w:multiLevelType w:val="multilevel"/>
    <w:tmpl w:val="B9E40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1472770"/>
    <w:multiLevelType w:val="hybridMultilevel"/>
    <w:tmpl w:val="7F9290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DC4F5A"/>
    <w:multiLevelType w:val="hybridMultilevel"/>
    <w:tmpl w:val="045212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5D5322"/>
    <w:multiLevelType w:val="hybridMultilevel"/>
    <w:tmpl w:val="EB0A5D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E1348D"/>
    <w:multiLevelType w:val="hybridMultilevel"/>
    <w:tmpl w:val="4FD2B6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FF0831"/>
    <w:multiLevelType w:val="hybridMultilevel"/>
    <w:tmpl w:val="6EA65A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FF7B3A"/>
    <w:multiLevelType w:val="hybridMultilevel"/>
    <w:tmpl w:val="21564DD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025434"/>
    <w:multiLevelType w:val="hybridMultilevel"/>
    <w:tmpl w:val="244CE9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650A86"/>
    <w:multiLevelType w:val="hybridMultilevel"/>
    <w:tmpl w:val="244CE9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0279B1"/>
    <w:multiLevelType w:val="hybridMultilevel"/>
    <w:tmpl w:val="BDB69970"/>
    <w:lvl w:ilvl="0" w:tplc="067E75E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0"/>
  </w:num>
  <w:num w:numId="3">
    <w:abstractNumId w:val="0"/>
  </w:num>
  <w:num w:numId="4">
    <w:abstractNumId w:val="16"/>
  </w:num>
  <w:num w:numId="5">
    <w:abstractNumId w:val="17"/>
  </w:num>
  <w:num w:numId="6">
    <w:abstractNumId w:val="9"/>
  </w:num>
  <w:num w:numId="7">
    <w:abstractNumId w:val="19"/>
  </w:num>
  <w:num w:numId="8">
    <w:abstractNumId w:val="3"/>
  </w:num>
  <w:num w:numId="9">
    <w:abstractNumId w:val="8"/>
  </w:num>
  <w:num w:numId="10">
    <w:abstractNumId w:val="15"/>
  </w:num>
  <w:num w:numId="11">
    <w:abstractNumId w:val="4"/>
  </w:num>
  <w:num w:numId="12">
    <w:abstractNumId w:val="6"/>
  </w:num>
  <w:num w:numId="13">
    <w:abstractNumId w:val="10"/>
  </w:num>
  <w:num w:numId="14">
    <w:abstractNumId w:val="12"/>
  </w:num>
  <w:num w:numId="15">
    <w:abstractNumId w:val="7"/>
  </w:num>
  <w:num w:numId="16">
    <w:abstractNumId w:val="5"/>
  </w:num>
  <w:num w:numId="17">
    <w:abstractNumId w:val="13"/>
  </w:num>
  <w:num w:numId="18">
    <w:abstractNumId w:val="22"/>
  </w:num>
  <w:num w:numId="19">
    <w:abstractNumId w:val="21"/>
  </w:num>
  <w:num w:numId="20">
    <w:abstractNumId w:val="18"/>
  </w:num>
  <w:num w:numId="21">
    <w:abstractNumId w:val="23"/>
  </w:num>
  <w:num w:numId="22">
    <w:abstractNumId w:val="14"/>
  </w:num>
  <w:num w:numId="23">
    <w:abstractNumId w:val="1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 Ecol Biogeog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wa5s00w5tfwse5tz8v2vw0sasp9tx0wd5w&quot;&gt;My EndNote Library_30.04.18 (12.2020update)&lt;record-ids&gt;&lt;item&gt;8&lt;/item&gt;&lt;item&gt;14&lt;/item&gt;&lt;item&gt;207&lt;/item&gt;&lt;item&gt;214&lt;/item&gt;&lt;item&gt;220&lt;/item&gt;&lt;item&gt;270&lt;/item&gt;&lt;item&gt;289&lt;/item&gt;&lt;item&gt;290&lt;/item&gt;&lt;item&gt;311&lt;/item&gt;&lt;item&gt;644&lt;/item&gt;&lt;item&gt;705&lt;/item&gt;&lt;item&gt;727&lt;/item&gt;&lt;item&gt;768&lt;/item&gt;&lt;item&gt;828&lt;/item&gt;&lt;item&gt;829&lt;/item&gt;&lt;item&gt;939&lt;/item&gt;&lt;item&gt;968&lt;/item&gt;&lt;item&gt;969&lt;/item&gt;&lt;item&gt;1094&lt;/item&gt;&lt;item&gt;1096&lt;/item&gt;&lt;item&gt;1110&lt;/item&gt;&lt;item&gt;1127&lt;/item&gt;&lt;item&gt;1129&lt;/item&gt;&lt;item&gt;1130&lt;/item&gt;&lt;item&gt;1134&lt;/item&gt;&lt;item&gt;1136&lt;/item&gt;&lt;item&gt;1137&lt;/item&gt;&lt;item&gt;1138&lt;/item&gt;&lt;item&gt;1139&lt;/item&gt;&lt;item&gt;1140&lt;/item&gt;&lt;item&gt;1142&lt;/item&gt;&lt;item&gt;1247&lt;/item&gt;&lt;item&gt;1250&lt;/item&gt;&lt;/record-ids&gt;&lt;/item&gt;&lt;/Libraries&gt;"/>
  </w:docVars>
  <w:rsids>
    <w:rsidRoot w:val="003E6BBF"/>
    <w:rsid w:val="00003968"/>
    <w:rsid w:val="0000486B"/>
    <w:rsid w:val="00004A04"/>
    <w:rsid w:val="00004B2A"/>
    <w:rsid w:val="00004EC0"/>
    <w:rsid w:val="0000785F"/>
    <w:rsid w:val="00014B47"/>
    <w:rsid w:val="00014DFC"/>
    <w:rsid w:val="00017168"/>
    <w:rsid w:val="00017900"/>
    <w:rsid w:val="0002085A"/>
    <w:rsid w:val="000213F9"/>
    <w:rsid w:val="00021895"/>
    <w:rsid w:val="000220B1"/>
    <w:rsid w:val="0002490B"/>
    <w:rsid w:val="000269A6"/>
    <w:rsid w:val="000270EF"/>
    <w:rsid w:val="00027459"/>
    <w:rsid w:val="000276B2"/>
    <w:rsid w:val="00030ADD"/>
    <w:rsid w:val="000311C2"/>
    <w:rsid w:val="000318A8"/>
    <w:rsid w:val="000327F5"/>
    <w:rsid w:val="00033B5D"/>
    <w:rsid w:val="00035426"/>
    <w:rsid w:val="000356AD"/>
    <w:rsid w:val="00035B46"/>
    <w:rsid w:val="000438E8"/>
    <w:rsid w:val="0005036B"/>
    <w:rsid w:val="00051E83"/>
    <w:rsid w:val="00052DE8"/>
    <w:rsid w:val="00052FA0"/>
    <w:rsid w:val="000569BF"/>
    <w:rsid w:val="000576E8"/>
    <w:rsid w:val="00057BDF"/>
    <w:rsid w:val="00057CF9"/>
    <w:rsid w:val="000601BA"/>
    <w:rsid w:val="00061B4E"/>
    <w:rsid w:val="000644E5"/>
    <w:rsid w:val="00064860"/>
    <w:rsid w:val="00064F75"/>
    <w:rsid w:val="000659DC"/>
    <w:rsid w:val="000670A8"/>
    <w:rsid w:val="00067ABA"/>
    <w:rsid w:val="000712E9"/>
    <w:rsid w:val="0007187A"/>
    <w:rsid w:val="00071942"/>
    <w:rsid w:val="000733B9"/>
    <w:rsid w:val="00085504"/>
    <w:rsid w:val="00085539"/>
    <w:rsid w:val="00090E3B"/>
    <w:rsid w:val="000910A8"/>
    <w:rsid w:val="00092778"/>
    <w:rsid w:val="000A0946"/>
    <w:rsid w:val="000A4335"/>
    <w:rsid w:val="000A479F"/>
    <w:rsid w:val="000A6B0F"/>
    <w:rsid w:val="000B1B8A"/>
    <w:rsid w:val="000B344D"/>
    <w:rsid w:val="000B5D7D"/>
    <w:rsid w:val="000C0167"/>
    <w:rsid w:val="000C02DE"/>
    <w:rsid w:val="000C08F3"/>
    <w:rsid w:val="000C09B9"/>
    <w:rsid w:val="000D06C9"/>
    <w:rsid w:val="000D178F"/>
    <w:rsid w:val="000D1A90"/>
    <w:rsid w:val="000D24D1"/>
    <w:rsid w:val="000D2E28"/>
    <w:rsid w:val="000D3859"/>
    <w:rsid w:val="000D429D"/>
    <w:rsid w:val="000D4332"/>
    <w:rsid w:val="000D5FC7"/>
    <w:rsid w:val="000D6C12"/>
    <w:rsid w:val="000D7CF3"/>
    <w:rsid w:val="000E0ABA"/>
    <w:rsid w:val="000E0AD2"/>
    <w:rsid w:val="000E2B64"/>
    <w:rsid w:val="000E3A49"/>
    <w:rsid w:val="000E3DE8"/>
    <w:rsid w:val="000E3E86"/>
    <w:rsid w:val="000E618A"/>
    <w:rsid w:val="000F2349"/>
    <w:rsid w:val="000F3280"/>
    <w:rsid w:val="000F45DA"/>
    <w:rsid w:val="000F6DCE"/>
    <w:rsid w:val="00100AA8"/>
    <w:rsid w:val="00102470"/>
    <w:rsid w:val="00106622"/>
    <w:rsid w:val="00107D00"/>
    <w:rsid w:val="00107D9F"/>
    <w:rsid w:val="001104A2"/>
    <w:rsid w:val="001116CE"/>
    <w:rsid w:val="00111CDE"/>
    <w:rsid w:val="00114892"/>
    <w:rsid w:val="00117502"/>
    <w:rsid w:val="00122135"/>
    <w:rsid w:val="001222C1"/>
    <w:rsid w:val="00124A44"/>
    <w:rsid w:val="00126EFD"/>
    <w:rsid w:val="00132707"/>
    <w:rsid w:val="00135059"/>
    <w:rsid w:val="00135D3B"/>
    <w:rsid w:val="00136FB8"/>
    <w:rsid w:val="00140345"/>
    <w:rsid w:val="00140C92"/>
    <w:rsid w:val="00141F46"/>
    <w:rsid w:val="00141FED"/>
    <w:rsid w:val="0014293E"/>
    <w:rsid w:val="0014304F"/>
    <w:rsid w:val="0014511D"/>
    <w:rsid w:val="0014633B"/>
    <w:rsid w:val="00147748"/>
    <w:rsid w:val="001530A5"/>
    <w:rsid w:val="00155F69"/>
    <w:rsid w:val="00157FC3"/>
    <w:rsid w:val="00160454"/>
    <w:rsid w:val="0016636B"/>
    <w:rsid w:val="0016662C"/>
    <w:rsid w:val="00166FBC"/>
    <w:rsid w:val="00167A10"/>
    <w:rsid w:val="00174A4C"/>
    <w:rsid w:val="00182C93"/>
    <w:rsid w:val="001863F9"/>
    <w:rsid w:val="001867F3"/>
    <w:rsid w:val="0018685F"/>
    <w:rsid w:val="00186C17"/>
    <w:rsid w:val="001920DC"/>
    <w:rsid w:val="00193B69"/>
    <w:rsid w:val="00194D30"/>
    <w:rsid w:val="00195728"/>
    <w:rsid w:val="00195B4B"/>
    <w:rsid w:val="001B1746"/>
    <w:rsid w:val="001B6923"/>
    <w:rsid w:val="001C0178"/>
    <w:rsid w:val="001C0706"/>
    <w:rsid w:val="001C2A52"/>
    <w:rsid w:val="001D33AA"/>
    <w:rsid w:val="001D36B7"/>
    <w:rsid w:val="001E2809"/>
    <w:rsid w:val="001E6A85"/>
    <w:rsid w:val="001E701D"/>
    <w:rsid w:val="001F0936"/>
    <w:rsid w:val="001F0E53"/>
    <w:rsid w:val="001F6D26"/>
    <w:rsid w:val="00202CA3"/>
    <w:rsid w:val="00205B1A"/>
    <w:rsid w:val="00206E87"/>
    <w:rsid w:val="00212465"/>
    <w:rsid w:val="0021354F"/>
    <w:rsid w:val="002146A3"/>
    <w:rsid w:val="00214FB0"/>
    <w:rsid w:val="0021730D"/>
    <w:rsid w:val="00217D30"/>
    <w:rsid w:val="002202A8"/>
    <w:rsid w:val="002208F9"/>
    <w:rsid w:val="00220F80"/>
    <w:rsid w:val="00225D62"/>
    <w:rsid w:val="00232C7E"/>
    <w:rsid w:val="002333E1"/>
    <w:rsid w:val="002345F8"/>
    <w:rsid w:val="0023493B"/>
    <w:rsid w:val="002350FA"/>
    <w:rsid w:val="002356CD"/>
    <w:rsid w:val="0023619C"/>
    <w:rsid w:val="002364D6"/>
    <w:rsid w:val="00240902"/>
    <w:rsid w:val="00244E28"/>
    <w:rsid w:val="00255350"/>
    <w:rsid w:val="00255CDF"/>
    <w:rsid w:val="00256E08"/>
    <w:rsid w:val="00266627"/>
    <w:rsid w:val="00267549"/>
    <w:rsid w:val="002724AB"/>
    <w:rsid w:val="00273FC0"/>
    <w:rsid w:val="00280123"/>
    <w:rsid w:val="00283B1B"/>
    <w:rsid w:val="002841DC"/>
    <w:rsid w:val="00286B3E"/>
    <w:rsid w:val="00286E25"/>
    <w:rsid w:val="00290515"/>
    <w:rsid w:val="00292477"/>
    <w:rsid w:val="00292FF9"/>
    <w:rsid w:val="00293AC1"/>
    <w:rsid w:val="00294504"/>
    <w:rsid w:val="00295481"/>
    <w:rsid w:val="00296CFA"/>
    <w:rsid w:val="00297412"/>
    <w:rsid w:val="00297DEC"/>
    <w:rsid w:val="002A236F"/>
    <w:rsid w:val="002A24EC"/>
    <w:rsid w:val="002A2D43"/>
    <w:rsid w:val="002A50F2"/>
    <w:rsid w:val="002A7F9E"/>
    <w:rsid w:val="002B3287"/>
    <w:rsid w:val="002B42F5"/>
    <w:rsid w:val="002B5A43"/>
    <w:rsid w:val="002B5FAF"/>
    <w:rsid w:val="002C188C"/>
    <w:rsid w:val="002C1943"/>
    <w:rsid w:val="002C3221"/>
    <w:rsid w:val="002C3850"/>
    <w:rsid w:val="002C3B4D"/>
    <w:rsid w:val="002C4271"/>
    <w:rsid w:val="002D1E11"/>
    <w:rsid w:val="002D3B28"/>
    <w:rsid w:val="002D57FE"/>
    <w:rsid w:val="002D5988"/>
    <w:rsid w:val="002E18B5"/>
    <w:rsid w:val="002E2659"/>
    <w:rsid w:val="002E3079"/>
    <w:rsid w:val="002E3114"/>
    <w:rsid w:val="002E53E4"/>
    <w:rsid w:val="002E7938"/>
    <w:rsid w:val="002F263F"/>
    <w:rsid w:val="002F6B2B"/>
    <w:rsid w:val="00303028"/>
    <w:rsid w:val="00304E3F"/>
    <w:rsid w:val="003051C3"/>
    <w:rsid w:val="00313C22"/>
    <w:rsid w:val="00314301"/>
    <w:rsid w:val="00314541"/>
    <w:rsid w:val="00314834"/>
    <w:rsid w:val="00314958"/>
    <w:rsid w:val="003210BD"/>
    <w:rsid w:val="003211DE"/>
    <w:rsid w:val="0032176E"/>
    <w:rsid w:val="0032204B"/>
    <w:rsid w:val="00324434"/>
    <w:rsid w:val="0032591A"/>
    <w:rsid w:val="00341035"/>
    <w:rsid w:val="00341FF1"/>
    <w:rsid w:val="003428CA"/>
    <w:rsid w:val="00343292"/>
    <w:rsid w:val="0034647B"/>
    <w:rsid w:val="00350519"/>
    <w:rsid w:val="00350BBF"/>
    <w:rsid w:val="00352086"/>
    <w:rsid w:val="00352B04"/>
    <w:rsid w:val="003613FB"/>
    <w:rsid w:val="003626DC"/>
    <w:rsid w:val="00362AC3"/>
    <w:rsid w:val="0036399A"/>
    <w:rsid w:val="003647EC"/>
    <w:rsid w:val="00364923"/>
    <w:rsid w:val="00364D4A"/>
    <w:rsid w:val="00370868"/>
    <w:rsid w:val="003709AD"/>
    <w:rsid w:val="00370AA9"/>
    <w:rsid w:val="00376EFC"/>
    <w:rsid w:val="00377D7B"/>
    <w:rsid w:val="00380572"/>
    <w:rsid w:val="003807DE"/>
    <w:rsid w:val="00381C4E"/>
    <w:rsid w:val="00383F24"/>
    <w:rsid w:val="0038490E"/>
    <w:rsid w:val="00384CE2"/>
    <w:rsid w:val="003872C2"/>
    <w:rsid w:val="00387D91"/>
    <w:rsid w:val="00393915"/>
    <w:rsid w:val="003954C9"/>
    <w:rsid w:val="00395EEB"/>
    <w:rsid w:val="00395FD5"/>
    <w:rsid w:val="00396179"/>
    <w:rsid w:val="00397126"/>
    <w:rsid w:val="003A58F1"/>
    <w:rsid w:val="003A686B"/>
    <w:rsid w:val="003A74BC"/>
    <w:rsid w:val="003B0440"/>
    <w:rsid w:val="003B3A1A"/>
    <w:rsid w:val="003B5135"/>
    <w:rsid w:val="003B56F6"/>
    <w:rsid w:val="003B5B25"/>
    <w:rsid w:val="003B67A0"/>
    <w:rsid w:val="003B7E57"/>
    <w:rsid w:val="003C1489"/>
    <w:rsid w:val="003C1767"/>
    <w:rsid w:val="003C7710"/>
    <w:rsid w:val="003C77E2"/>
    <w:rsid w:val="003D11E7"/>
    <w:rsid w:val="003D1505"/>
    <w:rsid w:val="003D3D58"/>
    <w:rsid w:val="003E02A0"/>
    <w:rsid w:val="003E03CF"/>
    <w:rsid w:val="003E1F24"/>
    <w:rsid w:val="003E42CD"/>
    <w:rsid w:val="003E43DA"/>
    <w:rsid w:val="003E6BBF"/>
    <w:rsid w:val="003F2918"/>
    <w:rsid w:val="003F5605"/>
    <w:rsid w:val="004006B3"/>
    <w:rsid w:val="00401261"/>
    <w:rsid w:val="00403C2C"/>
    <w:rsid w:val="00403E62"/>
    <w:rsid w:val="00406A1F"/>
    <w:rsid w:val="00407F32"/>
    <w:rsid w:val="004109BF"/>
    <w:rsid w:val="00410CE6"/>
    <w:rsid w:val="0041186E"/>
    <w:rsid w:val="00411AAF"/>
    <w:rsid w:val="00411B76"/>
    <w:rsid w:val="0041222B"/>
    <w:rsid w:val="00415D73"/>
    <w:rsid w:val="0041653D"/>
    <w:rsid w:val="0042011D"/>
    <w:rsid w:val="00421321"/>
    <w:rsid w:val="00422236"/>
    <w:rsid w:val="0042242A"/>
    <w:rsid w:val="00424C4A"/>
    <w:rsid w:val="00427FBA"/>
    <w:rsid w:val="00431EBF"/>
    <w:rsid w:val="00433905"/>
    <w:rsid w:val="00437046"/>
    <w:rsid w:val="00441509"/>
    <w:rsid w:val="0044209D"/>
    <w:rsid w:val="004427A3"/>
    <w:rsid w:val="004444A1"/>
    <w:rsid w:val="00445FEA"/>
    <w:rsid w:val="00446A74"/>
    <w:rsid w:val="0045029D"/>
    <w:rsid w:val="00450FF7"/>
    <w:rsid w:val="00451B73"/>
    <w:rsid w:val="00451D8F"/>
    <w:rsid w:val="0045279D"/>
    <w:rsid w:val="0045468D"/>
    <w:rsid w:val="004557F7"/>
    <w:rsid w:val="00456B42"/>
    <w:rsid w:val="004571AD"/>
    <w:rsid w:val="004573BD"/>
    <w:rsid w:val="00460217"/>
    <w:rsid w:val="0046029A"/>
    <w:rsid w:val="0046243D"/>
    <w:rsid w:val="0046355E"/>
    <w:rsid w:val="004649F7"/>
    <w:rsid w:val="00464F4E"/>
    <w:rsid w:val="00465ACB"/>
    <w:rsid w:val="0046632A"/>
    <w:rsid w:val="00470125"/>
    <w:rsid w:val="00470A2C"/>
    <w:rsid w:val="004725C6"/>
    <w:rsid w:val="004739EC"/>
    <w:rsid w:val="00476A38"/>
    <w:rsid w:val="004826BD"/>
    <w:rsid w:val="004836B7"/>
    <w:rsid w:val="00486D44"/>
    <w:rsid w:val="00490E83"/>
    <w:rsid w:val="004970C9"/>
    <w:rsid w:val="004A29EC"/>
    <w:rsid w:val="004A38A8"/>
    <w:rsid w:val="004A6C15"/>
    <w:rsid w:val="004A7148"/>
    <w:rsid w:val="004B159C"/>
    <w:rsid w:val="004B1806"/>
    <w:rsid w:val="004B1FAE"/>
    <w:rsid w:val="004B34F9"/>
    <w:rsid w:val="004C350A"/>
    <w:rsid w:val="004D2FE9"/>
    <w:rsid w:val="004D5871"/>
    <w:rsid w:val="004D6F8A"/>
    <w:rsid w:val="004D7C11"/>
    <w:rsid w:val="004D7E2F"/>
    <w:rsid w:val="004E0196"/>
    <w:rsid w:val="004E138A"/>
    <w:rsid w:val="004E37B8"/>
    <w:rsid w:val="004E384C"/>
    <w:rsid w:val="004E3DD4"/>
    <w:rsid w:val="004E65F6"/>
    <w:rsid w:val="004E66A4"/>
    <w:rsid w:val="004E7C6B"/>
    <w:rsid w:val="004F3D5F"/>
    <w:rsid w:val="004F3E08"/>
    <w:rsid w:val="004F57DA"/>
    <w:rsid w:val="004F7FBC"/>
    <w:rsid w:val="00500FAE"/>
    <w:rsid w:val="005015B0"/>
    <w:rsid w:val="00505BCA"/>
    <w:rsid w:val="005100AE"/>
    <w:rsid w:val="00510D3A"/>
    <w:rsid w:val="005113CC"/>
    <w:rsid w:val="00511A41"/>
    <w:rsid w:val="005220DF"/>
    <w:rsid w:val="00523C9F"/>
    <w:rsid w:val="0052440E"/>
    <w:rsid w:val="00526E64"/>
    <w:rsid w:val="00530870"/>
    <w:rsid w:val="00531FAE"/>
    <w:rsid w:val="00532A69"/>
    <w:rsid w:val="00533212"/>
    <w:rsid w:val="00534DD2"/>
    <w:rsid w:val="00537127"/>
    <w:rsid w:val="005406C6"/>
    <w:rsid w:val="005420B3"/>
    <w:rsid w:val="00542737"/>
    <w:rsid w:val="00543AE2"/>
    <w:rsid w:val="00546166"/>
    <w:rsid w:val="00546416"/>
    <w:rsid w:val="00547936"/>
    <w:rsid w:val="00550BCD"/>
    <w:rsid w:val="00551963"/>
    <w:rsid w:val="00553544"/>
    <w:rsid w:val="005573DC"/>
    <w:rsid w:val="005607D0"/>
    <w:rsid w:val="0056110E"/>
    <w:rsid w:val="00561E0A"/>
    <w:rsid w:val="00563EB7"/>
    <w:rsid w:val="005675A0"/>
    <w:rsid w:val="005732D3"/>
    <w:rsid w:val="005774ED"/>
    <w:rsid w:val="005813D1"/>
    <w:rsid w:val="0059387B"/>
    <w:rsid w:val="0059785F"/>
    <w:rsid w:val="005A2874"/>
    <w:rsid w:val="005A2BDA"/>
    <w:rsid w:val="005A4EB7"/>
    <w:rsid w:val="005A557D"/>
    <w:rsid w:val="005A6A3B"/>
    <w:rsid w:val="005A71FB"/>
    <w:rsid w:val="005B3A2D"/>
    <w:rsid w:val="005B618E"/>
    <w:rsid w:val="005C38D4"/>
    <w:rsid w:val="005C4003"/>
    <w:rsid w:val="005D06DD"/>
    <w:rsid w:val="005D1DD2"/>
    <w:rsid w:val="005D432F"/>
    <w:rsid w:val="005D44F3"/>
    <w:rsid w:val="005D4AF0"/>
    <w:rsid w:val="005D54B2"/>
    <w:rsid w:val="005D63E8"/>
    <w:rsid w:val="005D74BF"/>
    <w:rsid w:val="005E7920"/>
    <w:rsid w:val="005F53FD"/>
    <w:rsid w:val="005F711D"/>
    <w:rsid w:val="00600E6B"/>
    <w:rsid w:val="00601472"/>
    <w:rsid w:val="00601775"/>
    <w:rsid w:val="00602CF8"/>
    <w:rsid w:val="006040B5"/>
    <w:rsid w:val="006054C3"/>
    <w:rsid w:val="00605B7F"/>
    <w:rsid w:val="00610AEE"/>
    <w:rsid w:val="006110CA"/>
    <w:rsid w:val="00613283"/>
    <w:rsid w:val="00613A13"/>
    <w:rsid w:val="00615403"/>
    <w:rsid w:val="00615ADB"/>
    <w:rsid w:val="0061687B"/>
    <w:rsid w:val="00617DFB"/>
    <w:rsid w:val="00620723"/>
    <w:rsid w:val="006209EB"/>
    <w:rsid w:val="006214EE"/>
    <w:rsid w:val="00621D17"/>
    <w:rsid w:val="00631BA3"/>
    <w:rsid w:val="0063279D"/>
    <w:rsid w:val="006369AB"/>
    <w:rsid w:val="006405E9"/>
    <w:rsid w:val="00643514"/>
    <w:rsid w:val="00643C41"/>
    <w:rsid w:val="00644357"/>
    <w:rsid w:val="0064582C"/>
    <w:rsid w:val="00645A59"/>
    <w:rsid w:val="00650159"/>
    <w:rsid w:val="006556C1"/>
    <w:rsid w:val="00656F0D"/>
    <w:rsid w:val="00662405"/>
    <w:rsid w:val="0066286C"/>
    <w:rsid w:val="0066357B"/>
    <w:rsid w:val="006638D9"/>
    <w:rsid w:val="00663ABB"/>
    <w:rsid w:val="0066563F"/>
    <w:rsid w:val="00675C63"/>
    <w:rsid w:val="00677E3B"/>
    <w:rsid w:val="00677F2C"/>
    <w:rsid w:val="00687CC7"/>
    <w:rsid w:val="0069342E"/>
    <w:rsid w:val="006942DD"/>
    <w:rsid w:val="006962DB"/>
    <w:rsid w:val="00696778"/>
    <w:rsid w:val="006A4C85"/>
    <w:rsid w:val="006A7C50"/>
    <w:rsid w:val="006B0F36"/>
    <w:rsid w:val="006B1AB9"/>
    <w:rsid w:val="006B20BC"/>
    <w:rsid w:val="006B2494"/>
    <w:rsid w:val="006B39C6"/>
    <w:rsid w:val="006B3E5D"/>
    <w:rsid w:val="006B610B"/>
    <w:rsid w:val="006B6336"/>
    <w:rsid w:val="006B67CE"/>
    <w:rsid w:val="006B717B"/>
    <w:rsid w:val="006C0565"/>
    <w:rsid w:val="006C0CDD"/>
    <w:rsid w:val="006C2066"/>
    <w:rsid w:val="006C4F7D"/>
    <w:rsid w:val="006C52E7"/>
    <w:rsid w:val="006C5B2B"/>
    <w:rsid w:val="006D150E"/>
    <w:rsid w:val="006D477D"/>
    <w:rsid w:val="006D51A2"/>
    <w:rsid w:val="006D58E0"/>
    <w:rsid w:val="006E1D90"/>
    <w:rsid w:val="006E60E0"/>
    <w:rsid w:val="006E76D6"/>
    <w:rsid w:val="006E777B"/>
    <w:rsid w:val="006F0592"/>
    <w:rsid w:val="006F1E02"/>
    <w:rsid w:val="006F4A52"/>
    <w:rsid w:val="006F7FF1"/>
    <w:rsid w:val="0070127E"/>
    <w:rsid w:val="00701539"/>
    <w:rsid w:val="00702027"/>
    <w:rsid w:val="007021B3"/>
    <w:rsid w:val="007024B2"/>
    <w:rsid w:val="00704813"/>
    <w:rsid w:val="0070708C"/>
    <w:rsid w:val="00712703"/>
    <w:rsid w:val="00712F00"/>
    <w:rsid w:val="00713976"/>
    <w:rsid w:val="00715AA7"/>
    <w:rsid w:val="00717317"/>
    <w:rsid w:val="00717D48"/>
    <w:rsid w:val="00717DA8"/>
    <w:rsid w:val="00720B47"/>
    <w:rsid w:val="00724C27"/>
    <w:rsid w:val="007324E0"/>
    <w:rsid w:val="00733876"/>
    <w:rsid w:val="00735109"/>
    <w:rsid w:val="00735688"/>
    <w:rsid w:val="0073789F"/>
    <w:rsid w:val="00740013"/>
    <w:rsid w:val="007423D2"/>
    <w:rsid w:val="00742670"/>
    <w:rsid w:val="007427C2"/>
    <w:rsid w:val="00743680"/>
    <w:rsid w:val="0074395A"/>
    <w:rsid w:val="007501D0"/>
    <w:rsid w:val="007504B8"/>
    <w:rsid w:val="00761F4B"/>
    <w:rsid w:val="007623AA"/>
    <w:rsid w:val="0076405B"/>
    <w:rsid w:val="0077086F"/>
    <w:rsid w:val="007735F2"/>
    <w:rsid w:val="00773A0E"/>
    <w:rsid w:val="00773C85"/>
    <w:rsid w:val="007748A8"/>
    <w:rsid w:val="0077630A"/>
    <w:rsid w:val="00777880"/>
    <w:rsid w:val="00780649"/>
    <w:rsid w:val="007813CD"/>
    <w:rsid w:val="007816E3"/>
    <w:rsid w:val="00782014"/>
    <w:rsid w:val="00785D50"/>
    <w:rsid w:val="00787AB0"/>
    <w:rsid w:val="00790987"/>
    <w:rsid w:val="00791054"/>
    <w:rsid w:val="00792298"/>
    <w:rsid w:val="00792C8B"/>
    <w:rsid w:val="00792DE3"/>
    <w:rsid w:val="0079396C"/>
    <w:rsid w:val="00793C18"/>
    <w:rsid w:val="007945F5"/>
    <w:rsid w:val="00794E8F"/>
    <w:rsid w:val="0079654F"/>
    <w:rsid w:val="007A0703"/>
    <w:rsid w:val="007A13AD"/>
    <w:rsid w:val="007A1D69"/>
    <w:rsid w:val="007A5E60"/>
    <w:rsid w:val="007A6551"/>
    <w:rsid w:val="007B040E"/>
    <w:rsid w:val="007B1DDE"/>
    <w:rsid w:val="007B2B27"/>
    <w:rsid w:val="007B4A8A"/>
    <w:rsid w:val="007B7041"/>
    <w:rsid w:val="007B73B7"/>
    <w:rsid w:val="007B7602"/>
    <w:rsid w:val="007C0374"/>
    <w:rsid w:val="007D52D8"/>
    <w:rsid w:val="007E022B"/>
    <w:rsid w:val="007E28EB"/>
    <w:rsid w:val="007E3557"/>
    <w:rsid w:val="007E4324"/>
    <w:rsid w:val="007E5C25"/>
    <w:rsid w:val="007F2EA1"/>
    <w:rsid w:val="007F4BC1"/>
    <w:rsid w:val="007F4DD4"/>
    <w:rsid w:val="007F7A02"/>
    <w:rsid w:val="008004A8"/>
    <w:rsid w:val="008005D1"/>
    <w:rsid w:val="00801DD0"/>
    <w:rsid w:val="00803AFF"/>
    <w:rsid w:val="00805E4D"/>
    <w:rsid w:val="00806B5B"/>
    <w:rsid w:val="00807651"/>
    <w:rsid w:val="00812E00"/>
    <w:rsid w:val="008151F2"/>
    <w:rsid w:val="008156FC"/>
    <w:rsid w:val="0081579C"/>
    <w:rsid w:val="00815E3F"/>
    <w:rsid w:val="00823715"/>
    <w:rsid w:val="00824AD9"/>
    <w:rsid w:val="00826333"/>
    <w:rsid w:val="008318A0"/>
    <w:rsid w:val="008324F2"/>
    <w:rsid w:val="00832A9A"/>
    <w:rsid w:val="00832BC7"/>
    <w:rsid w:val="00834330"/>
    <w:rsid w:val="008356C2"/>
    <w:rsid w:val="00840F71"/>
    <w:rsid w:val="008454FD"/>
    <w:rsid w:val="00850118"/>
    <w:rsid w:val="008547A4"/>
    <w:rsid w:val="00854E74"/>
    <w:rsid w:val="00863357"/>
    <w:rsid w:val="00865A4D"/>
    <w:rsid w:val="00867286"/>
    <w:rsid w:val="008702D3"/>
    <w:rsid w:val="008716A3"/>
    <w:rsid w:val="00872B53"/>
    <w:rsid w:val="00873805"/>
    <w:rsid w:val="008743B6"/>
    <w:rsid w:val="008776A4"/>
    <w:rsid w:val="0088088F"/>
    <w:rsid w:val="008831EA"/>
    <w:rsid w:val="00885D3E"/>
    <w:rsid w:val="0089096A"/>
    <w:rsid w:val="0089358E"/>
    <w:rsid w:val="00896B91"/>
    <w:rsid w:val="008A0596"/>
    <w:rsid w:val="008A652B"/>
    <w:rsid w:val="008A7424"/>
    <w:rsid w:val="008A7DBD"/>
    <w:rsid w:val="008B1E29"/>
    <w:rsid w:val="008B6DBB"/>
    <w:rsid w:val="008B7CB5"/>
    <w:rsid w:val="008C03EB"/>
    <w:rsid w:val="008C164C"/>
    <w:rsid w:val="008C1C4D"/>
    <w:rsid w:val="008C433C"/>
    <w:rsid w:val="008C56C6"/>
    <w:rsid w:val="008C7320"/>
    <w:rsid w:val="008D0991"/>
    <w:rsid w:val="008D0E98"/>
    <w:rsid w:val="008D41CB"/>
    <w:rsid w:val="008D6AFC"/>
    <w:rsid w:val="008E0359"/>
    <w:rsid w:val="008E36F4"/>
    <w:rsid w:val="008F00E6"/>
    <w:rsid w:val="008F13C5"/>
    <w:rsid w:val="008F21AA"/>
    <w:rsid w:val="008F30B2"/>
    <w:rsid w:val="009024DD"/>
    <w:rsid w:val="00903D5B"/>
    <w:rsid w:val="00905299"/>
    <w:rsid w:val="00905439"/>
    <w:rsid w:val="00905923"/>
    <w:rsid w:val="00906060"/>
    <w:rsid w:val="009106E5"/>
    <w:rsid w:val="00912E3E"/>
    <w:rsid w:val="0091331F"/>
    <w:rsid w:val="009145E1"/>
    <w:rsid w:val="00914DC0"/>
    <w:rsid w:val="00916E09"/>
    <w:rsid w:val="009173FC"/>
    <w:rsid w:val="0092665C"/>
    <w:rsid w:val="00927FFD"/>
    <w:rsid w:val="009322D3"/>
    <w:rsid w:val="009329E4"/>
    <w:rsid w:val="0093370C"/>
    <w:rsid w:val="009338D0"/>
    <w:rsid w:val="00937C73"/>
    <w:rsid w:val="00937CDE"/>
    <w:rsid w:val="009430FB"/>
    <w:rsid w:val="009431C1"/>
    <w:rsid w:val="00945955"/>
    <w:rsid w:val="009462C6"/>
    <w:rsid w:val="00957062"/>
    <w:rsid w:val="0096088F"/>
    <w:rsid w:val="0096607B"/>
    <w:rsid w:val="00966F86"/>
    <w:rsid w:val="00971489"/>
    <w:rsid w:val="00972C9A"/>
    <w:rsid w:val="00975041"/>
    <w:rsid w:val="009770A9"/>
    <w:rsid w:val="00980297"/>
    <w:rsid w:val="00982F75"/>
    <w:rsid w:val="00991B05"/>
    <w:rsid w:val="0099269E"/>
    <w:rsid w:val="00993DDF"/>
    <w:rsid w:val="009A2952"/>
    <w:rsid w:val="009A321F"/>
    <w:rsid w:val="009A4804"/>
    <w:rsid w:val="009A5EEB"/>
    <w:rsid w:val="009A671A"/>
    <w:rsid w:val="009A7288"/>
    <w:rsid w:val="009A7877"/>
    <w:rsid w:val="009B1DCB"/>
    <w:rsid w:val="009B2301"/>
    <w:rsid w:val="009B25A9"/>
    <w:rsid w:val="009B3E70"/>
    <w:rsid w:val="009B55B3"/>
    <w:rsid w:val="009B7DCF"/>
    <w:rsid w:val="009C06C7"/>
    <w:rsid w:val="009C1099"/>
    <w:rsid w:val="009C21BE"/>
    <w:rsid w:val="009C3AF8"/>
    <w:rsid w:val="009D3D37"/>
    <w:rsid w:val="009D5FBC"/>
    <w:rsid w:val="009D6F99"/>
    <w:rsid w:val="009D7D00"/>
    <w:rsid w:val="009E0414"/>
    <w:rsid w:val="009E12BC"/>
    <w:rsid w:val="009E2A04"/>
    <w:rsid w:val="009E2D3A"/>
    <w:rsid w:val="009E383C"/>
    <w:rsid w:val="009E42E5"/>
    <w:rsid w:val="009E4826"/>
    <w:rsid w:val="009E5F9A"/>
    <w:rsid w:val="009E6AE0"/>
    <w:rsid w:val="009E7353"/>
    <w:rsid w:val="009E7D90"/>
    <w:rsid w:val="009F0816"/>
    <w:rsid w:val="009F31C0"/>
    <w:rsid w:val="009F3797"/>
    <w:rsid w:val="009F39D8"/>
    <w:rsid w:val="009F51C3"/>
    <w:rsid w:val="009F5B51"/>
    <w:rsid w:val="009F7049"/>
    <w:rsid w:val="00A03F93"/>
    <w:rsid w:val="00A06142"/>
    <w:rsid w:val="00A078D5"/>
    <w:rsid w:val="00A12833"/>
    <w:rsid w:val="00A14E3F"/>
    <w:rsid w:val="00A167FA"/>
    <w:rsid w:val="00A16AC9"/>
    <w:rsid w:val="00A17E4A"/>
    <w:rsid w:val="00A24D70"/>
    <w:rsid w:val="00A260C9"/>
    <w:rsid w:val="00A30A3B"/>
    <w:rsid w:val="00A30CAE"/>
    <w:rsid w:val="00A320D7"/>
    <w:rsid w:val="00A32CF1"/>
    <w:rsid w:val="00A41B35"/>
    <w:rsid w:val="00A42E07"/>
    <w:rsid w:val="00A453A3"/>
    <w:rsid w:val="00A5029A"/>
    <w:rsid w:val="00A504B4"/>
    <w:rsid w:val="00A519BF"/>
    <w:rsid w:val="00A51CB6"/>
    <w:rsid w:val="00A53022"/>
    <w:rsid w:val="00A53CAD"/>
    <w:rsid w:val="00A6233F"/>
    <w:rsid w:val="00A62DDE"/>
    <w:rsid w:val="00A62FD3"/>
    <w:rsid w:val="00A637E8"/>
    <w:rsid w:val="00A63CCB"/>
    <w:rsid w:val="00A63E37"/>
    <w:rsid w:val="00A64A41"/>
    <w:rsid w:val="00A65136"/>
    <w:rsid w:val="00A67C99"/>
    <w:rsid w:val="00A70128"/>
    <w:rsid w:val="00A71C86"/>
    <w:rsid w:val="00A728ED"/>
    <w:rsid w:val="00A730DC"/>
    <w:rsid w:val="00A741BD"/>
    <w:rsid w:val="00A750BE"/>
    <w:rsid w:val="00A75D27"/>
    <w:rsid w:val="00A75F8D"/>
    <w:rsid w:val="00A76A17"/>
    <w:rsid w:val="00A83223"/>
    <w:rsid w:val="00A84B6C"/>
    <w:rsid w:val="00A857F6"/>
    <w:rsid w:val="00A86D79"/>
    <w:rsid w:val="00A95832"/>
    <w:rsid w:val="00A96DB6"/>
    <w:rsid w:val="00AA4B86"/>
    <w:rsid w:val="00AA733B"/>
    <w:rsid w:val="00AB380C"/>
    <w:rsid w:val="00AB4B6F"/>
    <w:rsid w:val="00AB59C8"/>
    <w:rsid w:val="00AB5EBC"/>
    <w:rsid w:val="00AB61BF"/>
    <w:rsid w:val="00AB6269"/>
    <w:rsid w:val="00AB792D"/>
    <w:rsid w:val="00AC66A4"/>
    <w:rsid w:val="00AC73D6"/>
    <w:rsid w:val="00AC7BEA"/>
    <w:rsid w:val="00AD070E"/>
    <w:rsid w:val="00AD3946"/>
    <w:rsid w:val="00AE081F"/>
    <w:rsid w:val="00AE250A"/>
    <w:rsid w:val="00AE476E"/>
    <w:rsid w:val="00AE5EE2"/>
    <w:rsid w:val="00AF23A6"/>
    <w:rsid w:val="00B009B8"/>
    <w:rsid w:val="00B01600"/>
    <w:rsid w:val="00B017A8"/>
    <w:rsid w:val="00B02012"/>
    <w:rsid w:val="00B02F59"/>
    <w:rsid w:val="00B032E1"/>
    <w:rsid w:val="00B05CF0"/>
    <w:rsid w:val="00B06790"/>
    <w:rsid w:val="00B146DB"/>
    <w:rsid w:val="00B176CA"/>
    <w:rsid w:val="00B230ED"/>
    <w:rsid w:val="00B26B3E"/>
    <w:rsid w:val="00B306DA"/>
    <w:rsid w:val="00B35570"/>
    <w:rsid w:val="00B40736"/>
    <w:rsid w:val="00B44950"/>
    <w:rsid w:val="00B4639E"/>
    <w:rsid w:val="00B53A68"/>
    <w:rsid w:val="00B53AA5"/>
    <w:rsid w:val="00B53C47"/>
    <w:rsid w:val="00B57F99"/>
    <w:rsid w:val="00B60A13"/>
    <w:rsid w:val="00B66CAE"/>
    <w:rsid w:val="00B67C58"/>
    <w:rsid w:val="00B67D71"/>
    <w:rsid w:val="00B72640"/>
    <w:rsid w:val="00B72F4E"/>
    <w:rsid w:val="00B8747D"/>
    <w:rsid w:val="00B87A38"/>
    <w:rsid w:val="00B901F5"/>
    <w:rsid w:val="00B91F06"/>
    <w:rsid w:val="00B92996"/>
    <w:rsid w:val="00B93D28"/>
    <w:rsid w:val="00BA0634"/>
    <w:rsid w:val="00BA485E"/>
    <w:rsid w:val="00BA53DE"/>
    <w:rsid w:val="00BB3AF3"/>
    <w:rsid w:val="00BC4FA2"/>
    <w:rsid w:val="00BC6670"/>
    <w:rsid w:val="00BC675A"/>
    <w:rsid w:val="00BC7799"/>
    <w:rsid w:val="00BD1678"/>
    <w:rsid w:val="00BD36A6"/>
    <w:rsid w:val="00BD4D11"/>
    <w:rsid w:val="00BD69C8"/>
    <w:rsid w:val="00BE0414"/>
    <w:rsid w:val="00BE27AA"/>
    <w:rsid w:val="00BE4E1F"/>
    <w:rsid w:val="00BE73FF"/>
    <w:rsid w:val="00BF0330"/>
    <w:rsid w:val="00BF15CE"/>
    <w:rsid w:val="00BF4987"/>
    <w:rsid w:val="00BF65D5"/>
    <w:rsid w:val="00BF6BC2"/>
    <w:rsid w:val="00C02BDD"/>
    <w:rsid w:val="00C03170"/>
    <w:rsid w:val="00C03FFE"/>
    <w:rsid w:val="00C061D7"/>
    <w:rsid w:val="00C07B26"/>
    <w:rsid w:val="00C100CE"/>
    <w:rsid w:val="00C10530"/>
    <w:rsid w:val="00C12912"/>
    <w:rsid w:val="00C16137"/>
    <w:rsid w:val="00C1784D"/>
    <w:rsid w:val="00C2160A"/>
    <w:rsid w:val="00C220E6"/>
    <w:rsid w:val="00C2336C"/>
    <w:rsid w:val="00C234CB"/>
    <w:rsid w:val="00C23948"/>
    <w:rsid w:val="00C2488A"/>
    <w:rsid w:val="00C3057E"/>
    <w:rsid w:val="00C32238"/>
    <w:rsid w:val="00C3329A"/>
    <w:rsid w:val="00C3698B"/>
    <w:rsid w:val="00C37C4B"/>
    <w:rsid w:val="00C37E10"/>
    <w:rsid w:val="00C42EF4"/>
    <w:rsid w:val="00C43E6F"/>
    <w:rsid w:val="00C47185"/>
    <w:rsid w:val="00C53E14"/>
    <w:rsid w:val="00C55E3D"/>
    <w:rsid w:val="00C64578"/>
    <w:rsid w:val="00C66F35"/>
    <w:rsid w:val="00C67668"/>
    <w:rsid w:val="00C70083"/>
    <w:rsid w:val="00C726FB"/>
    <w:rsid w:val="00C759E5"/>
    <w:rsid w:val="00C82033"/>
    <w:rsid w:val="00C82FBF"/>
    <w:rsid w:val="00C84E48"/>
    <w:rsid w:val="00C85950"/>
    <w:rsid w:val="00C86EAC"/>
    <w:rsid w:val="00C8737B"/>
    <w:rsid w:val="00C87AE3"/>
    <w:rsid w:val="00C87D74"/>
    <w:rsid w:val="00C91E7B"/>
    <w:rsid w:val="00C931E3"/>
    <w:rsid w:val="00C94560"/>
    <w:rsid w:val="00C9463B"/>
    <w:rsid w:val="00C9660A"/>
    <w:rsid w:val="00CA14C1"/>
    <w:rsid w:val="00CA43D6"/>
    <w:rsid w:val="00CA4B94"/>
    <w:rsid w:val="00CA4EDF"/>
    <w:rsid w:val="00CA5174"/>
    <w:rsid w:val="00CA518C"/>
    <w:rsid w:val="00CA5519"/>
    <w:rsid w:val="00CA60A6"/>
    <w:rsid w:val="00CB2FA6"/>
    <w:rsid w:val="00CC1D1B"/>
    <w:rsid w:val="00CC5B67"/>
    <w:rsid w:val="00CC7299"/>
    <w:rsid w:val="00CD03DF"/>
    <w:rsid w:val="00CD09F2"/>
    <w:rsid w:val="00CD3DE6"/>
    <w:rsid w:val="00CD518A"/>
    <w:rsid w:val="00CD5A73"/>
    <w:rsid w:val="00CD68F5"/>
    <w:rsid w:val="00CE4276"/>
    <w:rsid w:val="00CE48B7"/>
    <w:rsid w:val="00CE524E"/>
    <w:rsid w:val="00CE6237"/>
    <w:rsid w:val="00CE7EAE"/>
    <w:rsid w:val="00CF257C"/>
    <w:rsid w:val="00CF7362"/>
    <w:rsid w:val="00CF7CCF"/>
    <w:rsid w:val="00D02CD7"/>
    <w:rsid w:val="00D0353C"/>
    <w:rsid w:val="00D04D64"/>
    <w:rsid w:val="00D05E1A"/>
    <w:rsid w:val="00D119DC"/>
    <w:rsid w:val="00D126CF"/>
    <w:rsid w:val="00D203B0"/>
    <w:rsid w:val="00D22DF7"/>
    <w:rsid w:val="00D249CB"/>
    <w:rsid w:val="00D25A6B"/>
    <w:rsid w:val="00D25AB7"/>
    <w:rsid w:val="00D26073"/>
    <w:rsid w:val="00D3312D"/>
    <w:rsid w:val="00D35389"/>
    <w:rsid w:val="00D461DC"/>
    <w:rsid w:val="00D46C06"/>
    <w:rsid w:val="00D46D81"/>
    <w:rsid w:val="00D53B04"/>
    <w:rsid w:val="00D5636A"/>
    <w:rsid w:val="00D56540"/>
    <w:rsid w:val="00D57AF6"/>
    <w:rsid w:val="00D60D7A"/>
    <w:rsid w:val="00D6338A"/>
    <w:rsid w:val="00D6342A"/>
    <w:rsid w:val="00D642E8"/>
    <w:rsid w:val="00D679B3"/>
    <w:rsid w:val="00D700EF"/>
    <w:rsid w:val="00D71F71"/>
    <w:rsid w:val="00D72824"/>
    <w:rsid w:val="00D730BE"/>
    <w:rsid w:val="00D7432A"/>
    <w:rsid w:val="00D8443F"/>
    <w:rsid w:val="00D84571"/>
    <w:rsid w:val="00D85CC1"/>
    <w:rsid w:val="00D911C0"/>
    <w:rsid w:val="00D92227"/>
    <w:rsid w:val="00D927D8"/>
    <w:rsid w:val="00DB0022"/>
    <w:rsid w:val="00DB429F"/>
    <w:rsid w:val="00DB440A"/>
    <w:rsid w:val="00DB5A18"/>
    <w:rsid w:val="00DB7344"/>
    <w:rsid w:val="00DC0153"/>
    <w:rsid w:val="00DC0658"/>
    <w:rsid w:val="00DC0821"/>
    <w:rsid w:val="00DC12C1"/>
    <w:rsid w:val="00DC1890"/>
    <w:rsid w:val="00DC1BAB"/>
    <w:rsid w:val="00DC49C0"/>
    <w:rsid w:val="00DC4E21"/>
    <w:rsid w:val="00DD0B34"/>
    <w:rsid w:val="00DD48AD"/>
    <w:rsid w:val="00DE0D06"/>
    <w:rsid w:val="00DE3BAD"/>
    <w:rsid w:val="00DE5A1B"/>
    <w:rsid w:val="00DE6127"/>
    <w:rsid w:val="00DF1D4F"/>
    <w:rsid w:val="00DF2202"/>
    <w:rsid w:val="00DF36B4"/>
    <w:rsid w:val="00DF5CA1"/>
    <w:rsid w:val="00DF6E7B"/>
    <w:rsid w:val="00DF7269"/>
    <w:rsid w:val="00E00643"/>
    <w:rsid w:val="00E00FA1"/>
    <w:rsid w:val="00E032BA"/>
    <w:rsid w:val="00E0560D"/>
    <w:rsid w:val="00E0757C"/>
    <w:rsid w:val="00E13478"/>
    <w:rsid w:val="00E14382"/>
    <w:rsid w:val="00E14CFF"/>
    <w:rsid w:val="00E14EBE"/>
    <w:rsid w:val="00E15375"/>
    <w:rsid w:val="00E213AC"/>
    <w:rsid w:val="00E2420A"/>
    <w:rsid w:val="00E24F07"/>
    <w:rsid w:val="00E253E2"/>
    <w:rsid w:val="00E26B1F"/>
    <w:rsid w:val="00E26D7A"/>
    <w:rsid w:val="00E3116F"/>
    <w:rsid w:val="00E3224A"/>
    <w:rsid w:val="00E34D6B"/>
    <w:rsid w:val="00E40603"/>
    <w:rsid w:val="00E40AFE"/>
    <w:rsid w:val="00E43E5F"/>
    <w:rsid w:val="00E4591A"/>
    <w:rsid w:val="00E47D18"/>
    <w:rsid w:val="00E50529"/>
    <w:rsid w:val="00E55DED"/>
    <w:rsid w:val="00E56B01"/>
    <w:rsid w:val="00E6092F"/>
    <w:rsid w:val="00E646AB"/>
    <w:rsid w:val="00E65614"/>
    <w:rsid w:val="00E66392"/>
    <w:rsid w:val="00E663F3"/>
    <w:rsid w:val="00E72B3B"/>
    <w:rsid w:val="00E72EAA"/>
    <w:rsid w:val="00E7319E"/>
    <w:rsid w:val="00E74B25"/>
    <w:rsid w:val="00E77CF1"/>
    <w:rsid w:val="00E807C8"/>
    <w:rsid w:val="00E82BA7"/>
    <w:rsid w:val="00E82DB6"/>
    <w:rsid w:val="00E83465"/>
    <w:rsid w:val="00E85E0D"/>
    <w:rsid w:val="00E86BB2"/>
    <w:rsid w:val="00E90240"/>
    <w:rsid w:val="00E947D7"/>
    <w:rsid w:val="00E96DE0"/>
    <w:rsid w:val="00EA4F02"/>
    <w:rsid w:val="00EA670F"/>
    <w:rsid w:val="00EA71DC"/>
    <w:rsid w:val="00EB0157"/>
    <w:rsid w:val="00EB11FB"/>
    <w:rsid w:val="00EB38D1"/>
    <w:rsid w:val="00EB44F2"/>
    <w:rsid w:val="00EB65A0"/>
    <w:rsid w:val="00EC06F4"/>
    <w:rsid w:val="00EC2685"/>
    <w:rsid w:val="00EC7832"/>
    <w:rsid w:val="00EC7FB0"/>
    <w:rsid w:val="00ED4D06"/>
    <w:rsid w:val="00ED55EA"/>
    <w:rsid w:val="00EE5539"/>
    <w:rsid w:val="00EE6C5F"/>
    <w:rsid w:val="00EE7037"/>
    <w:rsid w:val="00EF05AA"/>
    <w:rsid w:val="00EF2169"/>
    <w:rsid w:val="00EF22EA"/>
    <w:rsid w:val="00EF306E"/>
    <w:rsid w:val="00EF7C68"/>
    <w:rsid w:val="00EF7D28"/>
    <w:rsid w:val="00F00B1F"/>
    <w:rsid w:val="00F0332A"/>
    <w:rsid w:val="00F063CF"/>
    <w:rsid w:val="00F0670F"/>
    <w:rsid w:val="00F0778E"/>
    <w:rsid w:val="00F10728"/>
    <w:rsid w:val="00F118F7"/>
    <w:rsid w:val="00F11C19"/>
    <w:rsid w:val="00F14131"/>
    <w:rsid w:val="00F14308"/>
    <w:rsid w:val="00F14A70"/>
    <w:rsid w:val="00F16C38"/>
    <w:rsid w:val="00F16F21"/>
    <w:rsid w:val="00F258E9"/>
    <w:rsid w:val="00F26D75"/>
    <w:rsid w:val="00F274E2"/>
    <w:rsid w:val="00F364BC"/>
    <w:rsid w:val="00F36A31"/>
    <w:rsid w:val="00F37A53"/>
    <w:rsid w:val="00F4226E"/>
    <w:rsid w:val="00F42355"/>
    <w:rsid w:val="00F43D0F"/>
    <w:rsid w:val="00F518CB"/>
    <w:rsid w:val="00F5334F"/>
    <w:rsid w:val="00F559BC"/>
    <w:rsid w:val="00F55C95"/>
    <w:rsid w:val="00F55FF6"/>
    <w:rsid w:val="00F622AF"/>
    <w:rsid w:val="00F62788"/>
    <w:rsid w:val="00F62EE3"/>
    <w:rsid w:val="00F63C7C"/>
    <w:rsid w:val="00F64C1F"/>
    <w:rsid w:val="00F67705"/>
    <w:rsid w:val="00F6797B"/>
    <w:rsid w:val="00F71642"/>
    <w:rsid w:val="00F76E4A"/>
    <w:rsid w:val="00F8415A"/>
    <w:rsid w:val="00F8624F"/>
    <w:rsid w:val="00F913A4"/>
    <w:rsid w:val="00F91A55"/>
    <w:rsid w:val="00F923AB"/>
    <w:rsid w:val="00F9554D"/>
    <w:rsid w:val="00F97EA3"/>
    <w:rsid w:val="00FA0284"/>
    <w:rsid w:val="00FA2F6A"/>
    <w:rsid w:val="00FA3570"/>
    <w:rsid w:val="00FB3572"/>
    <w:rsid w:val="00FB47CC"/>
    <w:rsid w:val="00FB64EE"/>
    <w:rsid w:val="00FC4E18"/>
    <w:rsid w:val="00FC6E9C"/>
    <w:rsid w:val="00FD4576"/>
    <w:rsid w:val="00FD55AB"/>
    <w:rsid w:val="00FD5815"/>
    <w:rsid w:val="00FD592D"/>
    <w:rsid w:val="00FD7C8F"/>
    <w:rsid w:val="00FE2C92"/>
    <w:rsid w:val="00FE3CF9"/>
    <w:rsid w:val="00FE427F"/>
    <w:rsid w:val="00FE5477"/>
    <w:rsid w:val="00FF088D"/>
    <w:rsid w:val="00FF3DFC"/>
    <w:rsid w:val="00FF47FD"/>
    <w:rsid w:val="00FF5701"/>
    <w:rsid w:val="00FF6678"/>
    <w:rsid w:val="00FF7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835B5"/>
  <w15:chartTrackingRefBased/>
  <w15:docId w15:val="{70EAE62D-C388-416B-BCDA-96DC19E90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F7A02"/>
    <w:pPr>
      <w:ind w:left="720"/>
      <w:contextualSpacing/>
    </w:pPr>
    <w:rPr>
      <w:rFonts w:eastAsiaTheme="minorEastAsia"/>
      <w:lang w:val="en-AU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F7A02"/>
    <w:rPr>
      <w:rFonts w:eastAsiaTheme="minorEastAsia"/>
      <w:lang w:eastAsia="zh-CN"/>
    </w:rPr>
  </w:style>
  <w:style w:type="paragraph" w:customStyle="1" w:styleId="Default">
    <w:name w:val="Default"/>
    <w:rsid w:val="000A479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E43E5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43E5F"/>
    <w:rPr>
      <w:i/>
      <w:iCs/>
    </w:rPr>
  </w:style>
  <w:style w:type="table" w:styleId="TableGrid">
    <w:name w:val="Table Grid"/>
    <w:basedOn w:val="TableNormal"/>
    <w:uiPriority w:val="39"/>
    <w:rsid w:val="00456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1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76E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92996"/>
  </w:style>
  <w:style w:type="character" w:customStyle="1" w:styleId="self-citation-authors">
    <w:name w:val="self-citation-authors"/>
    <w:basedOn w:val="DefaultParagraphFont"/>
    <w:rsid w:val="00314834"/>
  </w:style>
  <w:style w:type="character" w:customStyle="1" w:styleId="self-citation-year">
    <w:name w:val="self-citation-year"/>
    <w:basedOn w:val="DefaultParagraphFont"/>
    <w:rsid w:val="00314834"/>
  </w:style>
  <w:style w:type="paragraph" w:customStyle="1" w:styleId="EndNoteBibliographyTitle">
    <w:name w:val="EndNote Bibliography Title"/>
    <w:basedOn w:val="Normal"/>
    <w:link w:val="EndNoteBibliographyTitleChar"/>
    <w:rsid w:val="005A71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1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71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71FB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A71F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05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C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CF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CF0"/>
    <w:rPr>
      <w:b/>
      <w:bCs/>
      <w:sz w:val="20"/>
      <w:szCs w:val="20"/>
      <w:lang w:val="en-GB"/>
    </w:rPr>
  </w:style>
  <w:style w:type="character" w:customStyle="1" w:styleId="fontstyle01">
    <w:name w:val="fontstyle01"/>
    <w:basedOn w:val="DefaultParagraphFont"/>
    <w:rsid w:val="00D203B0"/>
    <w:rPr>
      <w:rFonts w:ascii="AdvP43DCE2" w:hAnsi="AdvP43DCE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DE5A1B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NormalWeb">
    <w:name w:val="Normal (Web)"/>
    <w:basedOn w:val="Normal"/>
    <w:uiPriority w:val="99"/>
    <w:unhideWhenUsed/>
    <w:rsid w:val="00022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C02BD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F57D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6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1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0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1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8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nc.iucnredlist.org/redlist/content/attachment_files/Dec_2012_Guidance_on_Threat_Impact_Scoring_Revised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A0B3C-54CF-4C32-B709-22646CE5F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1119</Words>
  <Characters>638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Leveque</dc:creator>
  <cp:keywords/>
  <dc:description/>
  <cp:lastModifiedBy>Lucile Leveque</cp:lastModifiedBy>
  <cp:revision>2</cp:revision>
  <cp:lastPrinted>2021-01-21T00:35:00Z</cp:lastPrinted>
  <dcterms:created xsi:type="dcterms:W3CDTF">2021-01-21T01:23:00Z</dcterms:created>
  <dcterms:modified xsi:type="dcterms:W3CDTF">2021-01-21T01:23:00Z</dcterms:modified>
</cp:coreProperties>
</file>